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916E9" w14:textId="77777777" w:rsidR="002D4BB7" w:rsidRPr="00E101C0" w:rsidRDefault="002D4BB7" w:rsidP="002D4BB7">
      <w:pPr>
        <w:rPr>
          <w:rFonts w:asciiTheme="majorHAnsi" w:hAnsiTheme="majorHAnsi"/>
          <w:b/>
          <w:color w:val="000000" w:themeColor="text1"/>
          <w:sz w:val="32"/>
          <w:szCs w:val="32"/>
        </w:rPr>
      </w:pPr>
      <w:r>
        <w:rPr>
          <w:rFonts w:asciiTheme="majorHAnsi" w:hAnsiTheme="majorHAnsi"/>
          <w:b/>
          <w:color w:val="000000" w:themeColor="text1"/>
          <w:sz w:val="32"/>
          <w:szCs w:val="32"/>
        </w:rPr>
        <w:t>eAppendix</w:t>
      </w:r>
    </w:p>
    <w:p w14:paraId="06B0D48C" w14:textId="77777777" w:rsidR="002D4BB7" w:rsidRDefault="002D4BB7" w:rsidP="002D4BB7">
      <w:pPr>
        <w:tabs>
          <w:tab w:val="left" w:pos="1380"/>
        </w:tabs>
        <w:rPr>
          <w:rFonts w:asciiTheme="majorHAnsi" w:hAnsiTheme="majorHAnsi"/>
          <w:color w:val="000000" w:themeColor="text1"/>
        </w:rPr>
      </w:pPr>
      <w:r>
        <w:rPr>
          <w:rFonts w:asciiTheme="majorHAnsi" w:hAnsiTheme="majorHAnsi"/>
          <w:color w:val="000000" w:themeColor="text1"/>
        </w:rPr>
        <w:tab/>
      </w:r>
    </w:p>
    <w:p w14:paraId="48D6A18D" w14:textId="77777777" w:rsidR="002D4BB7" w:rsidRDefault="002D4BB7" w:rsidP="002D4BB7">
      <w:pPr>
        <w:rPr>
          <w:rFonts w:asciiTheme="majorHAnsi" w:hAnsiTheme="majorHAnsi"/>
          <w:color w:val="000000" w:themeColor="text1"/>
        </w:rPr>
      </w:pPr>
    </w:p>
    <w:p w14:paraId="6D007BE1" w14:textId="77777777" w:rsidR="002D4BB7" w:rsidRPr="00EA4009" w:rsidRDefault="002D4BB7" w:rsidP="002D4BB7">
      <w:pPr>
        <w:rPr>
          <w:rFonts w:asciiTheme="majorHAnsi" w:hAnsiTheme="majorHAnsi"/>
          <w:color w:val="000000" w:themeColor="text1"/>
        </w:rPr>
      </w:pPr>
    </w:p>
    <w:tbl>
      <w:tblPr>
        <w:tblStyle w:val="TableGrid"/>
        <w:tblW w:w="5831" w:type="dxa"/>
        <w:jc w:val="center"/>
        <w:tblLayout w:type="fixed"/>
        <w:tblLook w:val="04A0" w:firstRow="1" w:lastRow="0" w:firstColumn="1" w:lastColumn="0" w:noHBand="0" w:noVBand="1"/>
      </w:tblPr>
      <w:tblGrid>
        <w:gridCol w:w="4152"/>
        <w:gridCol w:w="1679"/>
      </w:tblGrid>
      <w:tr w:rsidR="002D4BB7" w:rsidRPr="003A36AB" w14:paraId="18561579" w14:textId="77777777" w:rsidTr="00773880">
        <w:trPr>
          <w:trHeight w:val="1297"/>
          <w:jc w:val="center"/>
        </w:trPr>
        <w:tc>
          <w:tcPr>
            <w:tcW w:w="4152" w:type="dxa"/>
            <w:tcBorders>
              <w:top w:val="single" w:sz="18" w:space="0" w:color="auto"/>
              <w:left w:val="nil"/>
              <w:right w:val="nil"/>
            </w:tcBorders>
          </w:tcPr>
          <w:p w14:paraId="469D68E3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5562">
              <w:rPr>
                <w:rFonts w:asciiTheme="majorHAnsi" w:hAnsiTheme="majorHAnsi"/>
                <w:b/>
                <w:sz w:val="24"/>
                <w:szCs w:val="24"/>
              </w:rPr>
              <w:t>Visual CT Variable</w:t>
            </w:r>
          </w:p>
          <w:p w14:paraId="1FCDB9F0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62EE20" w14:textId="77777777" w:rsidR="002D4BB7" w:rsidRPr="003A36AB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A36AB">
              <w:rPr>
                <w:rFonts w:asciiTheme="majorHAnsi" w:hAnsiTheme="majorHAnsi"/>
                <w:b/>
                <w:sz w:val="24"/>
                <w:szCs w:val="24"/>
              </w:rPr>
              <w:t>Single determination standard deviation</w:t>
            </w:r>
          </w:p>
        </w:tc>
      </w:tr>
      <w:tr w:rsidR="002D4BB7" w:rsidRPr="003A36AB" w14:paraId="448CACB4" w14:textId="77777777" w:rsidTr="00773880">
        <w:trPr>
          <w:jc w:val="center"/>
        </w:trPr>
        <w:tc>
          <w:tcPr>
            <w:tcW w:w="41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9828040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5562">
              <w:rPr>
                <w:rFonts w:asciiTheme="majorHAnsi" w:hAnsiTheme="majorHAnsi"/>
                <w:b/>
                <w:sz w:val="24"/>
                <w:szCs w:val="24"/>
              </w:rPr>
              <w:t xml:space="preserve">Total interstitial lung disease </w:t>
            </w:r>
          </w:p>
        </w:tc>
        <w:tc>
          <w:tcPr>
            <w:tcW w:w="16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7EE10E" w14:textId="77777777" w:rsidR="002D4BB7" w:rsidRPr="003A36AB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1</w:t>
            </w:r>
            <w:r w:rsidRPr="003A36AB">
              <w:rPr>
                <w:rFonts w:asciiTheme="majorHAnsi" w:hAnsiTheme="majorHAnsi"/>
                <w:sz w:val="24"/>
                <w:szCs w:val="24"/>
              </w:rPr>
              <w:t>.</w:t>
            </w:r>
            <w:r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2D4BB7" w:rsidRPr="003A36AB" w14:paraId="24E35A83" w14:textId="77777777" w:rsidTr="00773880">
        <w:trPr>
          <w:jc w:val="center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14:paraId="63CA4E54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5562">
              <w:rPr>
                <w:rFonts w:asciiTheme="majorHAnsi" w:hAnsiTheme="majorHAnsi"/>
                <w:b/>
                <w:sz w:val="24"/>
                <w:szCs w:val="24"/>
              </w:rPr>
              <w:t xml:space="preserve"> Mosaicis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32BDDA8" w14:textId="77777777" w:rsidR="002D4BB7" w:rsidRPr="003A36AB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4</w:t>
            </w:r>
            <w:r w:rsidRPr="003A36AB">
              <w:rPr>
                <w:rFonts w:asciiTheme="majorHAnsi" w:hAnsiTheme="majorHAnsi"/>
                <w:sz w:val="24"/>
                <w:szCs w:val="24"/>
              </w:rPr>
              <w:t>.4</w:t>
            </w:r>
          </w:p>
        </w:tc>
      </w:tr>
      <w:tr w:rsidR="002D4BB7" w:rsidRPr="003A36AB" w14:paraId="42257FC0" w14:textId="77777777" w:rsidTr="00773880">
        <w:trPr>
          <w:jc w:val="center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14:paraId="41141D52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5562">
              <w:rPr>
                <w:rFonts w:asciiTheme="majorHAnsi" w:hAnsiTheme="majorHAnsi"/>
                <w:b/>
                <w:sz w:val="24"/>
                <w:szCs w:val="24"/>
              </w:rPr>
              <w:t xml:space="preserve"> Emphysem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BB5A270" w14:textId="77777777" w:rsidR="002D4BB7" w:rsidRPr="00467E8A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67E8A">
              <w:rPr>
                <w:rFonts w:asciiTheme="majorHAnsi" w:hAnsiTheme="majorHAnsi"/>
                <w:sz w:val="24"/>
                <w:szCs w:val="24"/>
              </w:rPr>
              <w:t>2.</w:t>
            </w:r>
            <w:r>
              <w:rPr>
                <w:rFonts w:asciiTheme="majorHAnsi" w:hAnsiTheme="majorHAnsi"/>
                <w:sz w:val="24"/>
                <w:szCs w:val="24"/>
              </w:rPr>
              <w:t>9</w:t>
            </w:r>
          </w:p>
        </w:tc>
      </w:tr>
      <w:tr w:rsidR="002D4BB7" w:rsidRPr="003A36AB" w14:paraId="6F489AF4" w14:textId="77777777" w:rsidTr="00773880">
        <w:trPr>
          <w:jc w:val="center"/>
        </w:trPr>
        <w:tc>
          <w:tcPr>
            <w:tcW w:w="41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A2B328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5562">
              <w:rPr>
                <w:rFonts w:asciiTheme="majorHAnsi" w:hAnsiTheme="majorHAnsi"/>
                <w:b/>
                <w:sz w:val="24"/>
                <w:szCs w:val="24"/>
              </w:rPr>
              <w:t xml:space="preserve"> Cyst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BFC72C" w14:textId="77777777" w:rsidR="002D4BB7" w:rsidRPr="00467E8A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.8</w:t>
            </w:r>
          </w:p>
        </w:tc>
      </w:tr>
    </w:tbl>
    <w:p w14:paraId="4F6D76C7" w14:textId="77777777" w:rsidR="002D4BB7" w:rsidRPr="003A36AB" w:rsidRDefault="002D4BB7" w:rsidP="002D4BB7">
      <w:pPr>
        <w:ind w:left="-57" w:right="-58"/>
        <w:rPr>
          <w:rFonts w:asciiTheme="majorHAnsi" w:hAnsiTheme="majorHAnsi"/>
          <w:i/>
        </w:rPr>
      </w:pPr>
    </w:p>
    <w:p w14:paraId="35729F1D" w14:textId="77777777" w:rsidR="002D4BB7" w:rsidRDefault="002D4BB7" w:rsidP="002D4BB7">
      <w:pPr>
        <w:spacing w:line="480" w:lineRule="auto"/>
        <w:ind w:left="-57" w:right="-58"/>
        <w:rPr>
          <w:rFonts w:asciiTheme="majorHAnsi" w:hAnsiTheme="majorHAnsi"/>
        </w:rPr>
      </w:pPr>
      <w:r>
        <w:rPr>
          <w:rFonts w:asciiTheme="majorHAnsi" w:hAnsiTheme="majorHAnsi"/>
        </w:rPr>
        <w:t>eTable 1</w:t>
      </w:r>
      <w:r w:rsidRPr="003A36AB">
        <w:rPr>
          <w:rFonts w:asciiTheme="majorHAnsi" w:hAnsiTheme="majorHAnsi"/>
        </w:rPr>
        <w:t xml:space="preserve">. Variation in </w:t>
      </w:r>
      <w:r>
        <w:rPr>
          <w:rFonts w:asciiTheme="majorHAnsi" w:hAnsiTheme="majorHAnsi"/>
        </w:rPr>
        <w:t xml:space="preserve">interstitial and low attenuation pattern </w:t>
      </w:r>
      <w:r w:rsidRPr="003A36AB">
        <w:rPr>
          <w:rFonts w:asciiTheme="majorHAnsi" w:hAnsiTheme="majorHAnsi"/>
        </w:rPr>
        <w:t>scores between the two scorers</w:t>
      </w:r>
      <w:r>
        <w:rPr>
          <w:rFonts w:asciiTheme="majorHAnsi" w:hAnsiTheme="majorHAnsi"/>
        </w:rPr>
        <w:t xml:space="preserve"> e</w:t>
      </w:r>
      <w:r w:rsidRPr="003A36AB">
        <w:rPr>
          <w:rFonts w:asciiTheme="majorHAnsi" w:hAnsiTheme="majorHAnsi"/>
        </w:rPr>
        <w:t>valuated using the single d</w:t>
      </w:r>
      <w:r>
        <w:rPr>
          <w:rFonts w:asciiTheme="majorHAnsi" w:hAnsiTheme="majorHAnsi"/>
        </w:rPr>
        <w:t>etermination standard deviation</w:t>
      </w:r>
      <w:r w:rsidRPr="003A36AB">
        <w:rPr>
          <w:rFonts w:asciiTheme="majorHAnsi" w:hAnsiTheme="majorHAnsi"/>
        </w:rPr>
        <w:t>.</w:t>
      </w:r>
    </w:p>
    <w:p w14:paraId="094EE7D1" w14:textId="77777777" w:rsidR="002D4BB7" w:rsidRDefault="002D4BB7" w:rsidP="002D4BB7">
      <w:pPr>
        <w:spacing w:line="480" w:lineRule="auto"/>
        <w:ind w:right="-58"/>
        <w:rPr>
          <w:rFonts w:asciiTheme="majorHAnsi" w:hAnsiTheme="majorHAnsi"/>
        </w:rPr>
      </w:pPr>
    </w:p>
    <w:p w14:paraId="331FECF5" w14:textId="77777777" w:rsidR="002D4BB7" w:rsidRDefault="002D4BB7" w:rsidP="002D4BB7">
      <w:pPr>
        <w:spacing w:line="480" w:lineRule="auto"/>
        <w:ind w:right="-58"/>
        <w:rPr>
          <w:rFonts w:asciiTheme="majorHAnsi" w:hAnsiTheme="majorHAnsi"/>
        </w:rPr>
      </w:pPr>
    </w:p>
    <w:p w14:paraId="6AD23709" w14:textId="77777777" w:rsidR="002D4BB7" w:rsidRDefault="002D4BB7" w:rsidP="002D4BB7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tbl>
      <w:tblPr>
        <w:tblStyle w:val="TableGrid"/>
        <w:tblW w:w="6079" w:type="dxa"/>
        <w:jc w:val="center"/>
        <w:tblLayout w:type="fixed"/>
        <w:tblLook w:val="04A0" w:firstRow="1" w:lastRow="0" w:firstColumn="1" w:lastColumn="0" w:noHBand="0" w:noVBand="1"/>
      </w:tblPr>
      <w:tblGrid>
        <w:gridCol w:w="4400"/>
        <w:gridCol w:w="1679"/>
      </w:tblGrid>
      <w:tr w:rsidR="002D4BB7" w:rsidRPr="003A36AB" w14:paraId="1F618C8F" w14:textId="77777777" w:rsidTr="00773880">
        <w:trPr>
          <w:trHeight w:val="709"/>
          <w:jc w:val="center"/>
        </w:trPr>
        <w:tc>
          <w:tcPr>
            <w:tcW w:w="4400" w:type="dxa"/>
            <w:tcBorders>
              <w:top w:val="single" w:sz="18" w:space="0" w:color="auto"/>
              <w:left w:val="nil"/>
              <w:right w:val="nil"/>
            </w:tcBorders>
          </w:tcPr>
          <w:p w14:paraId="1D9651C7" w14:textId="77777777" w:rsidR="002D4BB7" w:rsidRPr="003A36AB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3A36AB">
              <w:rPr>
                <w:rFonts w:asciiTheme="majorHAnsi" w:hAnsiTheme="majorHAnsi"/>
                <w:b/>
                <w:sz w:val="24"/>
                <w:szCs w:val="24"/>
              </w:rPr>
              <w:lastRenderedPageBreak/>
              <w:t>Visual CT Variable</w:t>
            </w:r>
          </w:p>
          <w:p w14:paraId="2ACBFC5C" w14:textId="77777777" w:rsidR="002D4BB7" w:rsidRPr="003A36AB" w:rsidRDefault="002D4BB7" w:rsidP="00773880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9D30AF" w14:textId="77777777" w:rsidR="002D4BB7" w:rsidRPr="003A36AB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Kappa Statistic</w:t>
            </w:r>
          </w:p>
        </w:tc>
      </w:tr>
      <w:tr w:rsidR="002D4BB7" w:rsidRPr="003A36AB" w14:paraId="6AC23F4C" w14:textId="77777777" w:rsidTr="00773880">
        <w:trPr>
          <w:jc w:val="center"/>
        </w:trPr>
        <w:tc>
          <w:tcPr>
            <w:tcW w:w="44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C59FB79" w14:textId="77777777" w:rsidR="002D4BB7" w:rsidRPr="00BE0E95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E0E95">
              <w:rPr>
                <w:rFonts w:asciiTheme="majorHAnsi" w:hAnsiTheme="majorHAnsi"/>
                <w:b/>
                <w:sz w:val="24"/>
                <w:szCs w:val="24"/>
              </w:rPr>
              <w:t xml:space="preserve">PPFE presence </w:t>
            </w:r>
          </w:p>
        </w:tc>
        <w:tc>
          <w:tcPr>
            <w:tcW w:w="16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1153A2" w14:textId="77777777" w:rsidR="002D4BB7" w:rsidRPr="00BE0E95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0E95">
              <w:rPr>
                <w:rFonts w:asciiTheme="majorHAnsi" w:hAnsiTheme="majorHAnsi"/>
                <w:sz w:val="24"/>
                <w:szCs w:val="24"/>
              </w:rPr>
              <w:t>0.56</w:t>
            </w:r>
          </w:p>
        </w:tc>
      </w:tr>
      <w:tr w:rsidR="002D4BB7" w:rsidRPr="008963B4" w14:paraId="257AD359" w14:textId="77777777" w:rsidTr="00773880">
        <w:trPr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39033175" w14:textId="1AE0FCC9" w:rsidR="002D4BB7" w:rsidRPr="00D97081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E0E95">
              <w:rPr>
                <w:rFonts w:asciiTheme="majorHAnsi" w:hAnsiTheme="majorHAnsi"/>
                <w:b/>
                <w:sz w:val="24"/>
                <w:szCs w:val="24"/>
              </w:rPr>
              <w:t>Marked PPFE</w:t>
            </w:r>
            <w:ins w:id="0" w:author="Joseph Jacob" w:date="2018-03-22T08:18:00Z">
              <w:r w:rsidR="005A03E5" w:rsidRPr="00BE0E95">
                <w:rPr>
                  <w:rFonts w:asciiTheme="majorHAnsi" w:hAnsiTheme="majorHAnsi"/>
                  <w:b/>
                  <w:sz w:val="24"/>
                  <w:szCs w:val="24"/>
                </w:rPr>
                <w:t xml:space="preserve"> </w:t>
              </w:r>
              <w:r w:rsidR="00997271" w:rsidRPr="00D97081">
                <w:rPr>
                  <w:rFonts w:asciiTheme="majorHAnsi" w:hAnsiTheme="majorHAnsi"/>
                  <w:b/>
                  <w:sz w:val="24"/>
                  <w:szCs w:val="24"/>
                </w:rPr>
                <w:t>presence</w:t>
              </w:r>
            </w:ins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A8D3018" w14:textId="77777777" w:rsidR="002D4BB7" w:rsidRPr="00BE0E95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  <w:rPrChange w:id="1" w:author="Joseph Jacob" w:date="2018-03-22T09:37:00Z">
                  <w:rPr>
                    <w:rFonts w:asciiTheme="majorHAnsi" w:hAnsiTheme="majorHAnsi"/>
                    <w:sz w:val="24"/>
                    <w:szCs w:val="24"/>
                  </w:rPr>
                </w:rPrChange>
              </w:rPr>
            </w:pPr>
            <w:r w:rsidRPr="00BE0E95">
              <w:rPr>
                <w:rFonts w:asciiTheme="majorHAnsi" w:hAnsiTheme="majorHAnsi"/>
                <w:sz w:val="24"/>
                <w:szCs w:val="24"/>
                <w:rPrChange w:id="2" w:author="Joseph Jacob" w:date="2018-03-22T09:37:00Z">
                  <w:rPr>
                    <w:rFonts w:asciiTheme="majorHAnsi" w:hAnsiTheme="majorHAnsi"/>
                    <w:sz w:val="24"/>
                    <w:szCs w:val="24"/>
                  </w:rPr>
                </w:rPrChange>
              </w:rPr>
              <w:t>0.52</w:t>
            </w:r>
          </w:p>
        </w:tc>
      </w:tr>
      <w:tr w:rsidR="002D4BB7" w:rsidRPr="008963B4" w14:paraId="64ECC761" w14:textId="77777777" w:rsidTr="00773880">
        <w:trPr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740AD3DF" w14:textId="77777777" w:rsidR="002D4BB7" w:rsidRPr="00D97081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E0E95">
              <w:rPr>
                <w:rFonts w:asciiTheme="majorHAnsi" w:hAnsiTheme="majorHAnsi"/>
                <w:b/>
                <w:sz w:val="24"/>
                <w:szCs w:val="24"/>
              </w:rPr>
              <w:t>Emphysema presen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E6F0A58" w14:textId="77777777" w:rsidR="002D4BB7" w:rsidRPr="00BE0E95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  <w:rPrChange w:id="3" w:author="Joseph Jacob" w:date="2018-03-22T09:37:00Z">
                  <w:rPr>
                    <w:rFonts w:asciiTheme="majorHAnsi" w:hAnsiTheme="majorHAnsi"/>
                    <w:sz w:val="24"/>
                    <w:szCs w:val="24"/>
                  </w:rPr>
                </w:rPrChange>
              </w:rPr>
            </w:pPr>
            <w:r w:rsidRPr="00BE0E95">
              <w:rPr>
                <w:rFonts w:asciiTheme="majorHAnsi" w:hAnsiTheme="majorHAnsi"/>
                <w:sz w:val="24"/>
                <w:szCs w:val="24"/>
                <w:rPrChange w:id="4" w:author="Joseph Jacob" w:date="2018-03-22T09:37:00Z">
                  <w:rPr>
                    <w:rFonts w:asciiTheme="majorHAnsi" w:hAnsiTheme="majorHAnsi"/>
                    <w:sz w:val="24"/>
                    <w:szCs w:val="24"/>
                  </w:rPr>
                </w:rPrChange>
              </w:rPr>
              <w:t>0.44</w:t>
            </w:r>
          </w:p>
        </w:tc>
      </w:tr>
      <w:tr w:rsidR="00BE0E95" w:rsidRPr="008963B4" w14:paraId="1BDDB819" w14:textId="77777777" w:rsidTr="00773880">
        <w:trPr>
          <w:jc w:val="center"/>
          <w:ins w:id="5" w:author="Joseph Jacob" w:date="2018-03-22T09:37:00Z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4ABFFD89" w14:textId="3B8D7AC4" w:rsidR="00BE0E95" w:rsidRPr="00BE0E95" w:rsidRDefault="00BE0E95" w:rsidP="00773880">
            <w:pPr>
              <w:rPr>
                <w:ins w:id="6" w:author="Joseph Jacob" w:date="2018-03-22T09:37:00Z"/>
                <w:rFonts w:asciiTheme="majorHAnsi" w:hAnsiTheme="majorHAnsi"/>
                <w:b/>
                <w:sz w:val="24"/>
                <w:szCs w:val="24"/>
                <w:rPrChange w:id="7" w:author="Joseph Jacob" w:date="2018-03-22T09:37:00Z">
                  <w:rPr>
                    <w:ins w:id="8" w:author="Joseph Jacob" w:date="2018-03-22T09:37:00Z"/>
                    <w:rFonts w:asciiTheme="majorHAnsi" w:hAnsiTheme="majorHAnsi"/>
                    <w:b/>
                  </w:rPr>
                </w:rPrChange>
              </w:rPr>
            </w:pPr>
            <w:ins w:id="9" w:author="Joseph Jacob" w:date="2018-03-22T09:37:00Z">
              <w:r w:rsidRPr="00BE0E95">
                <w:rPr>
                  <w:rFonts w:asciiTheme="majorHAnsi" w:hAnsiTheme="majorHAnsi"/>
                  <w:b/>
                  <w:sz w:val="24"/>
                  <w:szCs w:val="24"/>
                  <w:rPrChange w:id="10" w:author="Joseph Jacob" w:date="2018-03-22T09:37:00Z">
                    <w:rPr>
                      <w:rFonts w:asciiTheme="majorHAnsi" w:hAnsiTheme="majorHAnsi"/>
                      <w:b/>
                    </w:rPr>
                  </w:rPrChange>
                </w:rPr>
                <w:t>Emphysema &gt;5% presence</w:t>
              </w:r>
            </w:ins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26E4870" w14:textId="3DAB965B" w:rsidR="00BE0E95" w:rsidRPr="00BE0E95" w:rsidRDefault="00BE0E95" w:rsidP="00773880">
            <w:pPr>
              <w:jc w:val="center"/>
              <w:rPr>
                <w:ins w:id="11" w:author="Joseph Jacob" w:date="2018-03-22T09:37:00Z"/>
                <w:rFonts w:asciiTheme="majorHAnsi" w:hAnsiTheme="majorHAnsi"/>
                <w:sz w:val="24"/>
                <w:szCs w:val="24"/>
                <w:rPrChange w:id="12" w:author="Joseph Jacob" w:date="2018-03-22T09:37:00Z">
                  <w:rPr>
                    <w:ins w:id="13" w:author="Joseph Jacob" w:date="2018-03-22T09:37:00Z"/>
                    <w:rFonts w:asciiTheme="majorHAnsi" w:hAnsiTheme="majorHAnsi"/>
                  </w:rPr>
                </w:rPrChange>
              </w:rPr>
            </w:pPr>
            <w:ins w:id="14" w:author="Joseph Jacob" w:date="2018-03-22T09:37:00Z">
              <w:r w:rsidRPr="00BE0E95">
                <w:rPr>
                  <w:rFonts w:asciiTheme="majorHAnsi" w:hAnsiTheme="majorHAnsi"/>
                  <w:sz w:val="24"/>
                  <w:szCs w:val="24"/>
                  <w:rPrChange w:id="15" w:author="Joseph Jacob" w:date="2018-03-22T09:37:00Z">
                    <w:rPr>
                      <w:rFonts w:asciiTheme="majorHAnsi" w:hAnsiTheme="majorHAnsi"/>
                    </w:rPr>
                  </w:rPrChange>
                </w:rPr>
                <w:t>0.62</w:t>
              </w:r>
            </w:ins>
          </w:p>
        </w:tc>
      </w:tr>
      <w:tr w:rsidR="002D4BB7" w:rsidRPr="00467E8A" w14:paraId="42569943" w14:textId="77777777" w:rsidTr="00773880">
        <w:trPr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6AA9C647" w14:textId="77777777" w:rsidR="002D4BB7" w:rsidRPr="00D97081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E0E95">
              <w:rPr>
                <w:rFonts w:asciiTheme="majorHAnsi" w:hAnsiTheme="majorHAnsi"/>
                <w:b/>
                <w:sz w:val="24"/>
                <w:szCs w:val="24"/>
              </w:rPr>
              <w:t>Suprasternal depress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E287D2B" w14:textId="77777777" w:rsidR="002D4BB7" w:rsidRPr="00BE0E95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  <w:rPrChange w:id="16" w:author="Joseph Jacob" w:date="2018-03-22T09:37:00Z">
                  <w:rPr>
                    <w:rFonts w:asciiTheme="majorHAnsi" w:hAnsiTheme="majorHAnsi"/>
                    <w:sz w:val="24"/>
                    <w:szCs w:val="24"/>
                  </w:rPr>
                </w:rPrChange>
              </w:rPr>
            </w:pPr>
            <w:r w:rsidRPr="00BE0E95">
              <w:rPr>
                <w:rFonts w:asciiTheme="majorHAnsi" w:hAnsiTheme="majorHAnsi"/>
                <w:sz w:val="24"/>
                <w:szCs w:val="24"/>
                <w:rPrChange w:id="17" w:author="Joseph Jacob" w:date="2018-03-22T09:37:00Z">
                  <w:rPr>
                    <w:rFonts w:asciiTheme="majorHAnsi" w:hAnsiTheme="majorHAnsi"/>
                    <w:sz w:val="24"/>
                    <w:szCs w:val="24"/>
                  </w:rPr>
                </w:rPrChange>
              </w:rPr>
              <w:t>0.57</w:t>
            </w:r>
          </w:p>
        </w:tc>
      </w:tr>
      <w:tr w:rsidR="002D4BB7" w:rsidRPr="00467E8A" w14:paraId="76E7384C" w14:textId="77777777" w:rsidTr="00773880">
        <w:trPr>
          <w:jc w:val="center"/>
        </w:trPr>
        <w:tc>
          <w:tcPr>
            <w:tcW w:w="44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42737D" w14:textId="77777777" w:rsidR="002D4BB7" w:rsidRPr="00D97081" w:rsidRDefault="002D4BB7" w:rsidP="0077388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E0E95">
              <w:rPr>
                <w:rFonts w:asciiTheme="majorHAnsi" w:hAnsiTheme="majorHAnsi"/>
                <w:b/>
                <w:sz w:val="24"/>
                <w:szCs w:val="24"/>
              </w:rPr>
              <w:t>Apical cap presenc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553537" w14:textId="77777777" w:rsidR="002D4BB7" w:rsidRPr="00BE0E95" w:rsidRDefault="002D4BB7" w:rsidP="00773880">
            <w:pPr>
              <w:jc w:val="center"/>
              <w:rPr>
                <w:rFonts w:asciiTheme="majorHAnsi" w:hAnsiTheme="majorHAnsi"/>
                <w:sz w:val="24"/>
                <w:szCs w:val="24"/>
                <w:rPrChange w:id="18" w:author="Joseph Jacob" w:date="2018-03-22T09:37:00Z">
                  <w:rPr>
                    <w:rFonts w:asciiTheme="majorHAnsi" w:hAnsiTheme="majorHAnsi"/>
                    <w:sz w:val="24"/>
                    <w:szCs w:val="24"/>
                  </w:rPr>
                </w:rPrChange>
              </w:rPr>
            </w:pPr>
            <w:r w:rsidRPr="00BE0E95">
              <w:rPr>
                <w:rFonts w:asciiTheme="majorHAnsi" w:hAnsiTheme="majorHAnsi"/>
                <w:sz w:val="24"/>
                <w:szCs w:val="24"/>
                <w:rPrChange w:id="19" w:author="Joseph Jacob" w:date="2018-03-22T09:37:00Z">
                  <w:rPr>
                    <w:rFonts w:asciiTheme="majorHAnsi" w:hAnsiTheme="majorHAnsi"/>
                    <w:sz w:val="24"/>
                    <w:szCs w:val="24"/>
                  </w:rPr>
                </w:rPrChange>
              </w:rPr>
              <w:t>0.59</w:t>
            </w:r>
          </w:p>
        </w:tc>
      </w:tr>
    </w:tbl>
    <w:p w14:paraId="1F67BA18" w14:textId="77777777" w:rsidR="002D4BB7" w:rsidRDefault="002D4BB7" w:rsidP="002D4BB7">
      <w:pPr>
        <w:rPr>
          <w:rFonts w:asciiTheme="majorHAnsi" w:hAnsiTheme="majorHAnsi"/>
        </w:rPr>
      </w:pPr>
    </w:p>
    <w:p w14:paraId="695AE649" w14:textId="77777777" w:rsidR="002D4BB7" w:rsidRDefault="002D4BB7" w:rsidP="002D4BB7">
      <w:pPr>
        <w:spacing w:line="480" w:lineRule="auto"/>
        <w:ind w:left="-57" w:right="-58"/>
        <w:rPr>
          <w:rFonts w:asciiTheme="majorHAnsi" w:hAnsiTheme="majorHAnsi"/>
        </w:rPr>
      </w:pPr>
      <w:bookmarkStart w:id="20" w:name="OLE_LINK1"/>
      <w:r>
        <w:rPr>
          <w:rFonts w:asciiTheme="majorHAnsi" w:hAnsiTheme="majorHAnsi"/>
        </w:rPr>
        <w:t>e</w:t>
      </w:r>
      <w:bookmarkEnd w:id="20"/>
      <w:r>
        <w:rPr>
          <w:rFonts w:asciiTheme="majorHAnsi" w:hAnsiTheme="majorHAnsi"/>
        </w:rPr>
        <w:t>Table 2</w:t>
      </w:r>
      <w:r w:rsidRPr="003A36AB">
        <w:rPr>
          <w:rFonts w:asciiTheme="majorHAnsi" w:hAnsiTheme="majorHAnsi"/>
        </w:rPr>
        <w:t xml:space="preserve">. Variation in </w:t>
      </w:r>
      <w:r>
        <w:rPr>
          <w:rFonts w:asciiTheme="majorHAnsi" w:hAnsiTheme="majorHAnsi"/>
        </w:rPr>
        <w:t xml:space="preserve">categorical visual CT scores </w:t>
      </w:r>
      <w:r w:rsidRPr="003A36AB">
        <w:rPr>
          <w:rFonts w:asciiTheme="majorHAnsi" w:hAnsiTheme="majorHAnsi"/>
        </w:rPr>
        <w:t>between the two scorers</w:t>
      </w:r>
      <w:r>
        <w:rPr>
          <w:rFonts w:asciiTheme="majorHAnsi" w:hAnsiTheme="majorHAnsi"/>
        </w:rPr>
        <w:t xml:space="preserve"> e</w:t>
      </w:r>
      <w:r w:rsidRPr="003A36AB">
        <w:rPr>
          <w:rFonts w:asciiTheme="majorHAnsi" w:hAnsiTheme="majorHAnsi"/>
        </w:rPr>
        <w:t xml:space="preserve">valuated using the </w:t>
      </w:r>
      <w:r>
        <w:rPr>
          <w:rFonts w:asciiTheme="majorHAnsi" w:hAnsiTheme="majorHAnsi"/>
        </w:rPr>
        <w:t>Kappa statistic</w:t>
      </w:r>
      <w:r w:rsidRPr="003A36AB">
        <w:rPr>
          <w:rFonts w:asciiTheme="majorHAnsi" w:hAnsiTheme="majorHAnsi"/>
        </w:rPr>
        <w:t xml:space="preserve">. </w:t>
      </w:r>
      <w:r>
        <w:rPr>
          <w:rFonts w:asciiTheme="majorHAnsi" w:hAnsiTheme="majorHAnsi"/>
        </w:rPr>
        <w:t>PPFE=pleuroparenchymal fibroelastosis.</w:t>
      </w:r>
    </w:p>
    <w:p w14:paraId="5F4167DE" w14:textId="06749B44" w:rsidR="002D4BB7" w:rsidDel="00C97D42" w:rsidRDefault="002D4BB7" w:rsidP="002D4BB7">
      <w:pPr>
        <w:rPr>
          <w:del w:id="21" w:author="Joseph Jacob" w:date="2018-03-26T16:18:00Z"/>
          <w:rFonts w:asciiTheme="majorHAnsi" w:hAnsiTheme="majorHAnsi"/>
        </w:rPr>
      </w:pPr>
      <w:del w:id="22" w:author="Joseph Jacob" w:date="2018-03-26T16:18:00Z">
        <w:r w:rsidDel="00C97D42">
          <w:rPr>
            <w:rFonts w:asciiTheme="majorHAnsi" w:hAnsiTheme="majorHAnsi"/>
          </w:rPr>
          <w:br w:type="page"/>
        </w:r>
      </w:del>
    </w:p>
    <w:tbl>
      <w:tblPr>
        <w:tblStyle w:val="TableGrid"/>
        <w:tblW w:w="5999" w:type="dxa"/>
        <w:tblInd w:w="137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1"/>
        <w:gridCol w:w="1417"/>
        <w:gridCol w:w="1154"/>
        <w:gridCol w:w="957"/>
      </w:tblGrid>
      <w:tr w:rsidR="002D4BB7" w:rsidRPr="00B75562" w:rsidDel="00C97D42" w14:paraId="07CAC670" w14:textId="26A6F318" w:rsidTr="00773880">
        <w:trPr>
          <w:del w:id="23" w:author="Joseph Jacob" w:date="2018-03-26T16:18:00Z"/>
        </w:trPr>
        <w:tc>
          <w:tcPr>
            <w:tcW w:w="2471" w:type="dxa"/>
            <w:tcBorders>
              <w:bottom w:val="single" w:sz="18" w:space="0" w:color="auto"/>
            </w:tcBorders>
          </w:tcPr>
          <w:p w14:paraId="6B3A9852" w14:textId="42AEEEC3" w:rsidR="00D97081" w:rsidRPr="00B75562" w:rsidDel="00C97D42" w:rsidRDefault="002D4BB7" w:rsidP="00773880">
            <w:pPr>
              <w:rPr>
                <w:del w:id="24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del w:id="25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delText>Low attenuation CT subtypes</w:delText>
              </w:r>
            </w:del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1F2787A" w14:textId="4AA8F2B4" w:rsidR="002D4BB7" w:rsidRPr="00B75562" w:rsidDel="00C97D42" w:rsidRDefault="002D4BB7" w:rsidP="00773880">
            <w:pPr>
              <w:rPr>
                <w:del w:id="26" w:author="Joseph Jacob" w:date="2018-03-26T16:18:00Z"/>
                <w:rFonts w:asciiTheme="majorHAnsi" w:hAnsiTheme="majorHAnsi"/>
                <w:b/>
                <w:color w:val="000000" w:themeColor="text1"/>
                <w:szCs w:val="24"/>
              </w:rPr>
            </w:pPr>
            <w:del w:id="27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delText>Smokers</w:delText>
              </w:r>
            </w:del>
          </w:p>
          <w:p w14:paraId="0E04AF5F" w14:textId="4E73B669" w:rsidR="002D4BB7" w:rsidRPr="00B75562" w:rsidDel="00C97D42" w:rsidRDefault="002D4BB7" w:rsidP="00773880">
            <w:pPr>
              <w:rPr>
                <w:del w:id="28" w:author="Joseph Jacob" w:date="2018-03-26T16:18:00Z"/>
                <w:rFonts w:asciiTheme="majorHAnsi" w:hAnsiTheme="majorHAnsi"/>
                <w:b/>
                <w:color w:val="000000" w:themeColor="text1"/>
                <w:szCs w:val="24"/>
              </w:rPr>
            </w:pPr>
          </w:p>
          <w:p w14:paraId="64C89B30" w14:textId="04660B27" w:rsidR="002D4BB7" w:rsidRPr="00B75562" w:rsidDel="00C97D42" w:rsidRDefault="002D4BB7" w:rsidP="00773880">
            <w:pPr>
              <w:rPr>
                <w:del w:id="29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del w:id="30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delText>(n=86)</w:delText>
              </w:r>
            </w:del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7EF66BCE" w14:textId="2FA7FA4A" w:rsidR="002D4BB7" w:rsidRPr="00B75562" w:rsidDel="00C97D42" w:rsidRDefault="002D4BB7" w:rsidP="00773880">
            <w:pPr>
              <w:rPr>
                <w:del w:id="31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del w:id="32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</w:rPr>
                <w:delText>Never smokers</w:delText>
              </w:r>
            </w:del>
          </w:p>
          <w:p w14:paraId="4E92C934" w14:textId="722724F3" w:rsidR="002D4BB7" w:rsidRPr="00B75562" w:rsidDel="00C97D42" w:rsidRDefault="002D4BB7" w:rsidP="00773880">
            <w:pPr>
              <w:rPr>
                <w:del w:id="33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del w:id="34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</w:rPr>
                <w:delText>(n=144)</w:delText>
              </w:r>
            </w:del>
          </w:p>
        </w:tc>
        <w:tc>
          <w:tcPr>
            <w:tcW w:w="9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03DA408" w14:textId="31FBDF01" w:rsidR="002D4BB7" w:rsidRPr="00B75562" w:rsidDel="00C97D42" w:rsidRDefault="002D4BB7" w:rsidP="00773880">
            <w:pPr>
              <w:jc w:val="center"/>
              <w:rPr>
                <w:del w:id="35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del w:id="36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</w:rPr>
                <w:delText>P value</w:delText>
              </w:r>
            </w:del>
          </w:p>
        </w:tc>
      </w:tr>
      <w:tr w:rsidR="002D4BB7" w:rsidRPr="00B75562" w:rsidDel="00C97D42" w14:paraId="71002E81" w14:textId="2E5E8B2A" w:rsidTr="00773880">
        <w:trPr>
          <w:del w:id="37" w:author="Joseph Jacob" w:date="2018-03-26T16:18:00Z"/>
        </w:trPr>
        <w:tc>
          <w:tcPr>
            <w:tcW w:w="2471" w:type="dxa"/>
            <w:tcBorders>
              <w:top w:val="single" w:sz="18" w:space="0" w:color="auto"/>
            </w:tcBorders>
          </w:tcPr>
          <w:p w14:paraId="092B7029" w14:textId="46FC8636" w:rsidR="002D4BB7" w:rsidRPr="00B75562" w:rsidDel="00C97D42" w:rsidRDefault="002D4BB7" w:rsidP="00773880">
            <w:pPr>
              <w:spacing w:line="360" w:lineRule="auto"/>
              <w:rPr>
                <w:del w:id="38" w:author="Joseph Jacob" w:date="2018-03-26T16:18:00Z"/>
                <w:rFonts w:asciiTheme="majorHAnsi" w:hAnsiTheme="majorHAnsi"/>
                <w:b/>
                <w:color w:val="000000" w:themeColor="text1"/>
                <w:szCs w:val="24"/>
              </w:rPr>
            </w:pPr>
            <w:del w:id="39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delText xml:space="preserve">Mosaicism </w:delText>
              </w:r>
            </w:del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27A9495" w14:textId="3068B78F" w:rsidR="002D4BB7" w:rsidRPr="00B75562" w:rsidDel="00C97D42" w:rsidRDefault="002D4BB7" w:rsidP="00773880">
            <w:pPr>
              <w:spacing w:line="360" w:lineRule="auto"/>
              <w:rPr>
                <w:del w:id="40" w:author="Joseph Jacob" w:date="2018-03-26T16:18:00Z"/>
                <w:rFonts w:asciiTheme="majorHAnsi" w:hAnsiTheme="majorHAnsi"/>
                <w:color w:val="000000" w:themeColor="text1"/>
              </w:rPr>
            </w:pPr>
            <w:del w:id="41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5.0±7.9</w:delText>
              </w:r>
            </w:del>
          </w:p>
        </w:tc>
        <w:tc>
          <w:tcPr>
            <w:tcW w:w="1154" w:type="dxa"/>
            <w:tcBorders>
              <w:top w:val="single" w:sz="18" w:space="0" w:color="auto"/>
              <w:right w:val="nil"/>
            </w:tcBorders>
          </w:tcPr>
          <w:p w14:paraId="13A3011B" w14:textId="66EBD785" w:rsidR="002D4BB7" w:rsidRPr="00B75562" w:rsidDel="00C97D42" w:rsidRDefault="002D4BB7" w:rsidP="00773880">
            <w:pPr>
              <w:spacing w:line="360" w:lineRule="auto"/>
              <w:rPr>
                <w:del w:id="42" w:author="Joseph Jacob" w:date="2018-03-26T16:18:00Z"/>
                <w:rFonts w:asciiTheme="majorHAnsi" w:hAnsiTheme="majorHAnsi"/>
                <w:color w:val="000000" w:themeColor="text1"/>
              </w:rPr>
            </w:pPr>
            <w:del w:id="43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6.2±7.1</w:delText>
              </w:r>
            </w:del>
          </w:p>
        </w:tc>
        <w:tc>
          <w:tcPr>
            <w:tcW w:w="957" w:type="dxa"/>
            <w:tcBorders>
              <w:top w:val="single" w:sz="18" w:space="0" w:color="auto"/>
              <w:left w:val="nil"/>
              <w:right w:val="nil"/>
            </w:tcBorders>
          </w:tcPr>
          <w:p w14:paraId="6F6E2EA4" w14:textId="2BA32F69" w:rsidR="002D4BB7" w:rsidRPr="00B75562" w:rsidDel="00C97D42" w:rsidRDefault="002D4BB7" w:rsidP="00773880">
            <w:pPr>
              <w:spacing w:line="360" w:lineRule="auto"/>
              <w:rPr>
                <w:del w:id="44" w:author="Joseph Jacob" w:date="2018-03-26T16:18:00Z"/>
                <w:rFonts w:asciiTheme="majorHAnsi" w:hAnsiTheme="majorHAnsi"/>
                <w:color w:val="000000" w:themeColor="text1"/>
              </w:rPr>
            </w:pPr>
            <w:del w:id="45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0.24</w:delText>
              </w:r>
            </w:del>
          </w:p>
        </w:tc>
      </w:tr>
      <w:tr w:rsidR="002D4BB7" w:rsidRPr="00B75562" w:rsidDel="00C97D42" w14:paraId="374AE888" w14:textId="371B7CB5" w:rsidTr="00773880">
        <w:trPr>
          <w:del w:id="46" w:author="Joseph Jacob" w:date="2018-03-26T16:18:00Z"/>
        </w:trPr>
        <w:tc>
          <w:tcPr>
            <w:tcW w:w="2471" w:type="dxa"/>
          </w:tcPr>
          <w:p w14:paraId="2F04FE7B" w14:textId="312DE266" w:rsidR="002D4BB7" w:rsidRPr="00B75562" w:rsidDel="00C97D42" w:rsidRDefault="002D4BB7" w:rsidP="00773880">
            <w:pPr>
              <w:spacing w:line="360" w:lineRule="auto"/>
              <w:rPr>
                <w:del w:id="47" w:author="Joseph Jacob" w:date="2018-03-26T16:18:00Z"/>
                <w:rFonts w:asciiTheme="majorHAnsi" w:hAnsiTheme="majorHAnsi"/>
                <w:b/>
                <w:color w:val="000000" w:themeColor="text1"/>
                <w:szCs w:val="24"/>
              </w:rPr>
            </w:pPr>
            <w:del w:id="48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delText xml:space="preserve">Emphysema </w:delText>
              </w:r>
            </w:del>
          </w:p>
        </w:tc>
        <w:tc>
          <w:tcPr>
            <w:tcW w:w="1417" w:type="dxa"/>
          </w:tcPr>
          <w:p w14:paraId="6DA372A6" w14:textId="3B513A81" w:rsidR="002D4BB7" w:rsidRPr="00B75562" w:rsidDel="00C97D42" w:rsidRDefault="002D4BB7" w:rsidP="00773880">
            <w:pPr>
              <w:spacing w:line="360" w:lineRule="auto"/>
              <w:rPr>
                <w:del w:id="49" w:author="Joseph Jacob" w:date="2018-03-26T16:18:00Z"/>
                <w:rFonts w:asciiTheme="majorHAnsi" w:hAnsiTheme="majorHAnsi"/>
                <w:color w:val="000000" w:themeColor="text1"/>
              </w:rPr>
            </w:pPr>
            <w:del w:id="50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2.9±5.6</w:delText>
              </w:r>
            </w:del>
          </w:p>
        </w:tc>
        <w:tc>
          <w:tcPr>
            <w:tcW w:w="1154" w:type="dxa"/>
            <w:tcBorders>
              <w:right w:val="nil"/>
            </w:tcBorders>
          </w:tcPr>
          <w:p w14:paraId="32722C76" w14:textId="0B4B21D4" w:rsidR="002D4BB7" w:rsidRPr="00B75562" w:rsidDel="00C97D42" w:rsidRDefault="002D4BB7" w:rsidP="00773880">
            <w:pPr>
              <w:spacing w:line="360" w:lineRule="auto"/>
              <w:rPr>
                <w:del w:id="51" w:author="Joseph Jacob" w:date="2018-03-26T16:18:00Z"/>
                <w:rFonts w:asciiTheme="majorHAnsi" w:hAnsiTheme="majorHAnsi"/>
                <w:color w:val="000000" w:themeColor="text1"/>
              </w:rPr>
            </w:pPr>
            <w:del w:id="52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1.8±7.3</w:delText>
              </w:r>
            </w:del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12082E8" w14:textId="07D5FB6F" w:rsidR="002D4BB7" w:rsidRPr="00B75562" w:rsidDel="00C97D42" w:rsidRDefault="002D4BB7" w:rsidP="00773880">
            <w:pPr>
              <w:spacing w:line="360" w:lineRule="auto"/>
              <w:rPr>
                <w:del w:id="53" w:author="Joseph Jacob" w:date="2018-03-26T16:18:00Z"/>
                <w:rFonts w:asciiTheme="majorHAnsi" w:hAnsiTheme="majorHAnsi"/>
                <w:color w:val="000000" w:themeColor="text1"/>
              </w:rPr>
            </w:pPr>
            <w:del w:id="54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0.20</w:delText>
              </w:r>
            </w:del>
          </w:p>
        </w:tc>
      </w:tr>
      <w:tr w:rsidR="002D4BB7" w:rsidRPr="00B75562" w:rsidDel="00C97D42" w14:paraId="37EA0A37" w14:textId="403CA181" w:rsidTr="00773880">
        <w:trPr>
          <w:del w:id="55" w:author="Joseph Jacob" w:date="2018-03-26T16:18:00Z"/>
        </w:trPr>
        <w:tc>
          <w:tcPr>
            <w:tcW w:w="2471" w:type="dxa"/>
          </w:tcPr>
          <w:p w14:paraId="4FC7729C" w14:textId="7BB97EA3" w:rsidR="002D4BB7" w:rsidRPr="00B75562" w:rsidDel="00C97D42" w:rsidRDefault="002D4BB7" w:rsidP="00773880">
            <w:pPr>
              <w:spacing w:line="360" w:lineRule="auto"/>
              <w:rPr>
                <w:del w:id="56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del w:id="57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delText>Cysts</w:delText>
              </w:r>
            </w:del>
          </w:p>
        </w:tc>
        <w:tc>
          <w:tcPr>
            <w:tcW w:w="1417" w:type="dxa"/>
          </w:tcPr>
          <w:p w14:paraId="3184B645" w14:textId="1C7F5936" w:rsidR="002D4BB7" w:rsidRPr="00B75562" w:rsidDel="00C97D42" w:rsidRDefault="002D4BB7" w:rsidP="00773880">
            <w:pPr>
              <w:spacing w:line="360" w:lineRule="auto"/>
              <w:rPr>
                <w:del w:id="58" w:author="Joseph Jacob" w:date="2018-03-26T16:18:00Z"/>
                <w:rFonts w:asciiTheme="majorHAnsi" w:hAnsiTheme="majorHAnsi"/>
                <w:color w:val="000000" w:themeColor="text1"/>
              </w:rPr>
            </w:pPr>
            <w:del w:id="59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0.4±1.1</w:delText>
              </w:r>
            </w:del>
          </w:p>
        </w:tc>
        <w:tc>
          <w:tcPr>
            <w:tcW w:w="1154" w:type="dxa"/>
            <w:tcBorders>
              <w:right w:val="nil"/>
            </w:tcBorders>
          </w:tcPr>
          <w:p w14:paraId="4B51489C" w14:textId="57297F95" w:rsidR="002D4BB7" w:rsidRPr="00B75562" w:rsidDel="00C97D42" w:rsidRDefault="002D4BB7" w:rsidP="00773880">
            <w:pPr>
              <w:spacing w:line="360" w:lineRule="auto"/>
              <w:rPr>
                <w:del w:id="60" w:author="Joseph Jacob" w:date="2018-03-26T16:18:00Z"/>
                <w:rFonts w:asciiTheme="majorHAnsi" w:hAnsiTheme="majorHAnsi"/>
                <w:color w:val="000000" w:themeColor="text1"/>
              </w:rPr>
            </w:pPr>
            <w:del w:id="61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0.5±1.9</w:delText>
              </w:r>
            </w:del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085B76D2" w14:textId="057A4F30" w:rsidR="002D4BB7" w:rsidRPr="00B75562" w:rsidDel="00C97D42" w:rsidRDefault="002D4BB7" w:rsidP="00773880">
            <w:pPr>
              <w:spacing w:line="360" w:lineRule="auto"/>
              <w:rPr>
                <w:del w:id="62" w:author="Joseph Jacob" w:date="2018-03-26T16:18:00Z"/>
                <w:rFonts w:asciiTheme="majorHAnsi" w:hAnsiTheme="majorHAnsi"/>
                <w:color w:val="000000" w:themeColor="text1"/>
              </w:rPr>
            </w:pPr>
            <w:del w:id="63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0.83</w:delText>
              </w:r>
            </w:del>
          </w:p>
        </w:tc>
      </w:tr>
      <w:tr w:rsidR="002D4BB7" w:rsidRPr="00B75562" w:rsidDel="00C97D42" w14:paraId="19D080E6" w14:textId="7F706EF0" w:rsidTr="00773880">
        <w:trPr>
          <w:del w:id="64" w:author="Joseph Jacob" w:date="2018-03-26T16:18:00Z"/>
        </w:trPr>
        <w:tc>
          <w:tcPr>
            <w:tcW w:w="2471" w:type="dxa"/>
          </w:tcPr>
          <w:p w14:paraId="2896B51A" w14:textId="0E5A879C" w:rsidR="002D4BB7" w:rsidRPr="00B75562" w:rsidDel="00C97D42" w:rsidRDefault="002D4BB7" w:rsidP="00773880">
            <w:pPr>
              <w:spacing w:line="360" w:lineRule="auto"/>
              <w:rPr>
                <w:del w:id="65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del w:id="66" w:author="Joseph Jacob" w:date="2018-03-26T16:18:00Z">
              <w:r w:rsidRPr="00B75562" w:rsidDel="00C97D42">
                <w:rPr>
                  <w:rFonts w:asciiTheme="majorHAnsi" w:hAnsiTheme="majorHAnsi"/>
                  <w:b/>
                  <w:color w:val="000000" w:themeColor="text1"/>
                </w:rPr>
                <w:delText>Emphysema alone*</w:delText>
              </w:r>
            </w:del>
          </w:p>
        </w:tc>
        <w:tc>
          <w:tcPr>
            <w:tcW w:w="1417" w:type="dxa"/>
          </w:tcPr>
          <w:p w14:paraId="38AE671C" w14:textId="259A09D7" w:rsidR="002D4BB7" w:rsidRPr="00B75562" w:rsidDel="00C97D42" w:rsidRDefault="002D4BB7" w:rsidP="00773880">
            <w:pPr>
              <w:spacing w:line="360" w:lineRule="auto"/>
              <w:rPr>
                <w:del w:id="67" w:author="Joseph Jacob" w:date="2018-03-26T16:18:00Z"/>
                <w:rFonts w:asciiTheme="majorHAnsi" w:hAnsiTheme="majorHAnsi"/>
                <w:color w:val="000000" w:themeColor="text1"/>
              </w:rPr>
            </w:pPr>
            <w:del w:id="68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6.9±6.9</w:delText>
              </w:r>
            </w:del>
          </w:p>
        </w:tc>
        <w:tc>
          <w:tcPr>
            <w:tcW w:w="1154" w:type="dxa"/>
            <w:tcBorders>
              <w:bottom w:val="single" w:sz="18" w:space="0" w:color="auto"/>
              <w:right w:val="nil"/>
            </w:tcBorders>
          </w:tcPr>
          <w:p w14:paraId="15B66DA6" w14:textId="1F6A6213" w:rsidR="002D4BB7" w:rsidRPr="00B75562" w:rsidDel="00C97D42" w:rsidRDefault="002D4BB7" w:rsidP="00773880">
            <w:pPr>
              <w:spacing w:line="360" w:lineRule="auto"/>
              <w:rPr>
                <w:del w:id="69" w:author="Joseph Jacob" w:date="2018-03-26T16:18:00Z"/>
                <w:rFonts w:asciiTheme="majorHAnsi" w:hAnsiTheme="majorHAnsi"/>
                <w:color w:val="000000" w:themeColor="text1"/>
              </w:rPr>
            </w:pPr>
            <w:del w:id="70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7.6±13.6</w:delText>
              </w:r>
            </w:del>
          </w:p>
        </w:tc>
        <w:tc>
          <w:tcPr>
            <w:tcW w:w="957" w:type="dxa"/>
            <w:tcBorders>
              <w:left w:val="nil"/>
              <w:bottom w:val="single" w:sz="18" w:space="0" w:color="auto"/>
              <w:right w:val="nil"/>
            </w:tcBorders>
          </w:tcPr>
          <w:p w14:paraId="12992FEE" w14:textId="1186E79F" w:rsidR="002D4BB7" w:rsidRPr="00B75562" w:rsidDel="00C97D42" w:rsidRDefault="002D4BB7" w:rsidP="00773880">
            <w:pPr>
              <w:spacing w:line="360" w:lineRule="auto"/>
              <w:rPr>
                <w:del w:id="71" w:author="Joseph Jacob" w:date="2018-03-26T16:18:00Z"/>
                <w:rFonts w:asciiTheme="majorHAnsi" w:hAnsiTheme="majorHAnsi"/>
                <w:color w:val="000000" w:themeColor="text1"/>
              </w:rPr>
            </w:pPr>
            <w:del w:id="72" w:author="Joseph Jacob" w:date="2018-03-26T16:18:00Z">
              <w:r w:rsidRPr="00B75562" w:rsidDel="00C97D42">
                <w:rPr>
                  <w:rFonts w:asciiTheme="majorHAnsi" w:hAnsiTheme="majorHAnsi"/>
                  <w:color w:val="000000" w:themeColor="text1"/>
                </w:rPr>
                <w:delText>0.79</w:delText>
              </w:r>
            </w:del>
          </w:p>
        </w:tc>
      </w:tr>
    </w:tbl>
    <w:p w14:paraId="6EEDBD4F" w14:textId="175CE586" w:rsidR="002D4BB7" w:rsidRPr="00B75562" w:rsidDel="00C97D42" w:rsidRDefault="002D4BB7" w:rsidP="002D4BB7">
      <w:pPr>
        <w:tabs>
          <w:tab w:val="left" w:pos="8222"/>
        </w:tabs>
        <w:ind w:left="-57" w:right="362"/>
        <w:jc w:val="both"/>
        <w:rPr>
          <w:del w:id="73" w:author="Joseph Jacob" w:date="2018-03-26T16:18:00Z"/>
          <w:rFonts w:asciiTheme="majorHAnsi" w:hAnsiTheme="majorHAnsi"/>
          <w:color w:val="000000" w:themeColor="text1"/>
          <w:sz w:val="22"/>
          <w:szCs w:val="22"/>
        </w:rPr>
      </w:pPr>
    </w:p>
    <w:p w14:paraId="31848406" w14:textId="43918964" w:rsidR="002D4BB7" w:rsidDel="00C97D42" w:rsidRDefault="002D4BB7" w:rsidP="002D4BB7">
      <w:pPr>
        <w:tabs>
          <w:tab w:val="left" w:pos="8222"/>
        </w:tabs>
        <w:spacing w:line="480" w:lineRule="auto"/>
        <w:ind w:left="-57" w:right="362"/>
        <w:jc w:val="both"/>
        <w:rPr>
          <w:del w:id="74" w:author="Joseph Jacob" w:date="2018-03-26T16:18:00Z"/>
          <w:rFonts w:asciiTheme="majorHAnsi" w:hAnsiTheme="majorHAnsi"/>
        </w:rPr>
      </w:pPr>
      <w:del w:id="75" w:author="Joseph Jacob" w:date="2018-03-26T16:18:00Z">
        <w:r w:rsidDel="00C97D42">
          <w:rPr>
            <w:rFonts w:asciiTheme="majorHAnsi" w:hAnsiTheme="majorHAnsi"/>
          </w:rPr>
          <w:delText>eT</w:delText>
        </w:r>
        <w:r w:rsidRPr="001170BB" w:rsidDel="00C97D42">
          <w:rPr>
            <w:rFonts w:asciiTheme="majorHAnsi" w:hAnsiTheme="majorHAnsi"/>
          </w:rPr>
          <w:delText xml:space="preserve">able 3. </w:delText>
        </w:r>
        <w:r w:rsidDel="00C97D42">
          <w:rPr>
            <w:rFonts w:asciiTheme="majorHAnsi" w:hAnsiTheme="majorHAnsi"/>
          </w:rPr>
          <w:delText xml:space="preserve">Mean percentage extents of three low attenuation CT patterns </w:delText>
        </w:r>
        <w:r w:rsidRPr="003048C5" w:rsidDel="00C97D42">
          <w:rPr>
            <w:rFonts w:asciiTheme="majorHAnsi" w:hAnsiTheme="majorHAnsi"/>
          </w:rPr>
          <w:delText xml:space="preserve">in </w:delText>
        </w:r>
        <w:r w:rsidDel="00C97D42">
          <w:rPr>
            <w:rFonts w:asciiTheme="majorHAnsi" w:hAnsiTheme="majorHAnsi"/>
          </w:rPr>
          <w:delText>smokers and never-smokers</w:delText>
        </w:r>
        <w:r w:rsidRPr="003048C5" w:rsidDel="00C97D42">
          <w:rPr>
            <w:rFonts w:asciiTheme="majorHAnsi" w:hAnsiTheme="majorHAnsi"/>
          </w:rPr>
          <w:delText xml:space="preserve"> with hyper</w:delText>
        </w:r>
        <w:r w:rsidDel="00C97D42">
          <w:rPr>
            <w:rFonts w:asciiTheme="majorHAnsi" w:hAnsiTheme="majorHAnsi"/>
          </w:rPr>
          <w:delText xml:space="preserve">sensitivity pneumonitis. A subanalysis (*) was performed selectively in patients with emphysema. Group differences were evaluated with the T-test. </w:delText>
        </w:r>
      </w:del>
    </w:p>
    <w:p w14:paraId="43C9ABA0" w14:textId="77777777" w:rsidR="002D4BB7" w:rsidRDefault="002D4BB7" w:rsidP="002D4BB7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tbl>
      <w:tblPr>
        <w:tblW w:w="84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555"/>
        <w:gridCol w:w="1291"/>
        <w:gridCol w:w="1417"/>
        <w:gridCol w:w="1134"/>
        <w:gridCol w:w="820"/>
      </w:tblGrid>
      <w:tr w:rsidR="002D4BB7" w:rsidRPr="00FB3D2F" w14:paraId="47E1AA36" w14:textId="77777777" w:rsidTr="00773880">
        <w:trPr>
          <w:trHeight w:val="889"/>
          <w:jc w:val="center"/>
        </w:trPr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2ACA03F9" w14:textId="77777777" w:rsidR="002D4BB7" w:rsidRPr="00FB3D2F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Dependent variable</w:t>
            </w:r>
          </w:p>
        </w:tc>
        <w:tc>
          <w:tcPr>
            <w:tcW w:w="2555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2307420C" w14:textId="77777777" w:rsidR="002D4BB7" w:rsidRPr="00FB3D2F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CT variable</w:t>
            </w:r>
            <w:r w:rsidRPr="00FB3D2F">
              <w:rPr>
                <w:rFonts w:asciiTheme="majorHAnsi" w:hAnsiTheme="majorHAnsi"/>
                <w:b/>
                <w:sz w:val="22"/>
              </w:rPr>
              <w:t xml:space="preserve"> 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7D90FC" w14:textId="77777777" w:rsidR="002D4BB7" w:rsidRPr="00FB3D2F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 w:rsidRPr="00FB3D2F">
              <w:rPr>
                <w:rFonts w:asciiTheme="majorHAnsi" w:hAnsiTheme="majorHAnsi"/>
                <w:b/>
                <w:sz w:val="22"/>
              </w:rPr>
              <w:t>Beta</w:t>
            </w:r>
          </w:p>
          <w:p w14:paraId="34301074" w14:textId="77777777" w:rsidR="002D4BB7" w:rsidRPr="00FB3D2F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 w:rsidRPr="00FB3D2F">
              <w:rPr>
                <w:rFonts w:asciiTheme="majorHAnsi" w:hAnsiTheme="majorHAnsi"/>
                <w:b/>
                <w:sz w:val="22"/>
              </w:rPr>
              <w:t>Coefficient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F4041D" w14:textId="77777777" w:rsidR="002D4BB7" w:rsidRPr="00FB3D2F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 w:rsidRPr="00FB3D2F">
              <w:rPr>
                <w:rFonts w:asciiTheme="majorHAnsi" w:hAnsiTheme="majorHAnsi"/>
                <w:b/>
                <w:sz w:val="22"/>
              </w:rPr>
              <w:t>95% Confidence Interval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64E9B6F" w14:textId="77777777" w:rsidR="002D4BB7" w:rsidRPr="00FB3D2F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 w:rsidRPr="00FB3D2F">
              <w:rPr>
                <w:rFonts w:asciiTheme="majorHAnsi" w:hAnsiTheme="majorHAnsi"/>
                <w:b/>
                <w:sz w:val="22"/>
              </w:rPr>
              <w:t>P value</w:t>
            </w:r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0ADD56E" w14:textId="77777777" w:rsidR="002D4BB7" w:rsidRPr="00FB3D2F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 w:rsidRPr="00FB3D2F">
              <w:rPr>
                <w:rFonts w:asciiTheme="majorHAnsi" w:hAnsiTheme="majorHAnsi"/>
                <w:b/>
                <w:sz w:val="22"/>
              </w:rPr>
              <w:t>Model R</w:t>
            </w:r>
            <w:r>
              <w:rPr>
                <w:rFonts w:asciiTheme="majorHAnsi" w:hAnsiTheme="majorHAnsi"/>
                <w:b/>
                <w:sz w:val="22"/>
                <w:vertAlign w:val="superscript"/>
              </w:rPr>
              <w:t xml:space="preserve"> </w:t>
            </w:r>
            <w:r>
              <w:rPr>
                <w:rFonts w:asciiTheme="majorHAnsi" w:hAnsiTheme="majorHAnsi"/>
                <w:b/>
                <w:sz w:val="22"/>
              </w:rPr>
              <w:t>value</w:t>
            </w:r>
          </w:p>
        </w:tc>
      </w:tr>
      <w:tr w:rsidR="002D4BB7" w:rsidRPr="00FB3D2F" w14:paraId="6013F437" w14:textId="77777777" w:rsidTr="00773880">
        <w:trPr>
          <w:trHeight w:val="68"/>
          <w:jc w:val="center"/>
        </w:trPr>
        <w:tc>
          <w:tcPr>
            <w:tcW w:w="127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74BBDDF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 w:rsidRPr="00B75562">
              <w:rPr>
                <w:rFonts w:asciiTheme="majorHAnsi" w:hAnsiTheme="majorHAnsi"/>
                <w:b/>
                <w:sz w:val="22"/>
              </w:rPr>
              <w:t>FEV1/FVC</w:t>
            </w:r>
          </w:p>
        </w:tc>
        <w:tc>
          <w:tcPr>
            <w:tcW w:w="25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BFEF32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ILD extent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48538A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0.09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B9B112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 0.03, 0.15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CAD481" w14:textId="65AFABD6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 0.00</w:t>
            </w:r>
            <w:ins w:id="76" w:author="Joseph Jacob" w:date="2018-03-20T20:58:00Z">
              <w:r w:rsidR="00332706">
                <w:rPr>
                  <w:rFonts w:asciiTheme="majorHAnsi" w:hAnsiTheme="majorHAnsi"/>
                  <w:sz w:val="22"/>
                </w:rPr>
                <w:t>4</w:t>
              </w:r>
            </w:ins>
            <w:del w:id="77" w:author="Joseph Jacob" w:date="2018-03-20T20:58:00Z">
              <w:r w:rsidDel="00332706">
                <w:rPr>
                  <w:rFonts w:asciiTheme="majorHAnsi" w:hAnsiTheme="majorHAnsi"/>
                  <w:sz w:val="22"/>
                </w:rPr>
                <w:delText>3</w:delText>
              </w:r>
            </w:del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475851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 w:rsidRPr="00FB3D2F">
              <w:rPr>
                <w:rFonts w:asciiTheme="majorHAnsi" w:hAnsiTheme="majorHAnsi"/>
                <w:sz w:val="22"/>
              </w:rPr>
              <w:t>0.</w:t>
            </w:r>
            <w:r>
              <w:rPr>
                <w:rFonts w:asciiTheme="majorHAnsi" w:hAnsiTheme="majorHAnsi"/>
                <w:sz w:val="22"/>
              </w:rPr>
              <w:t>40</w:t>
            </w:r>
          </w:p>
        </w:tc>
      </w:tr>
      <w:tr w:rsidR="002D4BB7" w:rsidRPr="00FB3D2F" w14:paraId="32957E36" w14:textId="77777777" w:rsidTr="00773880">
        <w:trPr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</w:tcPr>
          <w:p w14:paraId="788CC52F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4B7588CB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Emphysema ext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70DC329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04FFEB" w14:textId="411368C5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0.5</w:t>
            </w:r>
            <w:ins w:id="78" w:author="Joseph Jacob" w:date="2018-03-20T20:59:00Z">
              <w:r w:rsidR="00332706">
                <w:rPr>
                  <w:rFonts w:asciiTheme="majorHAnsi" w:hAnsiTheme="majorHAnsi"/>
                  <w:sz w:val="22"/>
                </w:rPr>
                <w:t>5</w:t>
              </w:r>
            </w:ins>
            <w:del w:id="79" w:author="Joseph Jacob" w:date="2018-03-20T20:59:00Z">
              <w:r w:rsidDel="00332706">
                <w:rPr>
                  <w:rFonts w:asciiTheme="majorHAnsi" w:hAnsiTheme="majorHAnsi"/>
                  <w:sz w:val="22"/>
                </w:rPr>
                <w:delText>4</w:delText>
              </w:r>
            </w:del>
            <w:r>
              <w:rPr>
                <w:rFonts w:asciiTheme="majorHAnsi" w:hAnsiTheme="majorHAnsi"/>
                <w:sz w:val="22"/>
              </w:rPr>
              <w:t>, 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AB64E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 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990C9AB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</w:p>
        </w:tc>
      </w:tr>
      <w:tr w:rsidR="002D4BB7" w:rsidRPr="00FB3D2F" w14:paraId="14C4C05C" w14:textId="77777777" w:rsidTr="00773880">
        <w:trPr>
          <w:jc w:val="center"/>
        </w:trPr>
        <w:tc>
          <w:tcPr>
            <w:tcW w:w="1275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2C17B655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4BAB71E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Marked PPFE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A0FC461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1</w:t>
            </w:r>
            <w:r w:rsidRPr="00FB3D2F">
              <w:rPr>
                <w:rFonts w:asciiTheme="majorHAnsi" w:hAnsiTheme="majorHAnsi"/>
                <w:sz w:val="22"/>
              </w:rPr>
              <w:t>.</w:t>
            </w:r>
            <w:r>
              <w:rPr>
                <w:rFonts w:asciiTheme="majorHAnsi" w:hAnsiTheme="majorHAnsi"/>
                <w:sz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9ED85D8" w14:textId="33AE4ED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1.</w:t>
            </w:r>
            <w:ins w:id="80" w:author="Joseph Jacob" w:date="2018-03-20T20:59:00Z">
              <w:r w:rsidR="00332706">
                <w:rPr>
                  <w:rFonts w:asciiTheme="majorHAnsi" w:hAnsiTheme="majorHAnsi"/>
                  <w:sz w:val="22"/>
                </w:rPr>
                <w:t>82</w:t>
              </w:r>
            </w:ins>
            <w:del w:id="81" w:author="Joseph Jacob" w:date="2018-03-20T20:59:00Z">
              <w:r w:rsidDel="00332706">
                <w:rPr>
                  <w:rFonts w:asciiTheme="majorHAnsi" w:hAnsiTheme="majorHAnsi"/>
                  <w:sz w:val="22"/>
                </w:rPr>
                <w:delText>75</w:delText>
              </w:r>
            </w:del>
            <w:r>
              <w:rPr>
                <w:rFonts w:asciiTheme="majorHAnsi" w:hAnsiTheme="majorHAnsi"/>
                <w:sz w:val="22"/>
              </w:rPr>
              <w:t>, 4.</w:t>
            </w:r>
            <w:ins w:id="82" w:author="Joseph Jacob" w:date="2018-03-20T20:59:00Z">
              <w:r w:rsidR="00332706">
                <w:rPr>
                  <w:rFonts w:asciiTheme="majorHAnsi" w:hAnsiTheme="majorHAnsi"/>
                  <w:sz w:val="22"/>
                </w:rPr>
                <w:t>91</w:t>
              </w:r>
            </w:ins>
            <w:del w:id="83" w:author="Joseph Jacob" w:date="2018-03-20T20:59:00Z">
              <w:r w:rsidDel="00332706">
                <w:rPr>
                  <w:rFonts w:asciiTheme="majorHAnsi" w:hAnsiTheme="majorHAnsi"/>
                  <w:sz w:val="22"/>
                </w:rPr>
                <w:delText>8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3489AE" w14:textId="1F601C6B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 0.3</w:t>
            </w:r>
            <w:ins w:id="84" w:author="Joseph Jacob" w:date="2018-03-20T20:59:00Z">
              <w:r w:rsidR="00332706">
                <w:rPr>
                  <w:rFonts w:asciiTheme="majorHAnsi" w:hAnsiTheme="majorHAnsi"/>
                  <w:sz w:val="22"/>
                </w:rPr>
                <w:t>7</w:t>
              </w:r>
            </w:ins>
            <w:del w:id="85" w:author="Joseph Jacob" w:date="2018-03-20T20:59:00Z">
              <w:r w:rsidDel="00332706">
                <w:rPr>
                  <w:rFonts w:asciiTheme="majorHAnsi" w:hAnsiTheme="majorHAnsi"/>
                  <w:sz w:val="22"/>
                </w:rPr>
                <w:delText>6</w:delText>
              </w:r>
            </w:del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292CCB9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</w:p>
        </w:tc>
      </w:tr>
      <w:tr w:rsidR="002D4BB7" w:rsidRPr="00FB3D2F" w14:paraId="6D3C46A0" w14:textId="77777777" w:rsidTr="00773880">
        <w:trPr>
          <w:jc w:val="center"/>
        </w:trPr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B143328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 w:rsidRPr="00B75562">
              <w:rPr>
                <w:rFonts w:asciiTheme="majorHAnsi" w:hAnsiTheme="majorHAnsi"/>
                <w:b/>
                <w:sz w:val="22"/>
              </w:rPr>
              <w:t>FVC</w:t>
            </w:r>
          </w:p>
        </w:tc>
        <w:tc>
          <w:tcPr>
            <w:tcW w:w="255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0FB660A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ILD extent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78665AD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0</w:t>
            </w:r>
            <w:r w:rsidRPr="00FB3D2F">
              <w:rPr>
                <w:rFonts w:asciiTheme="majorHAnsi" w:hAnsiTheme="majorHAnsi"/>
                <w:sz w:val="22"/>
              </w:rPr>
              <w:t>.</w:t>
            </w:r>
            <w:r>
              <w:rPr>
                <w:rFonts w:asciiTheme="majorHAnsi" w:hAnsiTheme="majorHAnsi"/>
                <w:sz w:val="22"/>
              </w:rPr>
              <w:t>5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9F761BC" w14:textId="466360AE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0.6</w:t>
            </w:r>
            <w:ins w:id="86" w:author="Joseph Jacob" w:date="2018-03-20T20:59:00Z">
              <w:r w:rsidR="00332706">
                <w:rPr>
                  <w:rFonts w:asciiTheme="majorHAnsi" w:hAnsiTheme="majorHAnsi"/>
                  <w:sz w:val="22"/>
                </w:rPr>
                <w:t>6</w:t>
              </w:r>
            </w:ins>
            <w:del w:id="87" w:author="Joseph Jacob" w:date="2018-03-20T20:59:00Z">
              <w:r w:rsidDel="00332706">
                <w:rPr>
                  <w:rFonts w:asciiTheme="majorHAnsi" w:hAnsiTheme="majorHAnsi"/>
                  <w:sz w:val="22"/>
                </w:rPr>
                <w:delText>5</w:delText>
              </w:r>
            </w:del>
            <w:r>
              <w:rPr>
                <w:rFonts w:asciiTheme="majorHAnsi" w:hAnsiTheme="majorHAnsi"/>
                <w:sz w:val="22"/>
              </w:rPr>
              <w:t>, -0.3</w:t>
            </w:r>
            <w:ins w:id="88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7</w:t>
              </w:r>
            </w:ins>
            <w:del w:id="89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6</w:delText>
              </w:r>
            </w:del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26D3280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&lt;0.0001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237441A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 w:rsidRPr="00FB3D2F">
              <w:rPr>
                <w:rFonts w:asciiTheme="majorHAnsi" w:hAnsiTheme="majorHAnsi"/>
                <w:sz w:val="22"/>
              </w:rPr>
              <w:t>0.</w:t>
            </w:r>
            <w:r>
              <w:rPr>
                <w:rFonts w:asciiTheme="majorHAnsi" w:hAnsiTheme="majorHAnsi"/>
                <w:sz w:val="22"/>
              </w:rPr>
              <w:t>57</w:t>
            </w:r>
          </w:p>
        </w:tc>
      </w:tr>
      <w:tr w:rsidR="002D4BB7" w:rsidRPr="00FB3D2F" w14:paraId="12290335" w14:textId="77777777" w:rsidTr="00773880">
        <w:trPr>
          <w:jc w:val="center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6E5645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6F81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Emphysema ext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28AEA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 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384D" w14:textId="6D80C58E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0.1</w:t>
            </w:r>
            <w:ins w:id="90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7</w:t>
              </w:r>
            </w:ins>
            <w:del w:id="91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6</w:delText>
              </w:r>
            </w:del>
            <w:r>
              <w:rPr>
                <w:rFonts w:asciiTheme="majorHAnsi" w:hAnsiTheme="majorHAnsi"/>
                <w:sz w:val="22"/>
              </w:rPr>
              <w:t>, 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4E792" w14:textId="0027CA55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 </w:t>
            </w:r>
            <w:r w:rsidRPr="00FB3D2F">
              <w:rPr>
                <w:rFonts w:asciiTheme="majorHAnsi" w:hAnsiTheme="majorHAnsi"/>
                <w:sz w:val="22"/>
              </w:rPr>
              <w:t>0.</w:t>
            </w:r>
            <w:ins w:id="92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20</w:t>
              </w:r>
            </w:ins>
            <w:del w:id="93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19</w:delText>
              </w:r>
            </w:del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4A0C8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</w:p>
        </w:tc>
      </w:tr>
      <w:tr w:rsidR="002D4BB7" w:rsidRPr="00FB3D2F" w14:paraId="7348E4AC" w14:textId="77777777" w:rsidTr="00773880">
        <w:trPr>
          <w:jc w:val="center"/>
        </w:trPr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A6CC6F8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A19F335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Marked PPFE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0940D4C" w14:textId="6DD0D051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1</w:t>
            </w:r>
            <w:ins w:id="94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1</w:t>
              </w:r>
            </w:ins>
            <w:del w:id="95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0</w:delText>
              </w:r>
            </w:del>
            <w:r w:rsidRPr="00FB3D2F">
              <w:rPr>
                <w:rFonts w:asciiTheme="majorHAnsi" w:hAnsiTheme="majorHAnsi"/>
                <w:sz w:val="22"/>
              </w:rPr>
              <w:t>.</w:t>
            </w:r>
            <w:ins w:id="96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31</w:t>
              </w:r>
            </w:ins>
            <w:del w:id="97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6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ACEFCAB" w14:textId="62F28932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1</w:t>
            </w:r>
            <w:ins w:id="98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9</w:t>
              </w:r>
            </w:ins>
            <w:del w:id="99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8</w:delText>
              </w:r>
            </w:del>
            <w:r>
              <w:rPr>
                <w:rFonts w:asciiTheme="majorHAnsi" w:hAnsiTheme="majorHAnsi"/>
                <w:sz w:val="22"/>
              </w:rPr>
              <w:t>.</w:t>
            </w:r>
            <w:ins w:id="100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2</w:t>
              </w:r>
            </w:ins>
            <w:del w:id="101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4</w:delText>
              </w:r>
            </w:del>
            <w:r>
              <w:rPr>
                <w:rFonts w:asciiTheme="majorHAnsi" w:hAnsiTheme="majorHAnsi"/>
                <w:sz w:val="22"/>
              </w:rPr>
              <w:t>4, -</w:t>
            </w:r>
            <w:ins w:id="102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3</w:t>
              </w:r>
            </w:ins>
            <w:del w:id="103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2</w:delText>
              </w:r>
            </w:del>
            <w:r>
              <w:rPr>
                <w:rFonts w:asciiTheme="majorHAnsi" w:hAnsiTheme="majorHAnsi"/>
                <w:sz w:val="22"/>
              </w:rPr>
              <w:t>.</w:t>
            </w:r>
            <w:ins w:id="104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3</w:t>
              </w:r>
            </w:ins>
            <w:r>
              <w:rPr>
                <w:rFonts w:asciiTheme="majorHAnsi" w:hAnsiTheme="majorHAnsi"/>
                <w:sz w:val="22"/>
              </w:rPr>
              <w:t>8</w:t>
            </w:r>
            <w:del w:id="105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1C000B7" w14:textId="0D863D13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 </w:t>
            </w:r>
            <w:r w:rsidRPr="00FB3D2F">
              <w:rPr>
                <w:rFonts w:asciiTheme="majorHAnsi" w:hAnsiTheme="majorHAnsi"/>
                <w:sz w:val="22"/>
              </w:rPr>
              <w:t>0.0</w:t>
            </w:r>
            <w:r>
              <w:rPr>
                <w:rFonts w:asciiTheme="majorHAnsi" w:hAnsiTheme="majorHAnsi"/>
                <w:sz w:val="22"/>
              </w:rPr>
              <w:t>0</w:t>
            </w:r>
            <w:ins w:id="106" w:author="Joseph Jacob" w:date="2018-03-20T21:00:00Z">
              <w:r w:rsidR="00332706">
                <w:rPr>
                  <w:rFonts w:asciiTheme="majorHAnsi" w:hAnsiTheme="majorHAnsi"/>
                  <w:sz w:val="22"/>
                </w:rPr>
                <w:t>6</w:t>
              </w:r>
            </w:ins>
            <w:del w:id="107" w:author="Joseph Jacob" w:date="2018-03-20T21:00:00Z">
              <w:r w:rsidDel="00332706">
                <w:rPr>
                  <w:rFonts w:asciiTheme="majorHAnsi" w:hAnsiTheme="majorHAnsi"/>
                  <w:sz w:val="22"/>
                </w:rPr>
                <w:delText>8</w:delText>
              </w:r>
            </w:del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DE84918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</w:p>
        </w:tc>
      </w:tr>
      <w:tr w:rsidR="002D4BB7" w:rsidRPr="00FB3D2F" w14:paraId="2F2FEA55" w14:textId="77777777" w:rsidTr="00773880">
        <w:trPr>
          <w:jc w:val="center"/>
        </w:trPr>
        <w:tc>
          <w:tcPr>
            <w:tcW w:w="1275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99B36" w14:textId="77777777" w:rsidR="002D4BB7" w:rsidRPr="00B75562" w:rsidRDefault="002D4BB7" w:rsidP="00773880">
            <w:pPr>
              <w:rPr>
                <w:rFonts w:asciiTheme="majorHAnsi" w:hAnsiTheme="majorHAnsi"/>
                <w:b/>
                <w:sz w:val="22"/>
              </w:rPr>
            </w:pPr>
            <w:r w:rsidRPr="00B75562">
              <w:rPr>
                <w:rFonts w:asciiTheme="majorHAnsi" w:hAnsiTheme="majorHAnsi"/>
                <w:b/>
                <w:sz w:val="22"/>
              </w:rPr>
              <w:t>DLco</w:t>
            </w:r>
          </w:p>
        </w:tc>
        <w:tc>
          <w:tcPr>
            <w:tcW w:w="25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4442DB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ILD extent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C5960A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0</w:t>
            </w:r>
            <w:r w:rsidRPr="00FB3D2F">
              <w:rPr>
                <w:rFonts w:asciiTheme="majorHAnsi" w:hAnsiTheme="majorHAnsi"/>
                <w:sz w:val="22"/>
              </w:rPr>
              <w:t>.</w:t>
            </w:r>
            <w:r>
              <w:rPr>
                <w:rFonts w:asciiTheme="majorHAnsi" w:hAnsiTheme="majorHAnsi"/>
                <w:sz w:val="22"/>
              </w:rPr>
              <w:t>43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19C63E" w14:textId="7E0318DC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0.5</w:t>
            </w:r>
            <w:ins w:id="108" w:author="Joseph Jacob" w:date="2018-03-20T21:01:00Z">
              <w:r w:rsidR="00332706">
                <w:rPr>
                  <w:rFonts w:asciiTheme="majorHAnsi" w:hAnsiTheme="majorHAnsi"/>
                  <w:sz w:val="22"/>
                </w:rPr>
                <w:t>3</w:t>
              </w:r>
            </w:ins>
            <w:del w:id="109" w:author="Joseph Jacob" w:date="2018-03-20T21:01:00Z">
              <w:r w:rsidDel="00332706">
                <w:rPr>
                  <w:rFonts w:asciiTheme="majorHAnsi" w:hAnsiTheme="majorHAnsi"/>
                  <w:sz w:val="22"/>
                </w:rPr>
                <w:delText>2</w:delText>
              </w:r>
            </w:del>
            <w:r>
              <w:rPr>
                <w:rFonts w:asciiTheme="majorHAnsi" w:hAnsiTheme="majorHAnsi"/>
                <w:sz w:val="22"/>
              </w:rPr>
              <w:t>, -0.3</w:t>
            </w:r>
            <w:ins w:id="110" w:author="Joseph Jacob" w:date="2018-03-20T21:01:00Z">
              <w:r w:rsidR="00332706">
                <w:rPr>
                  <w:rFonts w:asciiTheme="majorHAnsi" w:hAnsiTheme="majorHAnsi"/>
                  <w:sz w:val="22"/>
                </w:rPr>
                <w:t>4</w:t>
              </w:r>
            </w:ins>
            <w:del w:id="111" w:author="Joseph Jacob" w:date="2018-03-20T21:01:00Z">
              <w:r w:rsidDel="00332706">
                <w:rPr>
                  <w:rFonts w:asciiTheme="majorHAnsi" w:hAnsiTheme="majorHAnsi"/>
                  <w:sz w:val="22"/>
                </w:rPr>
                <w:delText>3</w:delText>
              </w:r>
            </w:del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D6EC61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&lt;0.0001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36ED07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  <w:r w:rsidRPr="00FB3D2F">
              <w:rPr>
                <w:rFonts w:asciiTheme="majorHAnsi" w:hAnsiTheme="majorHAnsi"/>
                <w:sz w:val="22"/>
              </w:rPr>
              <w:t>0.</w:t>
            </w:r>
            <w:r>
              <w:rPr>
                <w:rFonts w:asciiTheme="majorHAnsi" w:hAnsiTheme="majorHAnsi"/>
                <w:sz w:val="22"/>
              </w:rPr>
              <w:t>67</w:t>
            </w:r>
          </w:p>
        </w:tc>
      </w:tr>
      <w:tr w:rsidR="002D4BB7" w:rsidRPr="00FB3D2F" w14:paraId="0FA6483C" w14:textId="77777777" w:rsidTr="00773880">
        <w:trPr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3D7F9E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5A7D7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Emphysema ext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4BBF8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0</w:t>
            </w:r>
            <w:r w:rsidRPr="00FB3D2F">
              <w:rPr>
                <w:rFonts w:asciiTheme="majorHAnsi" w:hAnsiTheme="majorHAnsi"/>
                <w:sz w:val="22"/>
              </w:rPr>
              <w:t>.</w:t>
            </w:r>
            <w:r>
              <w:rPr>
                <w:rFonts w:asciiTheme="majorHAnsi" w:hAnsiTheme="majorHAnsi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C0344" w14:textId="57DDAB7A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0.</w:t>
            </w:r>
            <w:ins w:id="112" w:author="Joseph Jacob" w:date="2018-03-20T21:01:00Z">
              <w:r w:rsidR="00332706">
                <w:rPr>
                  <w:rFonts w:asciiTheme="majorHAnsi" w:hAnsiTheme="majorHAnsi"/>
                  <w:sz w:val="22"/>
                </w:rPr>
                <w:t>80</w:t>
              </w:r>
            </w:ins>
            <w:del w:id="113" w:author="Joseph Jacob" w:date="2018-03-20T21:01:00Z">
              <w:r w:rsidDel="00332706">
                <w:rPr>
                  <w:rFonts w:asciiTheme="majorHAnsi" w:hAnsiTheme="majorHAnsi"/>
                  <w:sz w:val="22"/>
                </w:rPr>
                <w:delText>79</w:delText>
              </w:r>
            </w:del>
            <w:r>
              <w:rPr>
                <w:rFonts w:asciiTheme="majorHAnsi" w:hAnsiTheme="majorHAnsi"/>
                <w:sz w:val="22"/>
              </w:rPr>
              <w:t>, 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63061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 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AC9A3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</w:p>
        </w:tc>
      </w:tr>
      <w:tr w:rsidR="002D4BB7" w:rsidRPr="00FB3D2F" w14:paraId="557B486A" w14:textId="77777777" w:rsidTr="00773880">
        <w:trPr>
          <w:jc w:val="center"/>
        </w:trPr>
        <w:tc>
          <w:tcPr>
            <w:tcW w:w="127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92DED5A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1F78171" w14:textId="77777777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Marked PPF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F2DADAF" w14:textId="50C0B0A6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  <w:ins w:id="114" w:author="Joseph Jacob" w:date="2018-03-20T21:01:00Z">
              <w:r w:rsidR="00332706">
                <w:rPr>
                  <w:rFonts w:asciiTheme="majorHAnsi" w:hAnsiTheme="majorHAnsi"/>
                  <w:sz w:val="22"/>
                </w:rPr>
                <w:t>7</w:t>
              </w:r>
            </w:ins>
            <w:del w:id="115" w:author="Joseph Jacob" w:date="2018-03-20T21:01:00Z">
              <w:r w:rsidDel="00332706">
                <w:rPr>
                  <w:rFonts w:asciiTheme="majorHAnsi" w:hAnsiTheme="majorHAnsi"/>
                  <w:sz w:val="22"/>
                </w:rPr>
                <w:delText>6</w:delText>
              </w:r>
            </w:del>
            <w:r w:rsidRPr="00FB3D2F">
              <w:rPr>
                <w:rFonts w:asciiTheme="majorHAnsi" w:hAnsiTheme="majorHAnsi"/>
                <w:sz w:val="22"/>
              </w:rPr>
              <w:t>.</w:t>
            </w:r>
            <w:ins w:id="116" w:author="Joseph Jacob" w:date="2018-03-20T21:01:00Z">
              <w:r w:rsidR="00332706">
                <w:rPr>
                  <w:rFonts w:asciiTheme="majorHAnsi" w:hAnsiTheme="majorHAnsi"/>
                  <w:sz w:val="22"/>
                </w:rPr>
                <w:t>1</w:t>
              </w:r>
            </w:ins>
            <w:r>
              <w:rPr>
                <w:rFonts w:asciiTheme="majorHAnsi" w:hAnsiTheme="majorHAnsi"/>
                <w:sz w:val="22"/>
              </w:rPr>
              <w:t>8</w:t>
            </w:r>
            <w:del w:id="117" w:author="Joseph Jacob" w:date="2018-03-20T21:01:00Z">
              <w:r w:rsidDel="00332706">
                <w:rPr>
                  <w:rFonts w:asciiTheme="majorHAnsi" w:hAnsiTheme="majorHAnsi"/>
                  <w:sz w:val="22"/>
                </w:rPr>
                <w:delText>9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66CE020" w14:textId="568C25CC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12.</w:t>
            </w:r>
            <w:ins w:id="118" w:author="Joseph Jacob" w:date="2018-03-20T21:01:00Z">
              <w:r w:rsidR="00332706">
                <w:rPr>
                  <w:rFonts w:asciiTheme="majorHAnsi" w:hAnsiTheme="majorHAnsi"/>
                  <w:sz w:val="22"/>
                </w:rPr>
                <w:t>4</w:t>
              </w:r>
            </w:ins>
            <w:del w:id="119" w:author="Joseph Jacob" w:date="2018-03-20T21:01:00Z">
              <w:r w:rsidDel="00332706">
                <w:rPr>
                  <w:rFonts w:asciiTheme="majorHAnsi" w:hAnsiTheme="majorHAnsi"/>
                  <w:sz w:val="22"/>
                </w:rPr>
                <w:delText>0</w:delText>
              </w:r>
            </w:del>
            <w:r>
              <w:rPr>
                <w:rFonts w:asciiTheme="majorHAnsi" w:hAnsiTheme="majorHAnsi"/>
                <w:sz w:val="22"/>
              </w:rPr>
              <w:t>2, -1.</w:t>
            </w:r>
            <w:ins w:id="120" w:author="Joseph Jacob" w:date="2018-03-20T21:02:00Z">
              <w:r w:rsidR="00332706">
                <w:rPr>
                  <w:rFonts w:asciiTheme="majorHAnsi" w:hAnsiTheme="majorHAnsi"/>
                  <w:sz w:val="22"/>
                </w:rPr>
                <w:t>94</w:t>
              </w:r>
            </w:ins>
            <w:del w:id="121" w:author="Joseph Jacob" w:date="2018-03-20T21:02:00Z">
              <w:r w:rsidDel="00332706">
                <w:rPr>
                  <w:rFonts w:asciiTheme="majorHAnsi" w:hAnsiTheme="majorHAnsi"/>
                  <w:sz w:val="22"/>
                </w:rPr>
                <w:delText>7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9DF0564" w14:textId="0B45A98C" w:rsidR="002D4BB7" w:rsidRDefault="002D4BB7" w:rsidP="00773880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  0.00</w:t>
            </w:r>
            <w:ins w:id="122" w:author="Joseph Jacob" w:date="2018-03-20T21:01:00Z">
              <w:r w:rsidR="00332706">
                <w:rPr>
                  <w:rFonts w:asciiTheme="majorHAnsi" w:hAnsiTheme="majorHAnsi"/>
                  <w:sz w:val="22"/>
                </w:rPr>
                <w:t>8</w:t>
              </w:r>
            </w:ins>
            <w:del w:id="123" w:author="Joseph Jacob" w:date="2018-03-20T21:01:00Z">
              <w:r w:rsidDel="00332706">
                <w:rPr>
                  <w:rFonts w:asciiTheme="majorHAnsi" w:hAnsiTheme="majorHAnsi"/>
                  <w:sz w:val="22"/>
                </w:rPr>
                <w:delText>9</w:delText>
              </w:r>
            </w:del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BDE9807" w14:textId="77777777" w:rsidR="002D4BB7" w:rsidRPr="00FB3D2F" w:rsidRDefault="002D4BB7" w:rsidP="00773880">
            <w:pPr>
              <w:rPr>
                <w:rFonts w:asciiTheme="majorHAnsi" w:hAnsiTheme="majorHAnsi"/>
                <w:sz w:val="22"/>
              </w:rPr>
            </w:pPr>
          </w:p>
        </w:tc>
      </w:tr>
    </w:tbl>
    <w:p w14:paraId="7595FEB8" w14:textId="77777777" w:rsidR="002D4BB7" w:rsidRPr="008109E1" w:rsidRDefault="002D4BB7" w:rsidP="002D4BB7">
      <w:pPr>
        <w:tabs>
          <w:tab w:val="left" w:pos="8222"/>
        </w:tabs>
        <w:ind w:left="-57" w:right="362"/>
        <w:jc w:val="both"/>
        <w:rPr>
          <w:rFonts w:asciiTheme="majorHAnsi" w:hAnsiTheme="majorHAnsi"/>
        </w:rPr>
      </w:pPr>
    </w:p>
    <w:p w14:paraId="1659CE7C" w14:textId="41508C2F" w:rsidR="002D4BB7" w:rsidRDefault="002D4BB7" w:rsidP="002D4BB7">
      <w:pPr>
        <w:tabs>
          <w:tab w:val="left" w:pos="8222"/>
        </w:tabs>
        <w:spacing w:line="480" w:lineRule="auto"/>
        <w:ind w:left="-57" w:right="362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eTable </w:t>
      </w:r>
      <w:ins w:id="124" w:author="Joseph Jacob" w:date="2018-03-26T16:18:00Z">
        <w:r w:rsidR="00C97D42">
          <w:rPr>
            <w:rFonts w:asciiTheme="majorHAnsi" w:hAnsiTheme="majorHAnsi"/>
          </w:rPr>
          <w:t>3</w:t>
        </w:r>
      </w:ins>
      <w:del w:id="125" w:author="Joseph Jacob" w:date="2018-03-26T16:18:00Z">
        <w:r w:rsidDel="00C97D42">
          <w:rPr>
            <w:rFonts w:asciiTheme="majorHAnsi" w:hAnsiTheme="majorHAnsi"/>
          </w:rPr>
          <w:delText>4</w:delText>
        </w:r>
      </w:del>
      <w:r>
        <w:rPr>
          <w:rFonts w:asciiTheme="majorHAnsi" w:hAnsiTheme="majorHAnsi"/>
        </w:rPr>
        <w:t>. Relationships between pulmonary function tests (FEV1/FVC ratio, FVC and DLco) and ILD and emphysema extent</w:t>
      </w:r>
      <w:del w:id="126" w:author="Joseph Jacob" w:date="2018-03-20T16:05:00Z">
        <w:r w:rsidDel="00433B32">
          <w:rPr>
            <w:rFonts w:asciiTheme="majorHAnsi" w:hAnsiTheme="majorHAnsi"/>
          </w:rPr>
          <w:delText>, smoking status (never versus ever)</w:delText>
        </w:r>
      </w:del>
      <w:r>
        <w:rPr>
          <w:rFonts w:asciiTheme="majorHAnsi" w:hAnsiTheme="majorHAnsi"/>
        </w:rPr>
        <w:t xml:space="preserve"> </w:t>
      </w:r>
      <w:ins w:id="127" w:author="Joseph Jacob" w:date="2018-03-23T19:25:00Z">
        <w:r w:rsidR="00D97081">
          <w:rPr>
            <w:rFonts w:asciiTheme="majorHAnsi" w:hAnsiTheme="majorHAnsi"/>
          </w:rPr>
          <w:t xml:space="preserve">(expressed as a percentage) </w:t>
        </w:r>
      </w:ins>
      <w:r>
        <w:rPr>
          <w:rFonts w:asciiTheme="majorHAnsi" w:hAnsiTheme="majorHAnsi"/>
        </w:rPr>
        <w:t xml:space="preserve">and PPFE (marked versus none/trivial) in never-smoker patients with hypersensitivity pneumonitis. All models were adjusted for patient age and gender. </w:t>
      </w:r>
      <w:r w:rsidRPr="00161494">
        <w:rPr>
          <w:rFonts w:asciiTheme="majorHAnsi" w:hAnsiTheme="majorHAnsi"/>
        </w:rPr>
        <w:t>FEV1=forced expiratory volume in one sec</w:t>
      </w:r>
      <w:r>
        <w:rPr>
          <w:rFonts w:asciiTheme="majorHAnsi" w:hAnsiTheme="majorHAnsi"/>
        </w:rPr>
        <w:t xml:space="preserve">ond, FVC=forced vital capacity, </w:t>
      </w:r>
      <w:r w:rsidRPr="00161494">
        <w:rPr>
          <w:rFonts w:asciiTheme="majorHAnsi" w:hAnsiTheme="majorHAnsi"/>
        </w:rPr>
        <w:t>DLco=diffusing capacity for carbon monoxide,</w:t>
      </w:r>
      <w:r>
        <w:rPr>
          <w:rFonts w:asciiTheme="majorHAnsi" w:hAnsiTheme="majorHAnsi"/>
        </w:rPr>
        <w:t xml:space="preserve"> ILD=interstitial lung disease.</w:t>
      </w:r>
    </w:p>
    <w:p w14:paraId="0E53256B" w14:textId="77777777" w:rsidR="002D4BB7" w:rsidRDefault="002D4BB7" w:rsidP="002D4BB7">
      <w:pPr>
        <w:spacing w:line="480" w:lineRule="auto"/>
        <w:ind w:right="-489"/>
        <w:rPr>
          <w:rFonts w:asciiTheme="majorHAnsi" w:hAnsiTheme="majorHAnsi"/>
        </w:rPr>
      </w:pPr>
    </w:p>
    <w:p w14:paraId="26CF4075" w14:textId="77777777" w:rsidR="001E0560" w:rsidRDefault="00231EC7"/>
    <w:p w14:paraId="15BF6681" w14:textId="77777777" w:rsidR="00C97D42" w:rsidRDefault="00C97D42">
      <w:pPr>
        <w:rPr>
          <w:ins w:id="128" w:author="Joseph Jacob" w:date="2018-03-26T16:18:00Z"/>
        </w:rPr>
      </w:pPr>
      <w:ins w:id="129" w:author="Joseph Jacob" w:date="2018-03-26T16:18:00Z">
        <w:r>
          <w:br w:type="page"/>
        </w:r>
      </w:ins>
    </w:p>
    <w:tbl>
      <w:tblPr>
        <w:tblStyle w:val="TableGrid"/>
        <w:tblW w:w="5999" w:type="dxa"/>
        <w:tblInd w:w="137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1"/>
        <w:gridCol w:w="1417"/>
        <w:gridCol w:w="1154"/>
        <w:gridCol w:w="957"/>
      </w:tblGrid>
      <w:tr w:rsidR="00C97D42" w:rsidRPr="00B75562" w14:paraId="4034E336" w14:textId="77777777" w:rsidTr="0044725F">
        <w:trPr>
          <w:ins w:id="130" w:author="Joseph Jacob" w:date="2018-03-26T16:18:00Z"/>
        </w:trPr>
        <w:tc>
          <w:tcPr>
            <w:tcW w:w="2471" w:type="dxa"/>
            <w:tcBorders>
              <w:bottom w:val="single" w:sz="18" w:space="0" w:color="auto"/>
            </w:tcBorders>
          </w:tcPr>
          <w:p w14:paraId="36C90801" w14:textId="77777777" w:rsidR="00C97D42" w:rsidRDefault="00C97D42" w:rsidP="0044725F">
            <w:pPr>
              <w:rPr>
                <w:ins w:id="131" w:author="Joseph Jacob" w:date="2018-03-26T16:18:00Z"/>
                <w:rFonts w:asciiTheme="majorHAnsi" w:hAnsiTheme="majorHAnsi"/>
                <w:b/>
                <w:color w:val="000000" w:themeColor="text1"/>
                <w:szCs w:val="24"/>
              </w:rPr>
            </w:pPr>
            <w:ins w:id="132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t>Low attenuation CT subtypes</w:t>
              </w:r>
            </w:ins>
          </w:p>
          <w:p w14:paraId="5944EA99" w14:textId="77777777" w:rsidR="00C97D42" w:rsidRPr="00B75562" w:rsidRDefault="00C97D42" w:rsidP="0044725F">
            <w:pPr>
              <w:rPr>
                <w:ins w:id="133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ins w:id="134" w:author="Joseph Jacob" w:date="2018-03-26T16:18:00Z">
              <w:r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t>(%)</w:t>
              </w:r>
            </w:ins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3E8E06D" w14:textId="77777777" w:rsidR="00C97D42" w:rsidRPr="00B75562" w:rsidRDefault="00C97D42" w:rsidP="0044725F">
            <w:pPr>
              <w:rPr>
                <w:ins w:id="135" w:author="Joseph Jacob" w:date="2018-03-26T16:18:00Z"/>
                <w:rFonts w:asciiTheme="majorHAnsi" w:hAnsiTheme="majorHAnsi"/>
                <w:b/>
                <w:color w:val="000000" w:themeColor="text1"/>
                <w:szCs w:val="24"/>
              </w:rPr>
            </w:pPr>
            <w:ins w:id="136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t>Smokers</w:t>
              </w:r>
            </w:ins>
          </w:p>
          <w:p w14:paraId="57F67E34" w14:textId="77777777" w:rsidR="00C97D42" w:rsidRPr="00B75562" w:rsidRDefault="00C97D42" w:rsidP="0044725F">
            <w:pPr>
              <w:rPr>
                <w:ins w:id="137" w:author="Joseph Jacob" w:date="2018-03-26T16:18:00Z"/>
                <w:rFonts w:asciiTheme="majorHAnsi" w:hAnsiTheme="majorHAnsi"/>
                <w:b/>
                <w:color w:val="000000" w:themeColor="text1"/>
                <w:szCs w:val="24"/>
              </w:rPr>
            </w:pPr>
          </w:p>
          <w:p w14:paraId="26546B1B" w14:textId="77777777" w:rsidR="00C97D42" w:rsidRPr="00B75562" w:rsidRDefault="00C97D42" w:rsidP="0044725F">
            <w:pPr>
              <w:rPr>
                <w:ins w:id="138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ins w:id="139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t>(n=86)</w:t>
              </w:r>
            </w:ins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0F9DB8F6" w14:textId="77777777" w:rsidR="00C97D42" w:rsidRPr="00B75562" w:rsidRDefault="00C97D42" w:rsidP="0044725F">
            <w:pPr>
              <w:rPr>
                <w:ins w:id="140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ins w:id="141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</w:rPr>
                <w:t>Never smokers</w:t>
              </w:r>
            </w:ins>
          </w:p>
          <w:p w14:paraId="30CD7A27" w14:textId="77777777" w:rsidR="00C97D42" w:rsidRPr="00B75562" w:rsidRDefault="00C97D42" w:rsidP="0044725F">
            <w:pPr>
              <w:rPr>
                <w:ins w:id="142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ins w:id="143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</w:rPr>
                <w:t>(n=144)</w:t>
              </w:r>
            </w:ins>
          </w:p>
        </w:tc>
        <w:tc>
          <w:tcPr>
            <w:tcW w:w="9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5D3FA44" w14:textId="77777777" w:rsidR="00C97D42" w:rsidRPr="00B75562" w:rsidRDefault="00C97D42" w:rsidP="0044725F">
            <w:pPr>
              <w:jc w:val="center"/>
              <w:rPr>
                <w:ins w:id="144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ins w:id="145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</w:rPr>
                <w:t>P value</w:t>
              </w:r>
            </w:ins>
          </w:p>
        </w:tc>
      </w:tr>
      <w:tr w:rsidR="00C97D42" w:rsidRPr="00B75562" w14:paraId="7D49785C" w14:textId="77777777" w:rsidTr="0044725F">
        <w:trPr>
          <w:ins w:id="146" w:author="Joseph Jacob" w:date="2018-03-26T16:18:00Z"/>
        </w:trPr>
        <w:tc>
          <w:tcPr>
            <w:tcW w:w="2471" w:type="dxa"/>
            <w:tcBorders>
              <w:top w:val="single" w:sz="18" w:space="0" w:color="auto"/>
            </w:tcBorders>
          </w:tcPr>
          <w:p w14:paraId="47FD66A8" w14:textId="77777777" w:rsidR="00C97D42" w:rsidRPr="00B75562" w:rsidRDefault="00C97D42" w:rsidP="0044725F">
            <w:pPr>
              <w:spacing w:line="360" w:lineRule="auto"/>
              <w:rPr>
                <w:ins w:id="147" w:author="Joseph Jacob" w:date="2018-03-26T16:18:00Z"/>
                <w:rFonts w:asciiTheme="majorHAnsi" w:hAnsiTheme="majorHAnsi"/>
                <w:b/>
                <w:color w:val="000000" w:themeColor="text1"/>
                <w:szCs w:val="24"/>
              </w:rPr>
            </w:pPr>
            <w:ins w:id="148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t xml:space="preserve">Mosaicism </w:t>
              </w:r>
            </w:ins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5F582547" w14:textId="77777777" w:rsidR="00C97D42" w:rsidRPr="00B75562" w:rsidRDefault="00C97D42" w:rsidP="0044725F">
            <w:pPr>
              <w:spacing w:line="360" w:lineRule="auto"/>
              <w:rPr>
                <w:ins w:id="149" w:author="Joseph Jacob" w:date="2018-03-26T16:18:00Z"/>
                <w:rFonts w:asciiTheme="majorHAnsi" w:hAnsiTheme="majorHAnsi"/>
                <w:color w:val="000000" w:themeColor="text1"/>
              </w:rPr>
            </w:pPr>
            <w:ins w:id="150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5.0±7.9</w:t>
              </w:r>
            </w:ins>
          </w:p>
        </w:tc>
        <w:tc>
          <w:tcPr>
            <w:tcW w:w="1154" w:type="dxa"/>
            <w:tcBorders>
              <w:top w:val="single" w:sz="18" w:space="0" w:color="auto"/>
              <w:right w:val="nil"/>
            </w:tcBorders>
          </w:tcPr>
          <w:p w14:paraId="539B045C" w14:textId="77777777" w:rsidR="00C97D42" w:rsidRPr="00B75562" w:rsidRDefault="00C97D42" w:rsidP="0044725F">
            <w:pPr>
              <w:spacing w:line="360" w:lineRule="auto"/>
              <w:rPr>
                <w:ins w:id="151" w:author="Joseph Jacob" w:date="2018-03-26T16:18:00Z"/>
                <w:rFonts w:asciiTheme="majorHAnsi" w:hAnsiTheme="majorHAnsi"/>
                <w:color w:val="000000" w:themeColor="text1"/>
              </w:rPr>
            </w:pPr>
            <w:ins w:id="152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6.2±7.1</w:t>
              </w:r>
            </w:ins>
          </w:p>
        </w:tc>
        <w:tc>
          <w:tcPr>
            <w:tcW w:w="957" w:type="dxa"/>
            <w:tcBorders>
              <w:top w:val="single" w:sz="18" w:space="0" w:color="auto"/>
              <w:left w:val="nil"/>
              <w:right w:val="nil"/>
            </w:tcBorders>
          </w:tcPr>
          <w:p w14:paraId="7D032904" w14:textId="77777777" w:rsidR="00C97D42" w:rsidRPr="00B75562" w:rsidRDefault="00C97D42" w:rsidP="0044725F">
            <w:pPr>
              <w:spacing w:line="360" w:lineRule="auto"/>
              <w:rPr>
                <w:ins w:id="153" w:author="Joseph Jacob" w:date="2018-03-26T16:18:00Z"/>
                <w:rFonts w:asciiTheme="majorHAnsi" w:hAnsiTheme="majorHAnsi"/>
                <w:color w:val="000000" w:themeColor="text1"/>
              </w:rPr>
            </w:pPr>
            <w:ins w:id="154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0.24</w:t>
              </w:r>
            </w:ins>
          </w:p>
        </w:tc>
      </w:tr>
      <w:tr w:rsidR="00C97D42" w:rsidRPr="00B75562" w14:paraId="59F8C9F7" w14:textId="77777777" w:rsidTr="0044725F">
        <w:trPr>
          <w:ins w:id="155" w:author="Joseph Jacob" w:date="2018-03-26T16:18:00Z"/>
        </w:trPr>
        <w:tc>
          <w:tcPr>
            <w:tcW w:w="2471" w:type="dxa"/>
          </w:tcPr>
          <w:p w14:paraId="069B4FA5" w14:textId="77777777" w:rsidR="00C97D42" w:rsidRPr="00B75562" w:rsidRDefault="00C97D42" w:rsidP="0044725F">
            <w:pPr>
              <w:spacing w:line="360" w:lineRule="auto"/>
              <w:rPr>
                <w:ins w:id="156" w:author="Joseph Jacob" w:date="2018-03-26T16:18:00Z"/>
                <w:rFonts w:asciiTheme="majorHAnsi" w:hAnsiTheme="majorHAnsi"/>
                <w:b/>
                <w:color w:val="000000" w:themeColor="text1"/>
                <w:szCs w:val="24"/>
              </w:rPr>
            </w:pPr>
            <w:ins w:id="157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t xml:space="preserve">Emphysema </w:t>
              </w:r>
            </w:ins>
          </w:p>
        </w:tc>
        <w:tc>
          <w:tcPr>
            <w:tcW w:w="1417" w:type="dxa"/>
          </w:tcPr>
          <w:p w14:paraId="0F4B27EA" w14:textId="77777777" w:rsidR="00C97D42" w:rsidRPr="00B75562" w:rsidRDefault="00C97D42" w:rsidP="0044725F">
            <w:pPr>
              <w:spacing w:line="360" w:lineRule="auto"/>
              <w:rPr>
                <w:ins w:id="158" w:author="Joseph Jacob" w:date="2018-03-26T16:18:00Z"/>
                <w:rFonts w:asciiTheme="majorHAnsi" w:hAnsiTheme="majorHAnsi"/>
                <w:color w:val="000000" w:themeColor="text1"/>
              </w:rPr>
            </w:pPr>
            <w:ins w:id="159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2.9±5.6</w:t>
              </w:r>
            </w:ins>
          </w:p>
        </w:tc>
        <w:tc>
          <w:tcPr>
            <w:tcW w:w="1154" w:type="dxa"/>
            <w:tcBorders>
              <w:right w:val="nil"/>
            </w:tcBorders>
          </w:tcPr>
          <w:p w14:paraId="5146ED9C" w14:textId="77777777" w:rsidR="00C97D42" w:rsidRPr="00B75562" w:rsidRDefault="00C97D42" w:rsidP="0044725F">
            <w:pPr>
              <w:spacing w:line="360" w:lineRule="auto"/>
              <w:rPr>
                <w:ins w:id="160" w:author="Joseph Jacob" w:date="2018-03-26T16:18:00Z"/>
                <w:rFonts w:asciiTheme="majorHAnsi" w:hAnsiTheme="majorHAnsi"/>
                <w:color w:val="000000" w:themeColor="text1"/>
              </w:rPr>
            </w:pPr>
            <w:ins w:id="161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1.8±7.3</w:t>
              </w:r>
            </w:ins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9165CF4" w14:textId="77777777" w:rsidR="00C97D42" w:rsidRPr="00B75562" w:rsidRDefault="00C97D42" w:rsidP="0044725F">
            <w:pPr>
              <w:spacing w:line="360" w:lineRule="auto"/>
              <w:rPr>
                <w:ins w:id="162" w:author="Joseph Jacob" w:date="2018-03-26T16:18:00Z"/>
                <w:rFonts w:asciiTheme="majorHAnsi" w:hAnsiTheme="majorHAnsi"/>
                <w:color w:val="000000" w:themeColor="text1"/>
              </w:rPr>
            </w:pPr>
            <w:ins w:id="163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0.20</w:t>
              </w:r>
            </w:ins>
          </w:p>
        </w:tc>
      </w:tr>
      <w:tr w:rsidR="00C97D42" w:rsidRPr="00B75562" w14:paraId="2E213380" w14:textId="77777777" w:rsidTr="0044725F">
        <w:trPr>
          <w:ins w:id="164" w:author="Joseph Jacob" w:date="2018-03-26T16:18:00Z"/>
        </w:trPr>
        <w:tc>
          <w:tcPr>
            <w:tcW w:w="2471" w:type="dxa"/>
          </w:tcPr>
          <w:p w14:paraId="3868F3F4" w14:textId="77777777" w:rsidR="00C97D42" w:rsidRPr="00B75562" w:rsidRDefault="00C97D42" w:rsidP="0044725F">
            <w:pPr>
              <w:spacing w:line="360" w:lineRule="auto"/>
              <w:rPr>
                <w:ins w:id="165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ins w:id="166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  <w:szCs w:val="24"/>
                </w:rPr>
                <w:t>Cysts</w:t>
              </w:r>
            </w:ins>
          </w:p>
        </w:tc>
        <w:tc>
          <w:tcPr>
            <w:tcW w:w="1417" w:type="dxa"/>
          </w:tcPr>
          <w:p w14:paraId="2D63AEB5" w14:textId="77777777" w:rsidR="00C97D42" w:rsidRPr="00B75562" w:rsidRDefault="00C97D42" w:rsidP="0044725F">
            <w:pPr>
              <w:spacing w:line="360" w:lineRule="auto"/>
              <w:rPr>
                <w:ins w:id="167" w:author="Joseph Jacob" w:date="2018-03-26T16:18:00Z"/>
                <w:rFonts w:asciiTheme="majorHAnsi" w:hAnsiTheme="majorHAnsi"/>
                <w:color w:val="000000" w:themeColor="text1"/>
              </w:rPr>
            </w:pPr>
            <w:ins w:id="168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0.4±1.1</w:t>
              </w:r>
            </w:ins>
          </w:p>
        </w:tc>
        <w:tc>
          <w:tcPr>
            <w:tcW w:w="1154" w:type="dxa"/>
            <w:tcBorders>
              <w:right w:val="nil"/>
            </w:tcBorders>
          </w:tcPr>
          <w:p w14:paraId="64323223" w14:textId="77777777" w:rsidR="00C97D42" w:rsidRPr="00B75562" w:rsidRDefault="00C97D42" w:rsidP="0044725F">
            <w:pPr>
              <w:spacing w:line="360" w:lineRule="auto"/>
              <w:rPr>
                <w:ins w:id="169" w:author="Joseph Jacob" w:date="2018-03-26T16:18:00Z"/>
                <w:rFonts w:asciiTheme="majorHAnsi" w:hAnsiTheme="majorHAnsi"/>
                <w:color w:val="000000" w:themeColor="text1"/>
              </w:rPr>
            </w:pPr>
            <w:ins w:id="170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0.5±1.9</w:t>
              </w:r>
            </w:ins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74BA677E" w14:textId="77777777" w:rsidR="00C97D42" w:rsidRPr="00B75562" w:rsidRDefault="00C97D42" w:rsidP="0044725F">
            <w:pPr>
              <w:spacing w:line="360" w:lineRule="auto"/>
              <w:rPr>
                <w:ins w:id="171" w:author="Joseph Jacob" w:date="2018-03-26T16:18:00Z"/>
                <w:rFonts w:asciiTheme="majorHAnsi" w:hAnsiTheme="majorHAnsi"/>
                <w:color w:val="000000" w:themeColor="text1"/>
              </w:rPr>
            </w:pPr>
            <w:ins w:id="172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0.83</w:t>
              </w:r>
            </w:ins>
          </w:p>
        </w:tc>
      </w:tr>
      <w:tr w:rsidR="00C97D42" w:rsidRPr="00B75562" w14:paraId="3176AB93" w14:textId="77777777" w:rsidTr="0044725F">
        <w:trPr>
          <w:ins w:id="173" w:author="Joseph Jacob" w:date="2018-03-26T16:18:00Z"/>
        </w:trPr>
        <w:tc>
          <w:tcPr>
            <w:tcW w:w="2471" w:type="dxa"/>
          </w:tcPr>
          <w:p w14:paraId="4AC1908A" w14:textId="77777777" w:rsidR="00C97D42" w:rsidRPr="00B75562" w:rsidRDefault="00C97D42" w:rsidP="0044725F">
            <w:pPr>
              <w:spacing w:line="360" w:lineRule="auto"/>
              <w:rPr>
                <w:ins w:id="174" w:author="Joseph Jacob" w:date="2018-03-26T16:18:00Z"/>
                <w:rFonts w:asciiTheme="majorHAnsi" w:hAnsiTheme="majorHAnsi"/>
                <w:b/>
                <w:color w:val="000000" w:themeColor="text1"/>
              </w:rPr>
            </w:pPr>
            <w:ins w:id="175" w:author="Joseph Jacob" w:date="2018-03-26T16:18:00Z">
              <w:r w:rsidRPr="00B75562">
                <w:rPr>
                  <w:rFonts w:asciiTheme="majorHAnsi" w:hAnsiTheme="majorHAnsi"/>
                  <w:b/>
                  <w:color w:val="000000" w:themeColor="text1"/>
                </w:rPr>
                <w:t>Emphysema alone*</w:t>
              </w:r>
            </w:ins>
          </w:p>
        </w:tc>
        <w:tc>
          <w:tcPr>
            <w:tcW w:w="1417" w:type="dxa"/>
          </w:tcPr>
          <w:p w14:paraId="7ED2CC34" w14:textId="77777777" w:rsidR="00C97D42" w:rsidRPr="00B75562" w:rsidRDefault="00C97D42" w:rsidP="0044725F">
            <w:pPr>
              <w:spacing w:line="360" w:lineRule="auto"/>
              <w:rPr>
                <w:ins w:id="176" w:author="Joseph Jacob" w:date="2018-03-26T16:18:00Z"/>
                <w:rFonts w:asciiTheme="majorHAnsi" w:hAnsiTheme="majorHAnsi"/>
                <w:color w:val="000000" w:themeColor="text1"/>
              </w:rPr>
            </w:pPr>
            <w:ins w:id="177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6.9±6.9</w:t>
              </w:r>
            </w:ins>
          </w:p>
        </w:tc>
        <w:tc>
          <w:tcPr>
            <w:tcW w:w="1154" w:type="dxa"/>
            <w:tcBorders>
              <w:bottom w:val="single" w:sz="18" w:space="0" w:color="auto"/>
              <w:right w:val="nil"/>
            </w:tcBorders>
          </w:tcPr>
          <w:p w14:paraId="77F0F16E" w14:textId="77777777" w:rsidR="00C97D42" w:rsidRPr="00B75562" w:rsidRDefault="00C97D42" w:rsidP="0044725F">
            <w:pPr>
              <w:spacing w:line="360" w:lineRule="auto"/>
              <w:rPr>
                <w:ins w:id="178" w:author="Joseph Jacob" w:date="2018-03-26T16:18:00Z"/>
                <w:rFonts w:asciiTheme="majorHAnsi" w:hAnsiTheme="majorHAnsi"/>
                <w:color w:val="000000" w:themeColor="text1"/>
              </w:rPr>
            </w:pPr>
            <w:ins w:id="179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7.6±13.6</w:t>
              </w:r>
            </w:ins>
          </w:p>
        </w:tc>
        <w:tc>
          <w:tcPr>
            <w:tcW w:w="957" w:type="dxa"/>
            <w:tcBorders>
              <w:left w:val="nil"/>
              <w:bottom w:val="single" w:sz="18" w:space="0" w:color="auto"/>
              <w:right w:val="nil"/>
            </w:tcBorders>
          </w:tcPr>
          <w:p w14:paraId="716B039E" w14:textId="77777777" w:rsidR="00C97D42" w:rsidRPr="00B75562" w:rsidRDefault="00C97D42" w:rsidP="0044725F">
            <w:pPr>
              <w:spacing w:line="360" w:lineRule="auto"/>
              <w:rPr>
                <w:ins w:id="180" w:author="Joseph Jacob" w:date="2018-03-26T16:18:00Z"/>
                <w:rFonts w:asciiTheme="majorHAnsi" w:hAnsiTheme="majorHAnsi"/>
                <w:color w:val="000000" w:themeColor="text1"/>
              </w:rPr>
            </w:pPr>
            <w:ins w:id="181" w:author="Joseph Jacob" w:date="2018-03-26T16:18:00Z">
              <w:r w:rsidRPr="00B75562">
                <w:rPr>
                  <w:rFonts w:asciiTheme="majorHAnsi" w:hAnsiTheme="majorHAnsi"/>
                  <w:color w:val="000000" w:themeColor="text1"/>
                </w:rPr>
                <w:t>0.79</w:t>
              </w:r>
            </w:ins>
          </w:p>
        </w:tc>
      </w:tr>
    </w:tbl>
    <w:p w14:paraId="30A104E3" w14:textId="77777777" w:rsidR="00C97D42" w:rsidRPr="00B75562" w:rsidRDefault="00C97D42" w:rsidP="00C97D42">
      <w:pPr>
        <w:tabs>
          <w:tab w:val="left" w:pos="8222"/>
        </w:tabs>
        <w:ind w:left="-57" w:right="362"/>
        <w:jc w:val="both"/>
        <w:rPr>
          <w:ins w:id="182" w:author="Joseph Jacob" w:date="2018-03-26T16:18:00Z"/>
          <w:rFonts w:asciiTheme="majorHAnsi" w:hAnsiTheme="majorHAnsi"/>
          <w:color w:val="000000" w:themeColor="text1"/>
          <w:sz w:val="22"/>
          <w:szCs w:val="22"/>
        </w:rPr>
      </w:pPr>
    </w:p>
    <w:p w14:paraId="2C45542E" w14:textId="2C929C58" w:rsidR="00C97D42" w:rsidRDefault="00C97D42" w:rsidP="00C97D42">
      <w:pPr>
        <w:tabs>
          <w:tab w:val="left" w:pos="8222"/>
        </w:tabs>
        <w:spacing w:line="480" w:lineRule="auto"/>
        <w:ind w:left="-57" w:right="362"/>
        <w:jc w:val="both"/>
        <w:rPr>
          <w:ins w:id="183" w:author="Joseph Jacob" w:date="2018-03-26T16:18:00Z"/>
          <w:rFonts w:asciiTheme="majorHAnsi" w:hAnsiTheme="majorHAnsi"/>
        </w:rPr>
      </w:pPr>
      <w:ins w:id="184" w:author="Joseph Jacob" w:date="2018-03-26T16:18:00Z">
        <w:r>
          <w:rPr>
            <w:rFonts w:asciiTheme="majorHAnsi" w:hAnsiTheme="majorHAnsi"/>
          </w:rPr>
          <w:t>eT</w:t>
        </w:r>
        <w:r>
          <w:rPr>
            <w:rFonts w:asciiTheme="majorHAnsi" w:hAnsiTheme="majorHAnsi"/>
          </w:rPr>
          <w:t>able 4</w:t>
        </w:r>
        <w:bookmarkStart w:id="185" w:name="_GoBack"/>
        <w:bookmarkEnd w:id="185"/>
        <w:r w:rsidRPr="001170BB">
          <w:rPr>
            <w:rFonts w:asciiTheme="majorHAnsi" w:hAnsiTheme="majorHAnsi"/>
          </w:rPr>
          <w:t xml:space="preserve">. </w:t>
        </w:r>
        <w:r>
          <w:rPr>
            <w:rFonts w:asciiTheme="majorHAnsi" w:hAnsiTheme="majorHAnsi"/>
          </w:rPr>
          <w:t xml:space="preserve">Mean percentage extents of three low attenuation CT patterns </w:t>
        </w:r>
        <w:r w:rsidRPr="003048C5">
          <w:rPr>
            <w:rFonts w:asciiTheme="majorHAnsi" w:hAnsiTheme="majorHAnsi"/>
          </w:rPr>
          <w:t xml:space="preserve">in </w:t>
        </w:r>
        <w:r>
          <w:rPr>
            <w:rFonts w:asciiTheme="majorHAnsi" w:hAnsiTheme="majorHAnsi"/>
          </w:rPr>
          <w:t>smokers and never-smokers</w:t>
        </w:r>
        <w:r w:rsidRPr="003048C5">
          <w:rPr>
            <w:rFonts w:asciiTheme="majorHAnsi" w:hAnsiTheme="majorHAnsi"/>
          </w:rPr>
          <w:t xml:space="preserve"> with hyper</w:t>
        </w:r>
        <w:r>
          <w:rPr>
            <w:rFonts w:asciiTheme="majorHAnsi" w:hAnsiTheme="majorHAnsi"/>
          </w:rPr>
          <w:t xml:space="preserve">sensitivity pneumonitis. A subanalysis (*) was performed selectively in patients with emphysema. Group differences were evaluated with the T-test. </w:t>
        </w:r>
      </w:ins>
    </w:p>
    <w:p w14:paraId="28A1260D" w14:textId="4A1EAC28" w:rsidR="00CF2A85" w:rsidRDefault="00CF2A85">
      <w:r>
        <w:br w:type="page"/>
      </w:r>
    </w:p>
    <w:tbl>
      <w:tblPr>
        <w:tblW w:w="71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60"/>
        <w:gridCol w:w="1821"/>
        <w:gridCol w:w="992"/>
      </w:tblGrid>
      <w:tr w:rsidR="004673DC" w:rsidRPr="00FB3D2F" w:rsidDel="00433B32" w14:paraId="75AD519B" w14:textId="0C711D77" w:rsidTr="004673DC">
        <w:trPr>
          <w:trHeight w:val="889"/>
          <w:jc w:val="center"/>
          <w:del w:id="186" w:author="Joseph Jacob" w:date="2018-03-20T16:05:00Z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255C6C5A" w14:textId="71CF732A" w:rsidR="00CF2A85" w:rsidRPr="00FB3D2F" w:rsidDel="00433B32" w:rsidRDefault="00CF2A85" w:rsidP="0044725F">
            <w:pPr>
              <w:rPr>
                <w:del w:id="187" w:author="Joseph Jacob" w:date="2018-03-20T16:05:00Z"/>
                <w:rFonts w:asciiTheme="majorHAnsi" w:hAnsiTheme="majorHAnsi"/>
                <w:b/>
                <w:sz w:val="22"/>
              </w:rPr>
            </w:pPr>
            <w:del w:id="188" w:author="Joseph Jacob" w:date="2018-03-20T16:05:00Z">
              <w:r w:rsidDel="00433B32">
                <w:rPr>
                  <w:rFonts w:asciiTheme="majorHAnsi" w:hAnsiTheme="majorHAnsi"/>
                  <w:b/>
                  <w:sz w:val="22"/>
                </w:rPr>
                <w:delText>Dependent variable</w:delText>
              </w:r>
            </w:del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10572B84" w14:textId="1BC5F92B" w:rsidR="00E04853" w:rsidDel="00433B32" w:rsidRDefault="00E04853" w:rsidP="0044725F">
            <w:pPr>
              <w:rPr>
                <w:del w:id="189" w:author="Joseph Jacob" w:date="2018-03-20T16:05:00Z"/>
                <w:rFonts w:asciiTheme="majorHAnsi" w:hAnsiTheme="majorHAnsi"/>
                <w:b/>
                <w:sz w:val="22"/>
              </w:rPr>
            </w:pPr>
            <w:del w:id="190" w:author="Joseph Jacob" w:date="2018-03-20T16:05:00Z">
              <w:r w:rsidDel="00433B32">
                <w:rPr>
                  <w:rFonts w:asciiTheme="majorHAnsi" w:hAnsiTheme="majorHAnsi"/>
                  <w:b/>
                  <w:sz w:val="22"/>
                </w:rPr>
                <w:delText>No E</w:delText>
              </w:r>
              <w:r w:rsidR="00CF2A85" w:rsidDel="00433B32">
                <w:rPr>
                  <w:rFonts w:asciiTheme="majorHAnsi" w:hAnsiTheme="majorHAnsi"/>
                  <w:b/>
                  <w:sz w:val="22"/>
                </w:rPr>
                <w:delText>mphysema</w:delText>
              </w:r>
            </w:del>
          </w:p>
          <w:p w14:paraId="65B586D8" w14:textId="5C716D56" w:rsidR="00CF2A85" w:rsidRPr="00FB3D2F" w:rsidDel="00433B32" w:rsidRDefault="00E04853" w:rsidP="00E04853">
            <w:pPr>
              <w:rPr>
                <w:del w:id="191" w:author="Joseph Jacob" w:date="2018-03-20T16:05:00Z"/>
                <w:rFonts w:asciiTheme="majorHAnsi" w:hAnsiTheme="majorHAnsi"/>
                <w:b/>
                <w:sz w:val="22"/>
              </w:rPr>
            </w:pPr>
            <w:del w:id="192" w:author="Joseph Jacob" w:date="2018-03-20T16:05:00Z">
              <w:r w:rsidDel="00433B32">
                <w:rPr>
                  <w:rFonts w:asciiTheme="majorHAnsi" w:hAnsiTheme="majorHAnsi"/>
                  <w:b/>
                  <w:sz w:val="22"/>
                </w:rPr>
                <w:delText>(cohort size)</w:delText>
              </w:r>
              <w:r w:rsidR="00CF2A85" w:rsidRPr="00FB3D2F" w:rsidDel="00433B32">
                <w:rPr>
                  <w:rFonts w:asciiTheme="majorHAnsi" w:hAnsiTheme="majorHAnsi"/>
                  <w:b/>
                  <w:sz w:val="22"/>
                </w:rPr>
                <w:delText xml:space="preserve"> </w:delText>
              </w:r>
            </w:del>
          </w:p>
        </w:tc>
        <w:tc>
          <w:tcPr>
            <w:tcW w:w="1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5E19663" w14:textId="3FF42582" w:rsidR="00E04853" w:rsidDel="00433B32" w:rsidRDefault="00CF2A85" w:rsidP="0044725F">
            <w:pPr>
              <w:rPr>
                <w:del w:id="193" w:author="Joseph Jacob" w:date="2018-03-20T16:05:00Z"/>
                <w:rFonts w:asciiTheme="majorHAnsi" w:hAnsiTheme="majorHAnsi"/>
                <w:b/>
                <w:sz w:val="22"/>
              </w:rPr>
            </w:pPr>
            <w:del w:id="194" w:author="Joseph Jacob" w:date="2018-03-20T16:05:00Z">
              <w:r w:rsidDel="00433B32">
                <w:rPr>
                  <w:rFonts w:asciiTheme="majorHAnsi" w:hAnsiTheme="majorHAnsi"/>
                  <w:b/>
                  <w:sz w:val="22"/>
                </w:rPr>
                <w:delText>Emphysema</w:delText>
              </w:r>
            </w:del>
          </w:p>
          <w:p w14:paraId="0CE23880" w14:textId="295CDB12" w:rsidR="00CF2A85" w:rsidRPr="00FB3D2F" w:rsidDel="00433B32" w:rsidRDefault="00E04853" w:rsidP="00E04853">
            <w:pPr>
              <w:rPr>
                <w:del w:id="195" w:author="Joseph Jacob" w:date="2018-03-20T16:05:00Z"/>
                <w:rFonts w:asciiTheme="majorHAnsi" w:hAnsiTheme="majorHAnsi"/>
                <w:b/>
                <w:sz w:val="22"/>
              </w:rPr>
            </w:pPr>
            <w:del w:id="196" w:author="Joseph Jacob" w:date="2018-03-20T16:05:00Z">
              <w:r w:rsidDel="00433B32">
                <w:rPr>
                  <w:rFonts w:asciiTheme="majorHAnsi" w:hAnsiTheme="majorHAnsi"/>
                  <w:b/>
                  <w:sz w:val="22"/>
                </w:rPr>
                <w:delText>(cohort size)</w:delText>
              </w:r>
            </w:del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B22DFD1" w14:textId="2834CB89" w:rsidR="00CF2A85" w:rsidRPr="00FB3D2F" w:rsidDel="00433B32" w:rsidRDefault="00CF2A85" w:rsidP="0044725F">
            <w:pPr>
              <w:rPr>
                <w:del w:id="197" w:author="Joseph Jacob" w:date="2018-03-20T16:05:00Z"/>
                <w:rFonts w:asciiTheme="majorHAnsi" w:hAnsiTheme="majorHAnsi"/>
                <w:b/>
                <w:sz w:val="22"/>
              </w:rPr>
            </w:pPr>
            <w:del w:id="198" w:author="Joseph Jacob" w:date="2018-03-20T16:05:00Z">
              <w:r w:rsidRPr="00FB3D2F" w:rsidDel="00433B32">
                <w:rPr>
                  <w:rFonts w:asciiTheme="majorHAnsi" w:hAnsiTheme="majorHAnsi"/>
                  <w:b/>
                  <w:sz w:val="22"/>
                </w:rPr>
                <w:delText>P value</w:delText>
              </w:r>
            </w:del>
          </w:p>
        </w:tc>
      </w:tr>
      <w:tr w:rsidR="00E04853" w:rsidRPr="00FB3D2F" w:rsidDel="00433B32" w14:paraId="1F46FC2D" w14:textId="21BBB7BC" w:rsidTr="004673DC">
        <w:trPr>
          <w:trHeight w:val="68"/>
          <w:jc w:val="center"/>
          <w:del w:id="199" w:author="Joseph Jacob" w:date="2018-03-20T16:05:00Z"/>
        </w:trPr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520A3D8" w14:textId="6890F3F3" w:rsidR="00CF2A85" w:rsidRPr="00FE5EBA" w:rsidDel="00433B32" w:rsidRDefault="00CF2A85" w:rsidP="00CF2A85">
            <w:pPr>
              <w:spacing w:line="276" w:lineRule="auto"/>
              <w:rPr>
                <w:del w:id="200" w:author="Joseph Jacob" w:date="2018-03-20T16:05:00Z"/>
                <w:rFonts w:asciiTheme="majorHAnsi" w:hAnsiTheme="majorHAnsi"/>
                <w:b/>
              </w:rPr>
            </w:pPr>
            <w:del w:id="201" w:author="Joseph Jacob" w:date="2018-03-20T16:05:00Z">
              <w:r w:rsidRPr="00FE5EBA" w:rsidDel="00433B32">
                <w:rPr>
                  <w:rFonts w:asciiTheme="majorHAnsi" w:hAnsiTheme="majorHAnsi"/>
                  <w:b/>
                </w:rPr>
                <w:delText>FEV1/FVC</w:delText>
              </w:r>
            </w:del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3A44C0" w14:textId="5421E462" w:rsidR="00CF2A85" w:rsidRPr="00FE5EBA" w:rsidDel="00433B32" w:rsidRDefault="00CF2A85" w:rsidP="00CF2A85">
            <w:pPr>
              <w:spacing w:line="276" w:lineRule="auto"/>
              <w:rPr>
                <w:del w:id="202" w:author="Joseph Jacob" w:date="2018-03-20T16:05:00Z"/>
                <w:rFonts w:asciiTheme="majorHAnsi" w:hAnsiTheme="majorHAnsi"/>
              </w:rPr>
            </w:pPr>
            <w:del w:id="203" w:author="Joseph Jacob" w:date="2018-03-20T16:05:00Z"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82.2 ± 7.7 </w:delText>
              </w:r>
              <w:r w:rsidR="00E04853"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  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(157)</w:delText>
              </w:r>
            </w:del>
          </w:p>
        </w:tc>
        <w:tc>
          <w:tcPr>
            <w:tcW w:w="18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66C44D3" w14:textId="597F2C98" w:rsidR="00CF2A85" w:rsidRPr="00FE5EBA" w:rsidDel="00433B32" w:rsidRDefault="00CF2A85" w:rsidP="00CF2A85">
            <w:pPr>
              <w:spacing w:line="276" w:lineRule="auto"/>
              <w:rPr>
                <w:del w:id="204" w:author="Joseph Jacob" w:date="2018-03-20T16:05:00Z"/>
                <w:rFonts w:asciiTheme="majorHAnsi" w:hAnsiTheme="majorHAnsi"/>
              </w:rPr>
            </w:pPr>
            <w:del w:id="205" w:author="Joseph Jacob" w:date="2018-03-20T16:05:00Z"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76.2 ± 11.1 (63)</w:delText>
              </w:r>
            </w:del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122D0C" w14:textId="53132D3F" w:rsidR="00CF2A85" w:rsidRPr="00FE5EBA" w:rsidDel="00433B32" w:rsidRDefault="00E04853" w:rsidP="00CF2A85">
            <w:pPr>
              <w:spacing w:line="276" w:lineRule="auto"/>
              <w:rPr>
                <w:del w:id="206" w:author="Joseph Jacob" w:date="2018-03-20T16:05:00Z"/>
                <w:rFonts w:asciiTheme="majorHAnsi" w:hAnsiTheme="majorHAnsi"/>
              </w:rPr>
            </w:pPr>
            <w:del w:id="207" w:author="Joseph Jacob" w:date="2018-03-20T16:05:00Z">
              <w:r w:rsidRPr="00FE5EBA" w:rsidDel="00433B32">
                <w:rPr>
                  <w:rFonts w:asciiTheme="majorHAnsi" w:hAnsiTheme="majorHAnsi"/>
                </w:rPr>
                <w:delText>&lt;</w:delText>
              </w:r>
              <w:r w:rsidR="00CF2A85" w:rsidRPr="00FE5EBA" w:rsidDel="00433B32">
                <w:rPr>
                  <w:rFonts w:asciiTheme="majorHAnsi" w:hAnsiTheme="majorHAnsi"/>
                </w:rPr>
                <w:delText>0.003</w:delText>
              </w:r>
            </w:del>
          </w:p>
        </w:tc>
      </w:tr>
      <w:tr w:rsidR="00E04853" w:rsidRPr="00FB3D2F" w:rsidDel="00433B32" w14:paraId="045EE5E9" w14:textId="24BBB408" w:rsidTr="004673DC">
        <w:trPr>
          <w:jc w:val="center"/>
          <w:del w:id="208" w:author="Joseph Jacob" w:date="2018-03-20T16:05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E477F3" w14:textId="273EDCB9" w:rsidR="00CF2A85" w:rsidRPr="00FE5EBA" w:rsidDel="00433B32" w:rsidRDefault="00CF2A85" w:rsidP="00CF2A85">
            <w:pPr>
              <w:spacing w:line="276" w:lineRule="auto"/>
              <w:rPr>
                <w:del w:id="209" w:author="Joseph Jacob" w:date="2018-03-20T16:05:00Z"/>
                <w:rFonts w:asciiTheme="majorHAnsi" w:hAnsiTheme="majorHAnsi"/>
                <w:b/>
              </w:rPr>
            </w:pPr>
            <w:del w:id="210" w:author="Joseph Jacob" w:date="2018-03-20T16:05:00Z">
              <w:r w:rsidRPr="00FE5EBA" w:rsidDel="00433B32">
                <w:rPr>
                  <w:rFonts w:asciiTheme="majorHAnsi" w:hAnsiTheme="majorHAnsi"/>
                  <w:b/>
                </w:rPr>
                <w:delText>FVC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DA809D" w14:textId="517FB34F" w:rsidR="00CF2A85" w:rsidRPr="00FE5EBA" w:rsidDel="00433B32" w:rsidRDefault="00CF2A85" w:rsidP="00CF2A85">
            <w:pPr>
              <w:spacing w:line="276" w:lineRule="auto"/>
              <w:rPr>
                <w:del w:id="211" w:author="Joseph Jacob" w:date="2018-03-20T16:05:00Z"/>
                <w:rFonts w:asciiTheme="majorHAnsi" w:hAnsiTheme="majorHAnsi"/>
              </w:rPr>
            </w:pPr>
            <w:del w:id="212" w:author="Joseph Jacob" w:date="2018-03-20T16:05:00Z"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67.6 ± 23.8</w:delText>
              </w:r>
              <w:r w:rsidR="00E04853"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 (157)</w:delText>
              </w:r>
            </w:del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484F0FC" w14:textId="3CA9AE5D" w:rsidR="00CF2A85" w:rsidRPr="00FE5EBA" w:rsidDel="00433B32" w:rsidRDefault="00CF2A85" w:rsidP="00CF2A85">
            <w:pPr>
              <w:spacing w:line="276" w:lineRule="auto"/>
              <w:rPr>
                <w:del w:id="213" w:author="Joseph Jacob" w:date="2018-03-20T16:05:00Z"/>
                <w:rFonts w:asciiTheme="majorHAnsi" w:hAnsiTheme="majorHAnsi"/>
              </w:rPr>
            </w:pPr>
            <w:del w:id="214" w:author="Joseph Jacob" w:date="2018-03-20T16:05:00Z"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75.2 ± 24.8</w:delText>
              </w:r>
              <w:r w:rsidR="00E04853"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 (65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16B3D" w14:textId="04EA1F34" w:rsidR="00CF2A85" w:rsidRPr="00FE5EBA" w:rsidDel="00433B32" w:rsidRDefault="00E04853" w:rsidP="00CF2A85">
            <w:pPr>
              <w:spacing w:line="276" w:lineRule="auto"/>
              <w:rPr>
                <w:del w:id="215" w:author="Joseph Jacob" w:date="2018-03-20T16:05:00Z"/>
                <w:rFonts w:asciiTheme="majorHAnsi" w:hAnsiTheme="majorHAnsi"/>
              </w:rPr>
            </w:pPr>
            <w:del w:id="216" w:author="Joseph Jacob" w:date="2018-03-20T16:05:00Z">
              <w:r w:rsidRPr="00FE5EBA" w:rsidDel="00433B32">
                <w:rPr>
                  <w:rFonts w:asciiTheme="majorHAnsi" w:hAnsiTheme="majorHAnsi"/>
                </w:rPr>
                <w:delText xml:space="preserve">  0.04</w:delText>
              </w:r>
            </w:del>
          </w:p>
        </w:tc>
      </w:tr>
      <w:tr w:rsidR="00E04853" w:rsidRPr="00FB3D2F" w:rsidDel="00433B32" w14:paraId="679EE6F8" w14:textId="408268D5" w:rsidTr="004673DC">
        <w:trPr>
          <w:trHeight w:val="293"/>
          <w:jc w:val="center"/>
          <w:del w:id="217" w:author="Joseph Jacob" w:date="2018-03-20T16:05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A4F53" w14:textId="392E2524" w:rsidR="00CF2A85" w:rsidRPr="00FE5EBA" w:rsidDel="00433B32" w:rsidRDefault="00CF2A85" w:rsidP="00CF2A85">
            <w:pPr>
              <w:spacing w:line="276" w:lineRule="auto"/>
              <w:rPr>
                <w:del w:id="218" w:author="Joseph Jacob" w:date="2018-03-20T16:05:00Z"/>
                <w:rFonts w:asciiTheme="majorHAnsi" w:hAnsiTheme="majorHAnsi"/>
                <w:b/>
              </w:rPr>
            </w:pPr>
            <w:del w:id="219" w:author="Joseph Jacob" w:date="2018-03-20T16:05:00Z">
              <w:r w:rsidRPr="00FE5EBA" w:rsidDel="00433B32">
                <w:rPr>
                  <w:rFonts w:asciiTheme="majorHAnsi" w:hAnsiTheme="majorHAnsi"/>
                  <w:b/>
                </w:rPr>
                <w:delText>DLco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22A79" w14:textId="608A9FFC" w:rsidR="00CF2A85" w:rsidRPr="00FE5EBA" w:rsidDel="00433B32" w:rsidRDefault="00E04853" w:rsidP="00CF2A85">
            <w:pPr>
              <w:spacing w:line="276" w:lineRule="auto"/>
              <w:rPr>
                <w:del w:id="220" w:author="Joseph Jacob" w:date="2018-03-20T16:05:00Z"/>
                <w:rFonts w:asciiTheme="majorHAnsi" w:hAnsiTheme="majorHAnsi"/>
              </w:rPr>
            </w:pPr>
            <w:del w:id="221" w:author="Joseph Jacob" w:date="2018-03-20T16:05:00Z"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41.8 </w:delText>
              </w:r>
              <w:r w:rsidR="00CF2A85" w:rsidRPr="00FE5EBA" w:rsidDel="00433B32">
                <w:rPr>
                  <w:rFonts w:asciiTheme="majorHAnsi" w:hAnsiTheme="majorHAnsi"/>
                  <w:color w:val="000000" w:themeColor="text1"/>
                </w:rPr>
                <w:delText>±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 1</w:delText>
              </w:r>
              <w:r w:rsidR="00CF2A85" w:rsidRPr="00FE5EBA" w:rsidDel="00433B32">
                <w:rPr>
                  <w:rFonts w:asciiTheme="majorHAnsi" w:hAnsiTheme="majorHAnsi"/>
                  <w:color w:val="000000" w:themeColor="text1"/>
                </w:rPr>
                <w:delText>7.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5 (148)</w:delText>
              </w:r>
            </w:del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43F99" w14:textId="339BBFDD" w:rsidR="00CF2A85" w:rsidRPr="00FE5EBA" w:rsidDel="00433B32" w:rsidRDefault="00E04853" w:rsidP="00CF2A85">
            <w:pPr>
              <w:spacing w:line="276" w:lineRule="auto"/>
              <w:rPr>
                <w:del w:id="222" w:author="Joseph Jacob" w:date="2018-03-20T16:05:00Z"/>
                <w:rFonts w:asciiTheme="majorHAnsi" w:hAnsiTheme="majorHAnsi"/>
              </w:rPr>
            </w:pPr>
            <w:del w:id="223" w:author="Joseph Jacob" w:date="2018-03-20T16:05:00Z"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41.9 </w:delText>
              </w:r>
              <w:r w:rsidR="00CF2A85" w:rsidRPr="00FE5EBA" w:rsidDel="00433B32">
                <w:rPr>
                  <w:rFonts w:asciiTheme="majorHAnsi" w:hAnsiTheme="majorHAnsi"/>
                  <w:color w:val="000000" w:themeColor="text1"/>
                </w:rPr>
                <w:delText>±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 1</w:delText>
              </w:r>
              <w:r w:rsidR="00CF2A85" w:rsidRPr="00FE5EBA" w:rsidDel="00433B32">
                <w:rPr>
                  <w:rFonts w:asciiTheme="majorHAnsi" w:hAnsiTheme="majorHAnsi"/>
                  <w:color w:val="000000" w:themeColor="text1"/>
                </w:rPr>
                <w:delText>7.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4 (63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69B6C" w14:textId="4DA4A608" w:rsidR="00CF2A85" w:rsidRPr="00FE5EBA" w:rsidDel="00433B32" w:rsidRDefault="00E04853" w:rsidP="00CF2A85">
            <w:pPr>
              <w:spacing w:line="276" w:lineRule="auto"/>
              <w:rPr>
                <w:del w:id="224" w:author="Joseph Jacob" w:date="2018-03-20T16:05:00Z"/>
                <w:rFonts w:asciiTheme="majorHAnsi" w:hAnsiTheme="majorHAnsi"/>
              </w:rPr>
            </w:pPr>
            <w:del w:id="225" w:author="Joseph Jacob" w:date="2018-03-20T16:05:00Z">
              <w:r w:rsidRPr="00FE5EBA" w:rsidDel="00433B32">
                <w:rPr>
                  <w:rFonts w:asciiTheme="majorHAnsi" w:hAnsiTheme="majorHAnsi"/>
                </w:rPr>
                <w:delText xml:space="preserve">  0.95</w:delText>
              </w:r>
            </w:del>
          </w:p>
        </w:tc>
      </w:tr>
      <w:tr w:rsidR="00FE5EBA" w:rsidRPr="00FB3D2F" w:rsidDel="00433B32" w14:paraId="4F049A6F" w14:textId="40ACA9F2" w:rsidTr="004673DC">
        <w:trPr>
          <w:trHeight w:val="293"/>
          <w:jc w:val="center"/>
          <w:del w:id="226" w:author="Joseph Jacob" w:date="2018-03-20T16:05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C3055" w14:textId="24639349" w:rsidR="00FE5EBA" w:rsidRPr="00FE5EBA" w:rsidDel="00433B32" w:rsidRDefault="00FE5EBA" w:rsidP="00CF2A85">
            <w:pPr>
              <w:spacing w:line="276" w:lineRule="auto"/>
              <w:rPr>
                <w:del w:id="227" w:author="Joseph Jacob" w:date="2018-03-20T16:05:00Z"/>
                <w:rFonts w:asciiTheme="majorHAnsi" w:hAnsiTheme="majorHAnsi"/>
                <w:b/>
              </w:rPr>
            </w:pPr>
            <w:del w:id="228" w:author="Joseph Jacob" w:date="2018-03-20T16:05:00Z">
              <w:r w:rsidRPr="00FE5EBA" w:rsidDel="00433B32">
                <w:rPr>
                  <w:rFonts w:asciiTheme="majorHAnsi" w:hAnsiTheme="majorHAnsi"/>
                  <w:b/>
                </w:rPr>
                <w:delText>VILD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7339A" w14:textId="3E4F792E" w:rsidR="00FE5EBA" w:rsidRPr="00FE5EBA" w:rsidDel="00433B32" w:rsidRDefault="00FE5EBA" w:rsidP="00FE5EBA">
            <w:pPr>
              <w:spacing w:line="276" w:lineRule="auto"/>
              <w:rPr>
                <w:del w:id="229" w:author="Joseph Jacob" w:date="2018-03-20T16:05:00Z"/>
                <w:rFonts w:asciiTheme="majorHAnsi" w:hAnsiTheme="majorHAnsi"/>
                <w:color w:val="000000" w:themeColor="text1"/>
              </w:rPr>
            </w:pPr>
            <w:del w:id="230" w:author="Joseph Jacob" w:date="2018-03-20T16:05:00Z">
              <w:r w:rsidDel="00433B32">
                <w:rPr>
                  <w:rFonts w:asciiTheme="majorHAnsi" w:hAnsiTheme="majorHAnsi"/>
                  <w:color w:val="000000" w:themeColor="text1"/>
                </w:rPr>
                <w:delText>48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.8 ± </w:delText>
              </w:r>
              <w:r w:rsidDel="00433B32">
                <w:rPr>
                  <w:rFonts w:asciiTheme="majorHAnsi" w:hAnsiTheme="majorHAnsi"/>
                  <w:color w:val="000000" w:themeColor="text1"/>
                </w:rPr>
                <w:delText>23.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7 (</w:delText>
              </w:r>
              <w:r w:rsidDel="00433B32">
                <w:rPr>
                  <w:rFonts w:asciiTheme="majorHAnsi" w:hAnsiTheme="majorHAnsi"/>
                  <w:color w:val="000000" w:themeColor="text1"/>
                </w:rPr>
                <w:delText>163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)</w:delText>
              </w:r>
            </w:del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36534" w14:textId="571A2A0F" w:rsidR="00FE5EBA" w:rsidRPr="00FE5EBA" w:rsidDel="00433B32" w:rsidRDefault="00FE5EBA" w:rsidP="00CF2A85">
            <w:pPr>
              <w:spacing w:line="276" w:lineRule="auto"/>
              <w:rPr>
                <w:del w:id="231" w:author="Joseph Jacob" w:date="2018-03-20T16:05:00Z"/>
                <w:rFonts w:asciiTheme="majorHAnsi" w:hAnsiTheme="majorHAnsi"/>
                <w:color w:val="000000" w:themeColor="text1"/>
              </w:rPr>
            </w:pPr>
            <w:del w:id="232" w:author="Joseph Jacob" w:date="2018-03-20T16:05:00Z"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4</w:delText>
              </w:r>
              <w:r w:rsidDel="00433B32">
                <w:rPr>
                  <w:rFonts w:asciiTheme="majorHAnsi" w:hAnsiTheme="majorHAnsi"/>
                  <w:color w:val="000000" w:themeColor="text1"/>
                </w:rPr>
                <w:delText>4.8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 ± </w:delText>
              </w:r>
              <w:r w:rsidDel="00433B32">
                <w:rPr>
                  <w:rFonts w:asciiTheme="majorHAnsi" w:hAnsiTheme="majorHAnsi"/>
                  <w:color w:val="000000" w:themeColor="text1"/>
                </w:rPr>
                <w:delText>24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.</w:delText>
              </w:r>
              <w:r w:rsidDel="00433B32">
                <w:rPr>
                  <w:rFonts w:asciiTheme="majorHAnsi" w:hAnsiTheme="majorHAnsi"/>
                  <w:color w:val="000000" w:themeColor="text1"/>
                </w:rPr>
                <w:delText>9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 xml:space="preserve"> (</w:delText>
              </w:r>
              <w:r w:rsidDel="00433B32">
                <w:rPr>
                  <w:rFonts w:asciiTheme="majorHAnsi" w:hAnsiTheme="majorHAnsi"/>
                  <w:color w:val="000000" w:themeColor="text1"/>
                </w:rPr>
                <w:delText>70</w:delText>
              </w:r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2F98" w14:textId="5298882B" w:rsidR="00FE5EBA" w:rsidRPr="00FE5EBA" w:rsidDel="00433B32" w:rsidRDefault="00FE5EBA" w:rsidP="00CF2A85">
            <w:pPr>
              <w:spacing w:line="276" w:lineRule="auto"/>
              <w:rPr>
                <w:del w:id="233" w:author="Joseph Jacob" w:date="2018-03-20T16:05:00Z"/>
                <w:rFonts w:asciiTheme="majorHAnsi" w:hAnsiTheme="majorHAnsi"/>
              </w:rPr>
            </w:pPr>
            <w:del w:id="234" w:author="Joseph Jacob" w:date="2018-03-20T16:05:00Z">
              <w:r w:rsidRPr="00FE5EBA" w:rsidDel="00433B32">
                <w:rPr>
                  <w:rFonts w:asciiTheme="majorHAnsi" w:hAnsiTheme="majorHAnsi"/>
                </w:rPr>
                <w:delText xml:space="preserve">  0.</w:delText>
              </w:r>
              <w:r w:rsidDel="00433B32">
                <w:rPr>
                  <w:rFonts w:asciiTheme="majorHAnsi" w:hAnsiTheme="majorHAnsi"/>
                </w:rPr>
                <w:delText>26</w:delText>
              </w:r>
            </w:del>
          </w:p>
        </w:tc>
      </w:tr>
      <w:tr w:rsidR="00FE5EBA" w:rsidRPr="00FB3D2F" w:rsidDel="00433B32" w14:paraId="6C96E21F" w14:textId="00F01908" w:rsidTr="004673DC">
        <w:trPr>
          <w:trHeight w:val="293"/>
          <w:jc w:val="center"/>
          <w:del w:id="235" w:author="Joseph Jacob" w:date="2018-03-20T16:05:00Z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51FD90F" w14:textId="1C070A69" w:rsidR="00FE5EBA" w:rsidRPr="00FE5EBA" w:rsidDel="00433B32" w:rsidRDefault="00FE5EBA" w:rsidP="00CF2A85">
            <w:pPr>
              <w:spacing w:line="276" w:lineRule="auto"/>
              <w:rPr>
                <w:del w:id="236" w:author="Joseph Jacob" w:date="2018-03-20T16:05:00Z"/>
                <w:rFonts w:asciiTheme="majorHAnsi" w:hAnsiTheme="majorHAnsi"/>
                <w:b/>
              </w:rPr>
            </w:pPr>
            <w:del w:id="237" w:author="Joseph Jacob" w:date="2018-03-20T16:05:00Z">
              <w:r w:rsidRPr="00FE5EBA" w:rsidDel="00433B32">
                <w:rPr>
                  <w:rFonts w:asciiTheme="majorHAnsi" w:hAnsiTheme="majorHAnsi"/>
                  <w:b/>
                </w:rPr>
                <w:delText>VILDemph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1D6F3D6" w14:textId="400A9AEA" w:rsidR="00FE5EBA" w:rsidRPr="00FE5EBA" w:rsidDel="00433B32" w:rsidRDefault="00FE5EBA" w:rsidP="00CF2A85">
            <w:pPr>
              <w:spacing w:line="276" w:lineRule="auto"/>
              <w:rPr>
                <w:del w:id="238" w:author="Joseph Jacob" w:date="2018-03-20T16:05:00Z"/>
                <w:rFonts w:asciiTheme="majorHAnsi" w:hAnsiTheme="majorHAnsi"/>
                <w:color w:val="000000" w:themeColor="text1"/>
              </w:rPr>
            </w:pPr>
            <w:del w:id="239" w:author="Joseph Jacob" w:date="2018-03-20T16:05:00Z"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48.8 ± 23.7 (163)</w:delText>
              </w:r>
            </w:del>
          </w:p>
        </w:tc>
        <w:tc>
          <w:tcPr>
            <w:tcW w:w="18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E5514FB" w14:textId="7675B748" w:rsidR="00FE5EBA" w:rsidRPr="00FE5EBA" w:rsidDel="00433B32" w:rsidRDefault="00FE5EBA" w:rsidP="00CF2A85">
            <w:pPr>
              <w:spacing w:line="276" w:lineRule="auto"/>
              <w:rPr>
                <w:del w:id="240" w:author="Joseph Jacob" w:date="2018-03-20T16:05:00Z"/>
                <w:rFonts w:asciiTheme="majorHAnsi" w:hAnsiTheme="majorHAnsi"/>
                <w:color w:val="000000" w:themeColor="text1"/>
              </w:rPr>
            </w:pPr>
            <w:del w:id="241" w:author="Joseph Jacob" w:date="2018-03-20T16:05:00Z">
              <w:r w:rsidRPr="00FE5EBA" w:rsidDel="00433B32">
                <w:rPr>
                  <w:rFonts w:asciiTheme="majorHAnsi" w:hAnsiTheme="majorHAnsi"/>
                  <w:color w:val="000000" w:themeColor="text1"/>
                </w:rPr>
                <w:delText>52.0 ± 25.2 (70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112E2E3" w14:textId="1C6244A4" w:rsidR="00FE5EBA" w:rsidRPr="00FE5EBA" w:rsidDel="00433B32" w:rsidRDefault="00FE5EBA" w:rsidP="00CF2A85">
            <w:pPr>
              <w:spacing w:line="276" w:lineRule="auto"/>
              <w:rPr>
                <w:del w:id="242" w:author="Joseph Jacob" w:date="2018-03-20T16:05:00Z"/>
                <w:rFonts w:asciiTheme="majorHAnsi" w:hAnsiTheme="majorHAnsi"/>
              </w:rPr>
            </w:pPr>
            <w:del w:id="243" w:author="Joseph Jacob" w:date="2018-03-20T16:05:00Z">
              <w:r w:rsidRPr="00FE5EBA" w:rsidDel="00433B32">
                <w:rPr>
                  <w:rFonts w:asciiTheme="majorHAnsi" w:hAnsiTheme="majorHAnsi"/>
                </w:rPr>
                <w:delText xml:space="preserve">  0.36</w:delText>
              </w:r>
            </w:del>
          </w:p>
        </w:tc>
      </w:tr>
    </w:tbl>
    <w:p w14:paraId="57EE0048" w14:textId="15FCE608" w:rsidR="00CF2A85" w:rsidRPr="008109E1" w:rsidDel="00433B32" w:rsidRDefault="00CF2A85" w:rsidP="00CF2A85">
      <w:pPr>
        <w:tabs>
          <w:tab w:val="left" w:pos="8222"/>
        </w:tabs>
        <w:ind w:left="-57" w:right="362"/>
        <w:jc w:val="both"/>
        <w:rPr>
          <w:del w:id="244" w:author="Joseph Jacob" w:date="2018-03-20T16:05:00Z"/>
          <w:rFonts w:asciiTheme="majorHAnsi" w:hAnsiTheme="majorHAnsi"/>
        </w:rPr>
      </w:pPr>
    </w:p>
    <w:p w14:paraId="608DB7ED" w14:textId="79CE9B12" w:rsidR="00CF2A85" w:rsidDel="00433B32" w:rsidRDefault="00E04853" w:rsidP="00CF2A85">
      <w:pPr>
        <w:tabs>
          <w:tab w:val="left" w:pos="8222"/>
        </w:tabs>
        <w:spacing w:line="480" w:lineRule="auto"/>
        <w:ind w:left="-57" w:right="362"/>
        <w:jc w:val="both"/>
        <w:rPr>
          <w:del w:id="245" w:author="Joseph Jacob" w:date="2018-03-20T16:05:00Z"/>
          <w:rFonts w:asciiTheme="majorHAnsi" w:hAnsiTheme="majorHAnsi"/>
        </w:rPr>
      </w:pPr>
      <w:del w:id="246" w:author="Joseph Jacob" w:date="2018-03-20T16:05:00Z">
        <w:r w:rsidDel="00433B32">
          <w:rPr>
            <w:rFonts w:asciiTheme="majorHAnsi" w:hAnsiTheme="majorHAnsi"/>
          </w:rPr>
          <w:delText>eTable 5</w:delText>
        </w:r>
        <w:r w:rsidR="00CF2A85" w:rsidDel="00433B32">
          <w:rPr>
            <w:rFonts w:asciiTheme="majorHAnsi" w:hAnsiTheme="majorHAnsi"/>
          </w:rPr>
          <w:delText xml:space="preserve">. </w:delText>
        </w:r>
        <w:r w:rsidDel="00433B32">
          <w:rPr>
            <w:rFonts w:asciiTheme="majorHAnsi" w:hAnsiTheme="majorHAnsi"/>
          </w:rPr>
          <w:delText xml:space="preserve">Differences in </w:delText>
        </w:r>
        <w:r w:rsidR="00CF2A85" w:rsidDel="00433B32">
          <w:rPr>
            <w:rFonts w:asciiTheme="majorHAnsi" w:hAnsiTheme="majorHAnsi"/>
          </w:rPr>
          <w:delText>pulmonary function tests (FEV1/FVC ratio, FVC and DLco)</w:delText>
        </w:r>
        <w:r w:rsidR="004673DC" w:rsidDel="00433B32">
          <w:rPr>
            <w:rFonts w:asciiTheme="majorHAnsi" w:hAnsiTheme="majorHAnsi"/>
          </w:rPr>
          <w:delText xml:space="preserve"> and CT pattern extents (VILD=visual interstitial lung disease extent; VILDemph=sum of visual ILD and emphysema extents representing the </w:delText>
        </w:r>
        <w:r w:rsidR="004673DC" w:rsidDel="00433B32">
          <w:rPr>
            <w:rFonts w:asciiTheme="majorHAnsi" w:hAnsiTheme="majorHAnsi"/>
          </w:rPr>
          <w:delText>combined morphological extent of disease on CT</w:delText>
        </w:r>
        <w:r w:rsidR="004673DC" w:rsidDel="00433B32">
          <w:rPr>
            <w:rFonts w:asciiTheme="majorHAnsi" w:hAnsiTheme="majorHAnsi"/>
          </w:rPr>
          <w:delText xml:space="preserve">) </w:delText>
        </w:r>
        <w:r w:rsidDel="00433B32">
          <w:rPr>
            <w:rFonts w:asciiTheme="majorHAnsi" w:hAnsiTheme="majorHAnsi"/>
          </w:rPr>
          <w:delText>in</w:delText>
        </w:r>
        <w:r w:rsidR="00CF2A85" w:rsidDel="00433B32">
          <w:rPr>
            <w:rFonts w:asciiTheme="majorHAnsi" w:hAnsiTheme="majorHAnsi"/>
          </w:rPr>
          <w:delText xml:space="preserve"> hypersensitivity pneumonitis</w:delText>
        </w:r>
        <w:r w:rsidDel="00433B32">
          <w:rPr>
            <w:rFonts w:asciiTheme="majorHAnsi" w:hAnsiTheme="majorHAnsi"/>
          </w:rPr>
          <w:delText xml:space="preserve"> patients with and without emphysema</w:delText>
        </w:r>
        <w:r w:rsidR="00CF2A85" w:rsidDel="00433B32">
          <w:rPr>
            <w:rFonts w:asciiTheme="majorHAnsi" w:hAnsiTheme="majorHAnsi"/>
          </w:rPr>
          <w:delText xml:space="preserve">. </w:delText>
        </w:r>
        <w:r w:rsidR="00CF2A85" w:rsidRPr="00161494" w:rsidDel="00433B32">
          <w:rPr>
            <w:rFonts w:asciiTheme="majorHAnsi" w:hAnsiTheme="majorHAnsi"/>
          </w:rPr>
          <w:delText>FEV1=forced expiratory volume in one sec</w:delText>
        </w:r>
        <w:r w:rsidR="00CF2A85" w:rsidDel="00433B32">
          <w:rPr>
            <w:rFonts w:asciiTheme="majorHAnsi" w:hAnsiTheme="majorHAnsi"/>
          </w:rPr>
          <w:delText xml:space="preserve">ond, FVC=forced vital capacity, </w:delText>
        </w:r>
        <w:r w:rsidR="00CF2A85" w:rsidRPr="00161494" w:rsidDel="00433B32">
          <w:rPr>
            <w:rFonts w:asciiTheme="majorHAnsi" w:hAnsiTheme="majorHAnsi"/>
          </w:rPr>
          <w:delText>DLco=diffusing capacity for carbon monoxide</w:delText>
        </w:r>
        <w:r w:rsidR="00CF2A85" w:rsidDel="00433B32">
          <w:rPr>
            <w:rFonts w:asciiTheme="majorHAnsi" w:hAnsiTheme="majorHAnsi"/>
          </w:rPr>
          <w:delText>.</w:delText>
        </w:r>
      </w:del>
    </w:p>
    <w:tbl>
      <w:tblPr>
        <w:tblW w:w="71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60"/>
        <w:gridCol w:w="1821"/>
        <w:gridCol w:w="992"/>
        <w:tblGridChange w:id="247">
          <w:tblGrid>
            <w:gridCol w:w="2127"/>
            <w:gridCol w:w="2160"/>
            <w:gridCol w:w="1821"/>
            <w:gridCol w:w="992"/>
          </w:tblGrid>
        </w:tblGridChange>
      </w:tblGrid>
      <w:tr w:rsidR="00433B32" w:rsidRPr="00FB3D2F" w14:paraId="37DD3AA0" w14:textId="77777777" w:rsidTr="0044725F">
        <w:trPr>
          <w:trHeight w:val="889"/>
          <w:jc w:val="center"/>
          <w:ins w:id="248" w:author="Joseph Jacob" w:date="2018-03-20T16:05:00Z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061FF588" w14:textId="77777777" w:rsidR="00433B32" w:rsidRPr="00FB3D2F" w:rsidRDefault="00433B32" w:rsidP="0044725F">
            <w:pPr>
              <w:rPr>
                <w:ins w:id="249" w:author="Joseph Jacob" w:date="2018-03-20T16:05:00Z"/>
                <w:rFonts w:asciiTheme="majorHAnsi" w:hAnsiTheme="majorHAnsi"/>
                <w:b/>
                <w:sz w:val="22"/>
              </w:rPr>
            </w:pPr>
            <w:ins w:id="250" w:author="Joseph Jacob" w:date="2018-03-20T16:05:00Z">
              <w:r>
                <w:rPr>
                  <w:rFonts w:asciiTheme="majorHAnsi" w:hAnsiTheme="majorHAnsi"/>
                  <w:b/>
                  <w:sz w:val="22"/>
                </w:rPr>
                <w:t>Dependent variable</w:t>
              </w:r>
            </w:ins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131B1CC7" w14:textId="77777777" w:rsidR="00433B32" w:rsidRDefault="00433B32" w:rsidP="0044725F">
            <w:pPr>
              <w:rPr>
                <w:ins w:id="251" w:author="Joseph Jacob" w:date="2018-03-20T16:05:00Z"/>
                <w:rFonts w:asciiTheme="majorHAnsi" w:hAnsiTheme="majorHAnsi"/>
                <w:b/>
                <w:sz w:val="22"/>
              </w:rPr>
            </w:pPr>
            <w:ins w:id="252" w:author="Joseph Jacob" w:date="2018-03-20T16:05:00Z">
              <w:r>
                <w:rPr>
                  <w:rFonts w:asciiTheme="majorHAnsi" w:hAnsiTheme="majorHAnsi"/>
                  <w:b/>
                  <w:sz w:val="22"/>
                </w:rPr>
                <w:t>No Emphysema</w:t>
              </w:r>
            </w:ins>
          </w:p>
          <w:p w14:paraId="122BC4E1" w14:textId="77777777" w:rsidR="00433B32" w:rsidRPr="00FB3D2F" w:rsidRDefault="00433B32" w:rsidP="0044725F">
            <w:pPr>
              <w:rPr>
                <w:ins w:id="253" w:author="Joseph Jacob" w:date="2018-03-20T16:05:00Z"/>
                <w:rFonts w:asciiTheme="majorHAnsi" w:hAnsiTheme="majorHAnsi"/>
                <w:b/>
                <w:sz w:val="22"/>
              </w:rPr>
            </w:pPr>
            <w:ins w:id="254" w:author="Joseph Jacob" w:date="2018-03-20T16:05:00Z">
              <w:r>
                <w:rPr>
                  <w:rFonts w:asciiTheme="majorHAnsi" w:hAnsiTheme="majorHAnsi"/>
                  <w:b/>
                  <w:sz w:val="22"/>
                </w:rPr>
                <w:t>(cohort size)</w:t>
              </w:r>
              <w:r w:rsidRPr="00FB3D2F">
                <w:rPr>
                  <w:rFonts w:asciiTheme="majorHAnsi" w:hAnsiTheme="majorHAnsi"/>
                  <w:b/>
                  <w:sz w:val="22"/>
                </w:rPr>
                <w:t xml:space="preserve"> </w:t>
              </w:r>
            </w:ins>
          </w:p>
        </w:tc>
        <w:tc>
          <w:tcPr>
            <w:tcW w:w="1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42CA343" w14:textId="77777777" w:rsidR="00433B32" w:rsidRDefault="00433B32" w:rsidP="0044725F">
            <w:pPr>
              <w:rPr>
                <w:ins w:id="255" w:author="Joseph Jacob" w:date="2018-03-20T16:05:00Z"/>
                <w:rFonts w:asciiTheme="majorHAnsi" w:hAnsiTheme="majorHAnsi"/>
                <w:b/>
                <w:sz w:val="22"/>
              </w:rPr>
            </w:pPr>
            <w:ins w:id="256" w:author="Joseph Jacob" w:date="2018-03-20T16:05:00Z">
              <w:r>
                <w:rPr>
                  <w:rFonts w:asciiTheme="majorHAnsi" w:hAnsiTheme="majorHAnsi"/>
                  <w:b/>
                  <w:sz w:val="22"/>
                </w:rPr>
                <w:t>Emphysema</w:t>
              </w:r>
            </w:ins>
          </w:p>
          <w:p w14:paraId="2F800BAC" w14:textId="77777777" w:rsidR="00433B32" w:rsidRPr="00FB3D2F" w:rsidRDefault="00433B32" w:rsidP="0044725F">
            <w:pPr>
              <w:rPr>
                <w:ins w:id="257" w:author="Joseph Jacob" w:date="2018-03-20T16:05:00Z"/>
                <w:rFonts w:asciiTheme="majorHAnsi" w:hAnsiTheme="majorHAnsi"/>
                <w:b/>
                <w:sz w:val="22"/>
              </w:rPr>
            </w:pPr>
            <w:ins w:id="258" w:author="Joseph Jacob" w:date="2018-03-20T16:05:00Z">
              <w:r>
                <w:rPr>
                  <w:rFonts w:asciiTheme="majorHAnsi" w:hAnsiTheme="majorHAnsi"/>
                  <w:b/>
                  <w:sz w:val="22"/>
                </w:rPr>
                <w:t>(cohort size)</w:t>
              </w:r>
            </w:ins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E4C8027" w14:textId="77777777" w:rsidR="00433B32" w:rsidRPr="00FB3D2F" w:rsidRDefault="00433B32" w:rsidP="0044725F">
            <w:pPr>
              <w:rPr>
                <w:ins w:id="259" w:author="Joseph Jacob" w:date="2018-03-20T16:05:00Z"/>
                <w:rFonts w:asciiTheme="majorHAnsi" w:hAnsiTheme="majorHAnsi"/>
                <w:b/>
                <w:sz w:val="22"/>
              </w:rPr>
            </w:pPr>
            <w:ins w:id="260" w:author="Joseph Jacob" w:date="2018-03-20T16:05:00Z">
              <w:r w:rsidRPr="00FB3D2F">
                <w:rPr>
                  <w:rFonts w:asciiTheme="majorHAnsi" w:hAnsiTheme="majorHAnsi"/>
                  <w:b/>
                  <w:sz w:val="22"/>
                </w:rPr>
                <w:t>P value</w:t>
              </w:r>
            </w:ins>
          </w:p>
        </w:tc>
      </w:tr>
      <w:tr w:rsidR="00433B32" w:rsidRPr="00FB3D2F" w14:paraId="0B28C71A" w14:textId="77777777" w:rsidTr="00A011A0">
        <w:tblPrEx>
          <w:tblW w:w="7100" w:type="dxa"/>
          <w:jc w:val="center"/>
          <w:tblBorders>
            <w:top w:val="single" w:sz="4" w:space="0" w:color="auto"/>
            <w:bottom w:val="single" w:sz="4" w:space="0" w:color="auto"/>
          </w:tblBorders>
          <w:tblLayout w:type="fixed"/>
          <w:tblPrExChange w:id="261" w:author="Joseph Jacob" w:date="2018-03-20T20:26:00Z">
            <w:tblPrEx>
              <w:tblW w:w="7100" w:type="dxa"/>
              <w:jc w:val="center"/>
              <w:tblBorders>
                <w:top w:val="single" w:sz="4" w:space="0" w:color="auto"/>
                <w:bottom w:val="single" w:sz="4" w:space="0" w:color="auto"/>
              </w:tblBorders>
              <w:tblLayout w:type="fixed"/>
            </w:tblPrEx>
          </w:tblPrExChange>
        </w:tblPrEx>
        <w:trPr>
          <w:trHeight w:val="375"/>
          <w:jc w:val="center"/>
          <w:ins w:id="262" w:author="Joseph Jacob" w:date="2018-03-20T16:05:00Z"/>
          <w:trPrChange w:id="263" w:author="Joseph Jacob" w:date="2018-03-20T20:26:00Z">
            <w:trPr>
              <w:trHeight w:val="68"/>
              <w:jc w:val="center"/>
            </w:trPr>
          </w:trPrChange>
        </w:trPr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tcPrChange w:id="264" w:author="Joseph Jacob" w:date="2018-03-20T20:26:00Z">
              <w:tcPr>
                <w:tcW w:w="2127" w:type="dxa"/>
                <w:tcBorders>
                  <w:top w:val="single" w:sz="18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D1ED987" w14:textId="77777777" w:rsidR="00433B32" w:rsidRPr="00FE5EBA" w:rsidRDefault="00433B32" w:rsidP="0044725F">
            <w:pPr>
              <w:spacing w:line="276" w:lineRule="auto"/>
              <w:rPr>
                <w:ins w:id="265" w:author="Joseph Jacob" w:date="2018-03-20T16:05:00Z"/>
                <w:rFonts w:asciiTheme="majorHAnsi" w:hAnsiTheme="majorHAnsi"/>
                <w:b/>
              </w:rPr>
            </w:pPr>
            <w:ins w:id="266" w:author="Joseph Jacob" w:date="2018-03-20T16:05:00Z">
              <w:r w:rsidRPr="00FE5EBA">
                <w:rPr>
                  <w:rFonts w:asciiTheme="majorHAnsi" w:hAnsiTheme="majorHAnsi"/>
                  <w:b/>
                </w:rPr>
                <w:t>FEV1/FVC</w:t>
              </w:r>
            </w:ins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tcPrChange w:id="267" w:author="Joseph Jacob" w:date="2018-03-20T20:26:00Z">
              <w:tcPr>
                <w:tcW w:w="2160" w:type="dxa"/>
                <w:tcBorders>
                  <w:top w:val="single" w:sz="18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38BDBDE" w14:textId="77777777" w:rsidR="00433B32" w:rsidRPr="00FE5EBA" w:rsidRDefault="00433B32" w:rsidP="0044725F">
            <w:pPr>
              <w:spacing w:line="276" w:lineRule="auto"/>
              <w:rPr>
                <w:ins w:id="268" w:author="Joseph Jacob" w:date="2018-03-20T16:05:00Z"/>
                <w:rFonts w:asciiTheme="majorHAnsi" w:hAnsiTheme="majorHAnsi"/>
              </w:rPr>
            </w:pPr>
            <w:ins w:id="269" w:author="Joseph Jacob" w:date="2018-03-20T16:05:00Z">
              <w:r w:rsidRPr="00FE5EBA">
                <w:rPr>
                  <w:rFonts w:asciiTheme="majorHAnsi" w:hAnsiTheme="majorHAnsi"/>
                  <w:color w:val="000000" w:themeColor="text1"/>
                </w:rPr>
                <w:t>82.2 ± 7.7   (157)</w:t>
              </w:r>
            </w:ins>
          </w:p>
        </w:tc>
        <w:tc>
          <w:tcPr>
            <w:tcW w:w="1821" w:type="dxa"/>
            <w:tcBorders>
              <w:top w:val="single" w:sz="18" w:space="0" w:color="auto"/>
              <w:left w:val="nil"/>
              <w:bottom w:val="nil"/>
              <w:right w:val="nil"/>
            </w:tcBorders>
            <w:tcPrChange w:id="270" w:author="Joseph Jacob" w:date="2018-03-20T20:26:00Z">
              <w:tcPr>
                <w:tcW w:w="1821" w:type="dxa"/>
                <w:tcBorders>
                  <w:top w:val="single" w:sz="18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077ECCF6" w14:textId="77777777" w:rsidR="00433B32" w:rsidRPr="00FE5EBA" w:rsidRDefault="00433B32" w:rsidP="0044725F">
            <w:pPr>
              <w:spacing w:line="276" w:lineRule="auto"/>
              <w:rPr>
                <w:ins w:id="271" w:author="Joseph Jacob" w:date="2018-03-20T16:05:00Z"/>
                <w:rFonts w:asciiTheme="majorHAnsi" w:hAnsiTheme="majorHAnsi"/>
              </w:rPr>
            </w:pPr>
            <w:ins w:id="272" w:author="Joseph Jacob" w:date="2018-03-20T16:05:00Z">
              <w:r w:rsidRPr="00FE5EBA">
                <w:rPr>
                  <w:rFonts w:asciiTheme="majorHAnsi" w:hAnsiTheme="majorHAnsi"/>
                  <w:color w:val="000000" w:themeColor="text1"/>
                </w:rPr>
                <w:t>76.2 ± 11.1 (63)</w:t>
              </w:r>
            </w:ins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tcPrChange w:id="273" w:author="Joseph Jacob" w:date="2018-03-20T20:26:00Z">
              <w:tcPr>
                <w:tcW w:w="992" w:type="dxa"/>
                <w:tcBorders>
                  <w:top w:val="single" w:sz="18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689AFC4" w14:textId="77777777" w:rsidR="00433B32" w:rsidRPr="00FE5EBA" w:rsidRDefault="00433B32" w:rsidP="0044725F">
            <w:pPr>
              <w:spacing w:line="276" w:lineRule="auto"/>
              <w:rPr>
                <w:ins w:id="274" w:author="Joseph Jacob" w:date="2018-03-20T16:05:00Z"/>
                <w:rFonts w:asciiTheme="majorHAnsi" w:hAnsiTheme="majorHAnsi"/>
              </w:rPr>
            </w:pPr>
            <w:ins w:id="275" w:author="Joseph Jacob" w:date="2018-03-20T16:05:00Z">
              <w:r w:rsidRPr="00FE5EBA">
                <w:rPr>
                  <w:rFonts w:asciiTheme="majorHAnsi" w:hAnsiTheme="majorHAnsi"/>
                </w:rPr>
                <w:t>&lt;0.003</w:t>
              </w:r>
            </w:ins>
          </w:p>
        </w:tc>
      </w:tr>
      <w:tr w:rsidR="00433B32" w:rsidRPr="00FB3D2F" w14:paraId="7815AF5C" w14:textId="77777777" w:rsidTr="0044725F">
        <w:trPr>
          <w:jc w:val="center"/>
          <w:ins w:id="276" w:author="Joseph Jacob" w:date="2018-03-20T16:05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6ADC34" w14:textId="77777777" w:rsidR="00433B32" w:rsidRPr="00FE5EBA" w:rsidRDefault="00433B32" w:rsidP="0044725F">
            <w:pPr>
              <w:spacing w:line="276" w:lineRule="auto"/>
              <w:rPr>
                <w:ins w:id="277" w:author="Joseph Jacob" w:date="2018-03-20T16:05:00Z"/>
                <w:rFonts w:asciiTheme="majorHAnsi" w:hAnsiTheme="majorHAnsi"/>
                <w:b/>
              </w:rPr>
            </w:pPr>
            <w:ins w:id="278" w:author="Joseph Jacob" w:date="2018-03-20T16:05:00Z">
              <w:r w:rsidRPr="00FE5EBA">
                <w:rPr>
                  <w:rFonts w:asciiTheme="majorHAnsi" w:hAnsiTheme="majorHAnsi"/>
                  <w:b/>
                </w:rPr>
                <w:t>FVC</w:t>
              </w:r>
            </w:ins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8E93BA" w14:textId="77777777" w:rsidR="00433B32" w:rsidRPr="00FE5EBA" w:rsidRDefault="00433B32" w:rsidP="0044725F">
            <w:pPr>
              <w:spacing w:line="276" w:lineRule="auto"/>
              <w:rPr>
                <w:ins w:id="279" w:author="Joseph Jacob" w:date="2018-03-20T16:05:00Z"/>
                <w:rFonts w:asciiTheme="majorHAnsi" w:hAnsiTheme="majorHAnsi"/>
              </w:rPr>
            </w:pPr>
            <w:ins w:id="280" w:author="Joseph Jacob" w:date="2018-03-20T16:05:00Z">
              <w:r w:rsidRPr="00FE5EBA">
                <w:rPr>
                  <w:rFonts w:asciiTheme="majorHAnsi" w:hAnsiTheme="majorHAnsi"/>
                  <w:color w:val="000000" w:themeColor="text1"/>
                </w:rPr>
                <w:t>67.6 ± 23.8 (157)</w:t>
              </w:r>
            </w:ins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4C6226F" w14:textId="77777777" w:rsidR="00433B32" w:rsidRPr="00FE5EBA" w:rsidRDefault="00433B32" w:rsidP="0044725F">
            <w:pPr>
              <w:spacing w:line="276" w:lineRule="auto"/>
              <w:rPr>
                <w:ins w:id="281" w:author="Joseph Jacob" w:date="2018-03-20T16:05:00Z"/>
                <w:rFonts w:asciiTheme="majorHAnsi" w:hAnsiTheme="majorHAnsi"/>
              </w:rPr>
            </w:pPr>
            <w:ins w:id="282" w:author="Joseph Jacob" w:date="2018-03-20T16:05:00Z">
              <w:r w:rsidRPr="00FE5EBA">
                <w:rPr>
                  <w:rFonts w:asciiTheme="majorHAnsi" w:hAnsiTheme="majorHAnsi"/>
                  <w:color w:val="000000" w:themeColor="text1"/>
                </w:rPr>
                <w:t>75.2 ± 24.8 (65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23CA54" w14:textId="77777777" w:rsidR="00433B32" w:rsidRPr="00FE5EBA" w:rsidRDefault="00433B32" w:rsidP="0044725F">
            <w:pPr>
              <w:spacing w:line="276" w:lineRule="auto"/>
              <w:rPr>
                <w:ins w:id="283" w:author="Joseph Jacob" w:date="2018-03-20T16:05:00Z"/>
                <w:rFonts w:asciiTheme="majorHAnsi" w:hAnsiTheme="majorHAnsi"/>
              </w:rPr>
            </w:pPr>
            <w:ins w:id="284" w:author="Joseph Jacob" w:date="2018-03-20T16:05:00Z">
              <w:r w:rsidRPr="00FE5EBA">
                <w:rPr>
                  <w:rFonts w:asciiTheme="majorHAnsi" w:hAnsiTheme="majorHAnsi"/>
                </w:rPr>
                <w:t xml:space="preserve">  0.04</w:t>
              </w:r>
            </w:ins>
          </w:p>
        </w:tc>
      </w:tr>
      <w:tr w:rsidR="00433B32" w:rsidRPr="00FB3D2F" w14:paraId="7D275AF7" w14:textId="77777777" w:rsidTr="0044725F">
        <w:trPr>
          <w:trHeight w:val="293"/>
          <w:jc w:val="center"/>
          <w:ins w:id="285" w:author="Joseph Jacob" w:date="2018-03-20T16:05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55B20" w14:textId="77777777" w:rsidR="00433B32" w:rsidRPr="00FE5EBA" w:rsidRDefault="00433B32" w:rsidP="0044725F">
            <w:pPr>
              <w:spacing w:line="276" w:lineRule="auto"/>
              <w:rPr>
                <w:ins w:id="286" w:author="Joseph Jacob" w:date="2018-03-20T16:05:00Z"/>
                <w:rFonts w:asciiTheme="majorHAnsi" w:hAnsiTheme="majorHAnsi"/>
                <w:b/>
              </w:rPr>
            </w:pPr>
            <w:ins w:id="287" w:author="Joseph Jacob" w:date="2018-03-20T16:05:00Z">
              <w:r w:rsidRPr="00FE5EBA">
                <w:rPr>
                  <w:rFonts w:asciiTheme="majorHAnsi" w:hAnsiTheme="majorHAnsi"/>
                  <w:b/>
                </w:rPr>
                <w:t>DLco</w:t>
              </w:r>
            </w:ins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C8D8" w14:textId="77777777" w:rsidR="00433B32" w:rsidRPr="00FE5EBA" w:rsidRDefault="00433B32" w:rsidP="0044725F">
            <w:pPr>
              <w:spacing w:line="276" w:lineRule="auto"/>
              <w:rPr>
                <w:ins w:id="288" w:author="Joseph Jacob" w:date="2018-03-20T16:05:00Z"/>
                <w:rFonts w:asciiTheme="majorHAnsi" w:hAnsiTheme="majorHAnsi"/>
              </w:rPr>
            </w:pPr>
            <w:ins w:id="289" w:author="Joseph Jacob" w:date="2018-03-20T16:05:00Z">
              <w:r w:rsidRPr="00FE5EBA">
                <w:rPr>
                  <w:rFonts w:asciiTheme="majorHAnsi" w:hAnsiTheme="majorHAnsi"/>
                  <w:color w:val="000000" w:themeColor="text1"/>
                </w:rPr>
                <w:t>41.8 ± 17.5 (148)</w:t>
              </w:r>
            </w:ins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6E7CD" w14:textId="77777777" w:rsidR="00433B32" w:rsidRPr="00FE5EBA" w:rsidRDefault="00433B32" w:rsidP="0044725F">
            <w:pPr>
              <w:spacing w:line="276" w:lineRule="auto"/>
              <w:rPr>
                <w:ins w:id="290" w:author="Joseph Jacob" w:date="2018-03-20T16:05:00Z"/>
                <w:rFonts w:asciiTheme="majorHAnsi" w:hAnsiTheme="majorHAnsi"/>
              </w:rPr>
            </w:pPr>
            <w:ins w:id="291" w:author="Joseph Jacob" w:date="2018-03-20T16:05:00Z">
              <w:r w:rsidRPr="00FE5EBA">
                <w:rPr>
                  <w:rFonts w:asciiTheme="majorHAnsi" w:hAnsiTheme="majorHAnsi"/>
                  <w:color w:val="000000" w:themeColor="text1"/>
                </w:rPr>
                <w:t>41.9 ± 17.4 (63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77B6F" w14:textId="77777777" w:rsidR="00433B32" w:rsidRPr="00FE5EBA" w:rsidRDefault="00433B32" w:rsidP="0044725F">
            <w:pPr>
              <w:spacing w:line="276" w:lineRule="auto"/>
              <w:rPr>
                <w:ins w:id="292" w:author="Joseph Jacob" w:date="2018-03-20T16:05:00Z"/>
                <w:rFonts w:asciiTheme="majorHAnsi" w:hAnsiTheme="majorHAnsi"/>
              </w:rPr>
            </w:pPr>
            <w:ins w:id="293" w:author="Joseph Jacob" w:date="2018-03-20T16:05:00Z">
              <w:r w:rsidRPr="00FE5EBA">
                <w:rPr>
                  <w:rFonts w:asciiTheme="majorHAnsi" w:hAnsiTheme="majorHAnsi"/>
                </w:rPr>
                <w:t xml:space="preserve">  0.95</w:t>
              </w:r>
            </w:ins>
          </w:p>
        </w:tc>
      </w:tr>
      <w:tr w:rsidR="00433B32" w:rsidRPr="00FB3D2F" w14:paraId="77A5A8C4" w14:textId="77777777" w:rsidTr="0044725F">
        <w:trPr>
          <w:trHeight w:val="293"/>
          <w:jc w:val="center"/>
          <w:ins w:id="294" w:author="Joseph Jacob" w:date="2018-03-20T16:05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9A97E" w14:textId="5BB43604" w:rsidR="00433B32" w:rsidRPr="00FE5EBA" w:rsidRDefault="00433B32" w:rsidP="0044725F">
            <w:pPr>
              <w:spacing w:line="276" w:lineRule="auto"/>
              <w:rPr>
                <w:ins w:id="295" w:author="Joseph Jacob" w:date="2018-03-20T16:05:00Z"/>
                <w:rFonts w:asciiTheme="majorHAnsi" w:hAnsiTheme="majorHAnsi"/>
                <w:b/>
              </w:rPr>
            </w:pPr>
            <w:ins w:id="296" w:author="Joseph Jacob" w:date="2018-03-20T16:05:00Z">
              <w:r w:rsidRPr="00FE5EBA">
                <w:rPr>
                  <w:rFonts w:asciiTheme="majorHAnsi" w:hAnsiTheme="majorHAnsi"/>
                  <w:b/>
                </w:rPr>
                <w:t>VILD</w:t>
              </w:r>
            </w:ins>
            <w:ins w:id="297" w:author="Joseph Jacob" w:date="2018-03-23T19:25:00Z">
              <w:r w:rsidR="00D97081">
                <w:rPr>
                  <w:rFonts w:asciiTheme="majorHAnsi" w:hAnsiTheme="majorHAnsi"/>
                  <w:b/>
                </w:rPr>
                <w:t xml:space="preserve"> %()</w:t>
              </w:r>
            </w:ins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390A" w14:textId="77777777" w:rsidR="00433B32" w:rsidRPr="00FE5EBA" w:rsidRDefault="00433B32" w:rsidP="0044725F">
            <w:pPr>
              <w:spacing w:line="276" w:lineRule="auto"/>
              <w:rPr>
                <w:ins w:id="298" w:author="Joseph Jacob" w:date="2018-03-20T16:05:00Z"/>
                <w:rFonts w:asciiTheme="majorHAnsi" w:hAnsiTheme="majorHAnsi"/>
                <w:color w:val="000000" w:themeColor="text1"/>
              </w:rPr>
            </w:pPr>
            <w:ins w:id="299" w:author="Joseph Jacob" w:date="2018-03-20T16:05:00Z">
              <w:r>
                <w:rPr>
                  <w:rFonts w:asciiTheme="majorHAnsi" w:hAnsiTheme="majorHAnsi"/>
                  <w:color w:val="000000" w:themeColor="text1"/>
                </w:rPr>
                <w:t>48</w:t>
              </w:r>
              <w:r w:rsidRPr="00FE5EBA">
                <w:rPr>
                  <w:rFonts w:asciiTheme="majorHAnsi" w:hAnsiTheme="majorHAnsi"/>
                  <w:color w:val="000000" w:themeColor="text1"/>
                </w:rPr>
                <w:t xml:space="preserve">.8 ± </w:t>
              </w:r>
              <w:r>
                <w:rPr>
                  <w:rFonts w:asciiTheme="majorHAnsi" w:hAnsiTheme="majorHAnsi"/>
                  <w:color w:val="000000" w:themeColor="text1"/>
                </w:rPr>
                <w:t>23.</w:t>
              </w:r>
              <w:r w:rsidRPr="00FE5EBA">
                <w:rPr>
                  <w:rFonts w:asciiTheme="majorHAnsi" w:hAnsiTheme="majorHAnsi"/>
                  <w:color w:val="000000" w:themeColor="text1"/>
                </w:rPr>
                <w:t>7 (</w:t>
              </w:r>
              <w:r>
                <w:rPr>
                  <w:rFonts w:asciiTheme="majorHAnsi" w:hAnsiTheme="majorHAnsi"/>
                  <w:color w:val="000000" w:themeColor="text1"/>
                </w:rPr>
                <w:t>163</w:t>
              </w:r>
              <w:r w:rsidRPr="00FE5EBA">
                <w:rPr>
                  <w:rFonts w:asciiTheme="majorHAnsi" w:hAnsiTheme="majorHAnsi"/>
                  <w:color w:val="000000" w:themeColor="text1"/>
                </w:rPr>
                <w:t>)</w:t>
              </w:r>
            </w:ins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10E8D" w14:textId="77777777" w:rsidR="00433B32" w:rsidRPr="00FE5EBA" w:rsidRDefault="00433B32" w:rsidP="0044725F">
            <w:pPr>
              <w:spacing w:line="276" w:lineRule="auto"/>
              <w:rPr>
                <w:ins w:id="300" w:author="Joseph Jacob" w:date="2018-03-20T16:05:00Z"/>
                <w:rFonts w:asciiTheme="majorHAnsi" w:hAnsiTheme="majorHAnsi"/>
                <w:color w:val="000000" w:themeColor="text1"/>
              </w:rPr>
            </w:pPr>
            <w:ins w:id="301" w:author="Joseph Jacob" w:date="2018-03-20T16:05:00Z">
              <w:r w:rsidRPr="00FE5EBA">
                <w:rPr>
                  <w:rFonts w:asciiTheme="majorHAnsi" w:hAnsiTheme="majorHAnsi"/>
                  <w:color w:val="000000" w:themeColor="text1"/>
                </w:rPr>
                <w:t>4</w:t>
              </w:r>
              <w:r>
                <w:rPr>
                  <w:rFonts w:asciiTheme="majorHAnsi" w:hAnsiTheme="majorHAnsi"/>
                  <w:color w:val="000000" w:themeColor="text1"/>
                </w:rPr>
                <w:t>4.8</w:t>
              </w:r>
              <w:r w:rsidRPr="00FE5EBA">
                <w:rPr>
                  <w:rFonts w:asciiTheme="majorHAnsi" w:hAnsiTheme="majorHAnsi"/>
                  <w:color w:val="000000" w:themeColor="text1"/>
                </w:rPr>
                <w:t xml:space="preserve"> ± </w:t>
              </w:r>
              <w:r>
                <w:rPr>
                  <w:rFonts w:asciiTheme="majorHAnsi" w:hAnsiTheme="majorHAnsi"/>
                  <w:color w:val="000000" w:themeColor="text1"/>
                </w:rPr>
                <w:t>24</w:t>
              </w:r>
              <w:r w:rsidRPr="00FE5EBA">
                <w:rPr>
                  <w:rFonts w:asciiTheme="majorHAnsi" w:hAnsiTheme="majorHAnsi"/>
                  <w:color w:val="000000" w:themeColor="text1"/>
                </w:rPr>
                <w:t>.</w:t>
              </w:r>
              <w:r>
                <w:rPr>
                  <w:rFonts w:asciiTheme="majorHAnsi" w:hAnsiTheme="majorHAnsi"/>
                  <w:color w:val="000000" w:themeColor="text1"/>
                </w:rPr>
                <w:t>9</w:t>
              </w:r>
              <w:r w:rsidRPr="00FE5EBA">
                <w:rPr>
                  <w:rFonts w:asciiTheme="majorHAnsi" w:hAnsiTheme="majorHAnsi"/>
                  <w:color w:val="000000" w:themeColor="text1"/>
                </w:rPr>
                <w:t xml:space="preserve"> (</w:t>
              </w:r>
              <w:r>
                <w:rPr>
                  <w:rFonts w:asciiTheme="majorHAnsi" w:hAnsiTheme="majorHAnsi"/>
                  <w:color w:val="000000" w:themeColor="text1"/>
                </w:rPr>
                <w:t>70</w:t>
              </w:r>
              <w:r w:rsidRPr="00FE5EBA">
                <w:rPr>
                  <w:rFonts w:asciiTheme="majorHAnsi" w:hAnsiTheme="majorHAnsi"/>
                  <w:color w:val="000000" w:themeColor="text1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E97F" w14:textId="77777777" w:rsidR="00433B32" w:rsidRPr="00FE5EBA" w:rsidRDefault="00433B32" w:rsidP="0044725F">
            <w:pPr>
              <w:spacing w:line="276" w:lineRule="auto"/>
              <w:rPr>
                <w:ins w:id="302" w:author="Joseph Jacob" w:date="2018-03-20T16:05:00Z"/>
                <w:rFonts w:asciiTheme="majorHAnsi" w:hAnsiTheme="majorHAnsi"/>
              </w:rPr>
            </w:pPr>
            <w:ins w:id="303" w:author="Joseph Jacob" w:date="2018-03-20T16:05:00Z">
              <w:r w:rsidRPr="00FE5EBA">
                <w:rPr>
                  <w:rFonts w:asciiTheme="majorHAnsi" w:hAnsiTheme="majorHAnsi"/>
                </w:rPr>
                <w:t xml:space="preserve">  0.</w:t>
              </w:r>
              <w:r>
                <w:rPr>
                  <w:rFonts w:asciiTheme="majorHAnsi" w:hAnsiTheme="majorHAnsi"/>
                </w:rPr>
                <w:t>26</w:t>
              </w:r>
            </w:ins>
          </w:p>
        </w:tc>
      </w:tr>
      <w:tr w:rsidR="00433B32" w:rsidRPr="00FB3D2F" w14:paraId="055B6033" w14:textId="77777777" w:rsidTr="0044725F">
        <w:trPr>
          <w:trHeight w:val="293"/>
          <w:jc w:val="center"/>
          <w:ins w:id="304" w:author="Joseph Jacob" w:date="2018-03-20T16:05:00Z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9485C51" w14:textId="4640A6B5" w:rsidR="00433B32" w:rsidRPr="00FE5EBA" w:rsidRDefault="00433B32" w:rsidP="0044725F">
            <w:pPr>
              <w:spacing w:line="276" w:lineRule="auto"/>
              <w:rPr>
                <w:ins w:id="305" w:author="Joseph Jacob" w:date="2018-03-20T16:05:00Z"/>
                <w:rFonts w:asciiTheme="majorHAnsi" w:hAnsiTheme="majorHAnsi"/>
                <w:b/>
              </w:rPr>
            </w:pPr>
            <w:ins w:id="306" w:author="Joseph Jacob" w:date="2018-03-20T16:05:00Z">
              <w:r w:rsidRPr="00FE5EBA">
                <w:rPr>
                  <w:rFonts w:asciiTheme="majorHAnsi" w:hAnsiTheme="majorHAnsi"/>
                  <w:b/>
                </w:rPr>
                <w:t>VILDemph</w:t>
              </w:r>
            </w:ins>
            <w:ins w:id="307" w:author="Joseph Jacob" w:date="2018-03-23T19:25:00Z">
              <w:r w:rsidR="00D97081">
                <w:rPr>
                  <w:rFonts w:asciiTheme="majorHAnsi" w:hAnsiTheme="majorHAnsi"/>
                  <w:b/>
                </w:rPr>
                <w:t xml:space="preserve"> (%)</w:t>
              </w:r>
            </w:ins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80A65AB" w14:textId="77777777" w:rsidR="00433B32" w:rsidRPr="00FE5EBA" w:rsidRDefault="00433B32" w:rsidP="0044725F">
            <w:pPr>
              <w:spacing w:line="276" w:lineRule="auto"/>
              <w:rPr>
                <w:ins w:id="308" w:author="Joseph Jacob" w:date="2018-03-20T16:05:00Z"/>
                <w:rFonts w:asciiTheme="majorHAnsi" w:hAnsiTheme="majorHAnsi"/>
                <w:color w:val="000000" w:themeColor="text1"/>
              </w:rPr>
            </w:pPr>
            <w:ins w:id="309" w:author="Joseph Jacob" w:date="2018-03-20T16:05:00Z">
              <w:r w:rsidRPr="00FE5EBA">
                <w:rPr>
                  <w:rFonts w:asciiTheme="majorHAnsi" w:hAnsiTheme="majorHAnsi"/>
                  <w:color w:val="000000" w:themeColor="text1"/>
                </w:rPr>
                <w:t>48.8 ± 23.7 (163)</w:t>
              </w:r>
            </w:ins>
          </w:p>
        </w:tc>
        <w:tc>
          <w:tcPr>
            <w:tcW w:w="18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1EB2D96" w14:textId="77777777" w:rsidR="00433B32" w:rsidRPr="00FE5EBA" w:rsidRDefault="00433B32" w:rsidP="0044725F">
            <w:pPr>
              <w:spacing w:line="276" w:lineRule="auto"/>
              <w:rPr>
                <w:ins w:id="310" w:author="Joseph Jacob" w:date="2018-03-20T16:05:00Z"/>
                <w:rFonts w:asciiTheme="majorHAnsi" w:hAnsiTheme="majorHAnsi"/>
                <w:color w:val="000000" w:themeColor="text1"/>
              </w:rPr>
            </w:pPr>
            <w:ins w:id="311" w:author="Joseph Jacob" w:date="2018-03-20T16:05:00Z">
              <w:r w:rsidRPr="00FE5EBA">
                <w:rPr>
                  <w:rFonts w:asciiTheme="majorHAnsi" w:hAnsiTheme="majorHAnsi"/>
                  <w:color w:val="000000" w:themeColor="text1"/>
                </w:rPr>
                <w:t>52.0 ± 25.2 (70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6408C83" w14:textId="77777777" w:rsidR="00433B32" w:rsidRPr="00FE5EBA" w:rsidRDefault="00433B32" w:rsidP="0044725F">
            <w:pPr>
              <w:spacing w:line="276" w:lineRule="auto"/>
              <w:rPr>
                <w:ins w:id="312" w:author="Joseph Jacob" w:date="2018-03-20T16:05:00Z"/>
                <w:rFonts w:asciiTheme="majorHAnsi" w:hAnsiTheme="majorHAnsi"/>
              </w:rPr>
            </w:pPr>
            <w:ins w:id="313" w:author="Joseph Jacob" w:date="2018-03-20T16:05:00Z">
              <w:r w:rsidRPr="00FE5EBA">
                <w:rPr>
                  <w:rFonts w:asciiTheme="majorHAnsi" w:hAnsiTheme="majorHAnsi"/>
                </w:rPr>
                <w:t xml:space="preserve">  0.36</w:t>
              </w:r>
            </w:ins>
          </w:p>
        </w:tc>
      </w:tr>
    </w:tbl>
    <w:p w14:paraId="1D863981" w14:textId="77777777" w:rsidR="00433B32" w:rsidRPr="008109E1" w:rsidRDefault="00433B32" w:rsidP="00433B32">
      <w:pPr>
        <w:tabs>
          <w:tab w:val="left" w:pos="8222"/>
        </w:tabs>
        <w:ind w:left="-57" w:right="362"/>
        <w:jc w:val="both"/>
        <w:rPr>
          <w:ins w:id="314" w:author="Joseph Jacob" w:date="2018-03-20T16:05:00Z"/>
          <w:rFonts w:asciiTheme="majorHAnsi" w:hAnsiTheme="majorHAnsi"/>
        </w:rPr>
      </w:pPr>
    </w:p>
    <w:p w14:paraId="4158CD73" w14:textId="394855D4" w:rsidR="00433B32" w:rsidRDefault="00433B32" w:rsidP="00433B32">
      <w:pPr>
        <w:tabs>
          <w:tab w:val="left" w:pos="8222"/>
        </w:tabs>
        <w:spacing w:line="480" w:lineRule="auto"/>
        <w:ind w:left="-57" w:right="362"/>
        <w:jc w:val="both"/>
        <w:rPr>
          <w:ins w:id="315" w:author="Joseph Jacob" w:date="2018-03-20T16:05:00Z"/>
          <w:rFonts w:asciiTheme="majorHAnsi" w:hAnsiTheme="majorHAnsi"/>
        </w:rPr>
      </w:pPr>
      <w:ins w:id="316" w:author="Joseph Jacob" w:date="2018-03-20T16:05:00Z">
        <w:r>
          <w:rPr>
            <w:rFonts w:asciiTheme="majorHAnsi" w:hAnsiTheme="majorHAnsi"/>
          </w:rPr>
          <w:t>eTable 5. Differences in pulmonary function tests (</w:t>
        </w:r>
      </w:ins>
      <w:ins w:id="317" w:author="Joseph Jacob" w:date="2018-03-23T19:25:00Z">
        <w:r w:rsidR="00D97081">
          <w:rPr>
            <w:rFonts w:asciiTheme="majorHAnsi" w:hAnsiTheme="majorHAnsi"/>
          </w:rPr>
          <w:t xml:space="preserve">% predicted </w:t>
        </w:r>
      </w:ins>
      <w:ins w:id="318" w:author="Joseph Jacob" w:date="2018-03-20T16:05:00Z">
        <w:r>
          <w:rPr>
            <w:rFonts w:asciiTheme="majorHAnsi" w:hAnsiTheme="majorHAnsi"/>
          </w:rPr>
          <w:t xml:space="preserve">FEV1/FVC ratio, FVC and DLco) and CT pattern extents (VILD=visual interstitial lung disease extent; VILDemph=sum of visual ILD and emphysema extents representing the combined morphological extent of disease on CT) in hypersensitivity pneumonitis patients with and without emphysema. </w:t>
        </w:r>
        <w:r w:rsidRPr="00161494">
          <w:rPr>
            <w:rFonts w:asciiTheme="majorHAnsi" w:hAnsiTheme="majorHAnsi"/>
          </w:rPr>
          <w:t>FEV1=forced expiratory volume in one sec</w:t>
        </w:r>
        <w:r>
          <w:rPr>
            <w:rFonts w:asciiTheme="majorHAnsi" w:hAnsiTheme="majorHAnsi"/>
          </w:rPr>
          <w:t xml:space="preserve">ond, FVC=forced vital capacity, </w:t>
        </w:r>
        <w:r w:rsidRPr="00161494">
          <w:rPr>
            <w:rFonts w:asciiTheme="majorHAnsi" w:hAnsiTheme="majorHAnsi"/>
          </w:rPr>
          <w:t>DLco=diffusing capacity for carbon monoxide</w:t>
        </w:r>
        <w:r>
          <w:rPr>
            <w:rFonts w:asciiTheme="majorHAnsi" w:hAnsiTheme="majorHAnsi"/>
          </w:rPr>
          <w:t>.</w:t>
        </w:r>
      </w:ins>
    </w:p>
    <w:p w14:paraId="06CE887A" w14:textId="77777777" w:rsidR="00433B32" w:rsidRDefault="00433B32" w:rsidP="00433B32">
      <w:pPr>
        <w:rPr>
          <w:ins w:id="319" w:author="Joseph Jacob" w:date="2018-03-20T16:05:00Z"/>
        </w:rPr>
      </w:pPr>
    </w:p>
    <w:p w14:paraId="2B871647" w14:textId="7B1B9D48" w:rsidR="00CF2A85" w:rsidRDefault="00CF2A85"/>
    <w:sectPr w:rsidR="00CF2A85" w:rsidSect="00BE0B39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4A157F" w14:textId="77777777" w:rsidR="00231EC7" w:rsidRDefault="00231EC7">
      <w:r>
        <w:separator/>
      </w:r>
    </w:p>
  </w:endnote>
  <w:endnote w:type="continuationSeparator" w:id="0">
    <w:p w14:paraId="2CE70D5B" w14:textId="77777777" w:rsidR="00231EC7" w:rsidRDefault="00231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FA4CB" w14:textId="77777777" w:rsidR="00F360A0" w:rsidRDefault="002D4BB7" w:rsidP="00DB17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11F2FD" w14:textId="77777777" w:rsidR="00F360A0" w:rsidRDefault="00231EC7" w:rsidP="00432D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AA1A52" w14:textId="77777777" w:rsidR="00F360A0" w:rsidRDefault="002D4BB7" w:rsidP="00DB17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1E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C0B40D" w14:textId="77777777" w:rsidR="00F360A0" w:rsidRDefault="00231EC7" w:rsidP="00432D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08C08F" w14:textId="77777777" w:rsidR="00231EC7" w:rsidRDefault="00231EC7">
      <w:r>
        <w:separator/>
      </w:r>
    </w:p>
  </w:footnote>
  <w:footnote w:type="continuationSeparator" w:id="0">
    <w:p w14:paraId="2E4262F2" w14:textId="77777777" w:rsidR="00231EC7" w:rsidRDefault="00231EC7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seph Jacob">
    <w15:presenceInfo w15:providerId="Windows Live" w15:userId="011fdae26dec84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BB7"/>
    <w:rsid w:val="000535AD"/>
    <w:rsid w:val="001404A6"/>
    <w:rsid w:val="001874F5"/>
    <w:rsid w:val="001E415C"/>
    <w:rsid w:val="00231EC7"/>
    <w:rsid w:val="002A09F7"/>
    <w:rsid w:val="002D4BB7"/>
    <w:rsid w:val="00302CBB"/>
    <w:rsid w:val="00332706"/>
    <w:rsid w:val="003E1C76"/>
    <w:rsid w:val="00433B32"/>
    <w:rsid w:val="004673DC"/>
    <w:rsid w:val="0055223B"/>
    <w:rsid w:val="005A03E5"/>
    <w:rsid w:val="005F40C2"/>
    <w:rsid w:val="00922E4C"/>
    <w:rsid w:val="00933B04"/>
    <w:rsid w:val="0096299B"/>
    <w:rsid w:val="00997271"/>
    <w:rsid w:val="00A011A0"/>
    <w:rsid w:val="00A0772C"/>
    <w:rsid w:val="00A276D8"/>
    <w:rsid w:val="00A619A6"/>
    <w:rsid w:val="00BE0E95"/>
    <w:rsid w:val="00C710FE"/>
    <w:rsid w:val="00C97D42"/>
    <w:rsid w:val="00CA3197"/>
    <w:rsid w:val="00CF2A85"/>
    <w:rsid w:val="00D81C33"/>
    <w:rsid w:val="00D97081"/>
    <w:rsid w:val="00E04853"/>
    <w:rsid w:val="00E10F3D"/>
    <w:rsid w:val="00E361B5"/>
    <w:rsid w:val="00FE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41E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4B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BB7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D4B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BB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D4BB7"/>
  </w:style>
  <w:style w:type="paragraph" w:styleId="BalloonText">
    <w:name w:val="Balloon Text"/>
    <w:basedOn w:val="Normal"/>
    <w:link w:val="BalloonTextChar"/>
    <w:uiPriority w:val="99"/>
    <w:semiHidden/>
    <w:unhideWhenUsed/>
    <w:rsid w:val="00433B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B3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microsoft.com/office/2011/relationships/people" Target="peop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622</Words>
  <Characters>3602</Characters>
  <Application>Microsoft Macintosh Word</Application>
  <DocSecurity>0</DocSecurity>
  <Lines>9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Jacob</dc:creator>
  <cp:keywords/>
  <dc:description/>
  <cp:lastModifiedBy>Joseph Jacob</cp:lastModifiedBy>
  <cp:revision>7</cp:revision>
  <dcterms:created xsi:type="dcterms:W3CDTF">2018-03-19T14:23:00Z</dcterms:created>
  <dcterms:modified xsi:type="dcterms:W3CDTF">2018-03-26T15:20:00Z</dcterms:modified>
</cp:coreProperties>
</file>